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C9769" w14:textId="77777777" w:rsidR="00AF6733" w:rsidRDefault="47954888" w:rsidP="3E7077D2">
      <w:pPr>
        <w:pStyle w:val="Heading3"/>
      </w:pPr>
      <w:r>
        <w:t>Supplementary</w:t>
      </w:r>
      <w:r w:rsidR="00ED793B">
        <w:t xml:space="preserve"> Data S1</w:t>
      </w:r>
      <w:r w:rsidR="00AF6733">
        <w:t>.</w:t>
      </w:r>
    </w:p>
    <w:p w14:paraId="1544976E" w14:textId="3F37FD48" w:rsidR="00FF4288" w:rsidRPr="0008056D" w:rsidRDefault="00FF4288" w:rsidP="3E7077D2">
      <w:pPr>
        <w:pStyle w:val="Heading3"/>
        <w:rPr>
          <w:rFonts w:ascii="Segoe UI" w:eastAsia="Segoe UI" w:hAnsi="Segoe UI" w:cs="Segoe UI"/>
          <w:i/>
          <w:iCs/>
          <w:sz w:val="16"/>
          <w:szCs w:val="16"/>
          <w:lang w:val="en-GB"/>
        </w:rPr>
      </w:pPr>
      <w:r w:rsidRPr="0008056D">
        <w:rPr>
          <w:i/>
          <w:iCs/>
          <w:sz w:val="22"/>
          <w:szCs w:val="22"/>
          <w:lang w:val="en-GB"/>
        </w:rPr>
        <w:t xml:space="preserve">Details of the ten microsatellite </w:t>
      </w:r>
      <w:r w:rsidR="760928CB" w:rsidRPr="0008056D">
        <w:rPr>
          <w:i/>
          <w:iCs/>
          <w:sz w:val="22"/>
          <w:szCs w:val="22"/>
          <w:lang w:val="en-GB"/>
        </w:rPr>
        <w:t xml:space="preserve">loci </w:t>
      </w:r>
      <w:r w:rsidR="07578FBC" w:rsidRPr="0008056D">
        <w:rPr>
          <w:i/>
          <w:iCs/>
          <w:sz w:val="22"/>
          <w:szCs w:val="22"/>
          <w:lang w:val="en-GB"/>
        </w:rPr>
        <w:t>used in the</w:t>
      </w:r>
      <w:r w:rsidRPr="0008056D">
        <w:rPr>
          <w:i/>
          <w:iCs/>
          <w:sz w:val="22"/>
          <w:szCs w:val="22"/>
          <w:lang w:val="en-GB"/>
        </w:rPr>
        <w:t xml:space="preserve"> present study</w:t>
      </w:r>
    </w:p>
    <w:tbl>
      <w:tblPr>
        <w:tblW w:w="9166" w:type="dxa"/>
        <w:tblLook w:val="0000" w:firstRow="0" w:lastRow="0" w:firstColumn="0" w:lastColumn="0" w:noHBand="0" w:noVBand="0"/>
      </w:tblPr>
      <w:tblGrid>
        <w:gridCol w:w="756"/>
        <w:gridCol w:w="944"/>
        <w:gridCol w:w="3187"/>
        <w:gridCol w:w="945"/>
        <w:gridCol w:w="969"/>
        <w:gridCol w:w="1267"/>
        <w:gridCol w:w="1098"/>
      </w:tblGrid>
      <w:tr w:rsidR="00FF4288" w:rsidRPr="00792A1D" w14:paraId="291094D1" w14:textId="77777777" w:rsidTr="278B5B93">
        <w:trPr>
          <w:trHeight w:val="600"/>
        </w:trPr>
        <w:tc>
          <w:tcPr>
            <w:tcW w:w="7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20233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Primer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7CB0A96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Multiplex</w:t>
            </w:r>
          </w:p>
        </w:tc>
        <w:tc>
          <w:tcPr>
            <w:tcW w:w="316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361EED6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Sequence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F14797B" w14:textId="06E8E3B5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 xml:space="preserve">Annealing </w:t>
            </w:r>
            <w:r w:rsidR="0B3EEA3B"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T</w:t>
            </w: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 xml:space="preserve"> (°C)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5598B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Dye</w:t>
            </w:r>
          </w:p>
        </w:tc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23D49" w14:textId="0CBA02AD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 xml:space="preserve">µL of each primer in </w:t>
            </w:r>
          </w:p>
          <w:p w14:paraId="39C91F0F" w14:textId="2FA02B1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15 µL reaction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95C23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Allele range (bp)#</w:t>
            </w:r>
          </w:p>
        </w:tc>
      </w:tr>
      <w:tr w:rsidR="00FF4288" w:rsidRPr="00792A1D" w14:paraId="36D0190A" w14:textId="77777777" w:rsidTr="278B5B93">
        <w:trPr>
          <w:trHeight w:val="300"/>
        </w:trPr>
        <w:tc>
          <w:tcPr>
            <w:tcW w:w="75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C29D131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G1A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B4B38A3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1</w:t>
            </w:r>
          </w:p>
        </w:tc>
        <w:tc>
          <w:tcPr>
            <w:tcW w:w="316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C8BE86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F: ACCCTGCATACTCTCCTCTGATG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341F785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58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4C15ED0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6-FAM</w:t>
            </w:r>
          </w:p>
        </w:tc>
        <w:tc>
          <w:tcPr>
            <w:tcW w:w="127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95F45ED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0.5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70A7250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177-195</w:t>
            </w:r>
          </w:p>
        </w:tc>
      </w:tr>
      <w:tr w:rsidR="00FF4288" w:rsidRPr="00792A1D" w14:paraId="0607F143" w14:textId="77777777" w:rsidTr="278B5B93">
        <w:trPr>
          <w:trHeight w:val="300"/>
        </w:trPr>
        <w:tc>
          <w:tcPr>
            <w:tcW w:w="7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D7464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46FF69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C14C3E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R: GCACTGTCCTTGCGTAGAAGTGAC</w:t>
            </w: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1C96ABFC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0A4A2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FC8BCA2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2F96E44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</w:tr>
      <w:tr w:rsidR="00FF4288" w:rsidRPr="00792A1D" w14:paraId="5D3A87FD" w14:textId="77777777" w:rsidTr="278B5B93">
        <w:trPr>
          <w:trHeight w:val="300"/>
        </w:trPr>
        <w:tc>
          <w:tcPr>
            <w:tcW w:w="75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9BF408C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Mu05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91C3751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1</w:t>
            </w:r>
          </w:p>
        </w:tc>
        <w:tc>
          <w:tcPr>
            <w:tcW w:w="316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82ED07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F: ATGTGGATACAGTGGAATAGACC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BCBEDC6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58</w:t>
            </w:r>
          </w:p>
        </w:tc>
        <w:tc>
          <w:tcPr>
            <w:tcW w:w="9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96DA2AA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NED</w:t>
            </w:r>
          </w:p>
        </w:tc>
        <w:tc>
          <w:tcPr>
            <w:tcW w:w="127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3E063684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0.5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F6628DE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109-133</w:t>
            </w:r>
          </w:p>
        </w:tc>
      </w:tr>
      <w:tr w:rsidR="00FF4288" w:rsidRPr="00792A1D" w14:paraId="552A9952" w14:textId="77777777" w:rsidTr="278B5B93">
        <w:trPr>
          <w:trHeight w:val="300"/>
        </w:trPr>
        <w:tc>
          <w:tcPr>
            <w:tcW w:w="7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FEFB8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C3485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117A184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R: GTTTCTTGTGACATGAACTGAAACTTGTTAT</w:t>
            </w: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C1E92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D83CF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AC65B96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6B47CF6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</w:tr>
      <w:tr w:rsidR="00FF4288" w:rsidRPr="00792A1D" w14:paraId="283777C6" w14:textId="77777777" w:rsidTr="278B5B93">
        <w:trPr>
          <w:trHeight w:val="300"/>
        </w:trPr>
        <w:tc>
          <w:tcPr>
            <w:tcW w:w="75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E48C238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Mu51</w:t>
            </w: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84FB99C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524B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F: AGCCAGAATCCTAAGAGACCT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CB1B8B3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60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907805F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HEX</w:t>
            </w:r>
          </w:p>
        </w:tc>
        <w:tc>
          <w:tcPr>
            <w:tcW w:w="127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1FD49215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0.5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8F4F3BD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105-129</w:t>
            </w:r>
          </w:p>
        </w:tc>
      </w:tr>
      <w:tr w:rsidR="00FF4288" w:rsidRPr="00792A1D" w14:paraId="15A0821B" w14:textId="77777777" w:rsidTr="278B5B93">
        <w:trPr>
          <w:trHeight w:val="300"/>
        </w:trPr>
        <w:tc>
          <w:tcPr>
            <w:tcW w:w="7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A9FCC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D15025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FC58CE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R: AAAGAGAAGGGACAGGAGGTA</w:t>
            </w: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7CDF8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59BF4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CCB908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33622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</w:tr>
      <w:tr w:rsidR="00FF4288" w:rsidRPr="00792A1D" w14:paraId="30CB5974" w14:textId="77777777" w:rsidTr="278B5B93">
        <w:trPr>
          <w:trHeight w:val="300"/>
        </w:trPr>
        <w:tc>
          <w:tcPr>
            <w:tcW w:w="75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9AC11C9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G10L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9332CE6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6E6F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F: ACTGATTTTATTCACATTTCCC</w:t>
            </w: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EF9455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60</w:t>
            </w:r>
          </w:p>
        </w:tc>
        <w:tc>
          <w:tcPr>
            <w:tcW w:w="9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41A4C09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HEX</w:t>
            </w:r>
          </w:p>
        </w:tc>
        <w:tc>
          <w:tcPr>
            <w:tcW w:w="127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FE3AFDD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0.5</w:t>
            </w:r>
          </w:p>
        </w:tc>
        <w:tc>
          <w:tcPr>
            <w:tcW w:w="110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CDE8CC5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141-161</w:t>
            </w:r>
          </w:p>
        </w:tc>
      </w:tr>
      <w:tr w:rsidR="00FF4288" w:rsidRPr="00792A1D" w14:paraId="6EF01F85" w14:textId="77777777" w:rsidTr="278B5B93">
        <w:trPr>
          <w:trHeight w:val="300"/>
        </w:trPr>
        <w:tc>
          <w:tcPr>
            <w:tcW w:w="7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38299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5D7B0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D045F2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R: GATACAGAAACCTACCCATGCG</w:t>
            </w: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80191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121C4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79536B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1E30D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</w:tr>
      <w:tr w:rsidR="00FF4288" w:rsidRPr="00792A1D" w14:paraId="1B87A561" w14:textId="77777777" w:rsidTr="278B5B93">
        <w:trPr>
          <w:trHeight w:val="300"/>
        </w:trPr>
        <w:tc>
          <w:tcPr>
            <w:tcW w:w="75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CF61B32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G10J</w:t>
            </w: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87DFF24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1</w:t>
            </w:r>
          </w:p>
        </w:tc>
        <w:tc>
          <w:tcPr>
            <w:tcW w:w="316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B1E7D5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F: GATCAGATATTTTCAGCTTT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817DBD3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52</w:t>
            </w:r>
          </w:p>
        </w:tc>
        <w:tc>
          <w:tcPr>
            <w:tcW w:w="9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6591AD2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6-FAM</w:t>
            </w:r>
          </w:p>
        </w:tc>
        <w:tc>
          <w:tcPr>
            <w:tcW w:w="127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5366DD14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0.5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C3C2C99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73-103</w:t>
            </w:r>
          </w:p>
        </w:tc>
      </w:tr>
      <w:tr w:rsidR="00FF4288" w:rsidRPr="00792A1D" w14:paraId="2657D67E" w14:textId="77777777" w:rsidTr="278B5B93">
        <w:trPr>
          <w:trHeight w:val="300"/>
        </w:trPr>
        <w:tc>
          <w:tcPr>
            <w:tcW w:w="7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02BC4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FBDA83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FACB66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R: AACCCCTCACACTCCACTTC</w:t>
            </w: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9F2E8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86281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77DFDA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3AB19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</w:tr>
      <w:tr w:rsidR="00FF4288" w:rsidRPr="00792A1D" w14:paraId="328E7A49" w14:textId="77777777" w:rsidTr="278B5B93">
        <w:trPr>
          <w:trHeight w:val="300"/>
        </w:trPr>
        <w:tc>
          <w:tcPr>
            <w:tcW w:w="75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2CC75B8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G10P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8CCD46F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2</w:t>
            </w:r>
          </w:p>
        </w:tc>
        <w:tc>
          <w:tcPr>
            <w:tcW w:w="316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FE6FD3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F: AGTTTTACATAGGAGGAAGAA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014F91F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58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FA603B0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6-FAM</w:t>
            </w:r>
          </w:p>
        </w:tc>
        <w:tc>
          <w:tcPr>
            <w:tcW w:w="127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3EE84038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0.6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EF4708B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141-173</w:t>
            </w:r>
          </w:p>
        </w:tc>
      </w:tr>
      <w:tr w:rsidR="00FF4288" w:rsidRPr="00792A1D" w14:paraId="0E6D7B1B" w14:textId="77777777" w:rsidTr="278B5B93">
        <w:trPr>
          <w:trHeight w:val="300"/>
        </w:trPr>
        <w:tc>
          <w:tcPr>
            <w:tcW w:w="7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60AAE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4659D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BB1EEA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R: TCATGTGGGGAAATACTCTGAA</w:t>
            </w: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DB98B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3EEBA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4A1842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168C7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</w:tr>
      <w:tr w:rsidR="00FF4288" w:rsidRPr="00792A1D" w14:paraId="3274B8BF" w14:textId="77777777" w:rsidTr="278B5B93">
        <w:trPr>
          <w:trHeight w:val="300"/>
        </w:trPr>
        <w:tc>
          <w:tcPr>
            <w:tcW w:w="75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9186200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G10C</w:t>
            </w: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7744D66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2</w:t>
            </w:r>
          </w:p>
        </w:tc>
        <w:tc>
          <w:tcPr>
            <w:tcW w:w="316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CA3320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F: AAAGCAGAAGGCCTTGATTTCCTG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F1809C6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58</w:t>
            </w:r>
          </w:p>
        </w:tc>
        <w:tc>
          <w:tcPr>
            <w:tcW w:w="9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3BBEC7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NE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712CDEF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0.2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7730432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87-109</w:t>
            </w:r>
          </w:p>
        </w:tc>
      </w:tr>
      <w:tr w:rsidR="00FF4288" w:rsidRPr="00792A1D" w14:paraId="524ED76A" w14:textId="77777777" w:rsidTr="278B5B93">
        <w:trPr>
          <w:trHeight w:val="300"/>
        </w:trPr>
        <w:tc>
          <w:tcPr>
            <w:tcW w:w="7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E05546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428C2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0C7B82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R: GGGACATAAACACCGAGACAGC</w:t>
            </w: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B0CAF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26321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B19C64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97308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</w:tr>
      <w:tr w:rsidR="00FF4288" w:rsidRPr="00792A1D" w14:paraId="2316EB29" w14:textId="77777777" w:rsidTr="278B5B93">
        <w:trPr>
          <w:trHeight w:val="300"/>
        </w:trPr>
        <w:tc>
          <w:tcPr>
            <w:tcW w:w="75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5AAF1B9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Mu23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A08157A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2</w:t>
            </w:r>
          </w:p>
        </w:tc>
        <w:tc>
          <w:tcPr>
            <w:tcW w:w="316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2CF045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F: GCCTGTGTGCTATTTTATCC</w:t>
            </w: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E0A3FCA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60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A3DEF1E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HEX</w:t>
            </w:r>
          </w:p>
        </w:tc>
        <w:tc>
          <w:tcPr>
            <w:tcW w:w="12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0B175B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0.6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58BE682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136-156</w:t>
            </w:r>
          </w:p>
        </w:tc>
      </w:tr>
      <w:tr w:rsidR="00FF4288" w:rsidRPr="00792A1D" w14:paraId="161FDC49" w14:textId="77777777" w:rsidTr="278B5B93">
        <w:trPr>
          <w:trHeight w:val="300"/>
        </w:trPr>
        <w:tc>
          <w:tcPr>
            <w:tcW w:w="7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846E1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40E6B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C8D5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R: TAGACCACCAAGGCATCAG</w:t>
            </w: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A626E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EE1A3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231597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0007F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</w:tr>
      <w:tr w:rsidR="00FF4288" w:rsidRPr="00792A1D" w14:paraId="59189A04" w14:textId="77777777" w:rsidTr="278B5B93">
        <w:trPr>
          <w:trHeight w:val="300"/>
        </w:trPr>
        <w:tc>
          <w:tcPr>
            <w:tcW w:w="75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F528F52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Mu5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D511C78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2</w:t>
            </w:r>
          </w:p>
        </w:tc>
        <w:tc>
          <w:tcPr>
            <w:tcW w:w="316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BE2613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F: GTCTCTGTCATTTCCCCATC</w:t>
            </w: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8C771C2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60</w:t>
            </w:r>
          </w:p>
        </w:tc>
        <w:tc>
          <w:tcPr>
            <w:tcW w:w="9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663E48F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6-FA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1442DEC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0.5</w:t>
            </w:r>
          </w:p>
        </w:tc>
        <w:tc>
          <w:tcPr>
            <w:tcW w:w="110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A286C2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76-102</w:t>
            </w:r>
          </w:p>
        </w:tc>
      </w:tr>
      <w:tr w:rsidR="00FF4288" w:rsidRPr="00792A1D" w14:paraId="4C6D922D" w14:textId="77777777" w:rsidTr="278B5B93">
        <w:trPr>
          <w:trHeight w:val="300"/>
        </w:trPr>
        <w:tc>
          <w:tcPr>
            <w:tcW w:w="7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9679E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8DBE8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BC9465F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R: AACCTGGAACAAAAATTAACAC</w:t>
            </w: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D845A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B425E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5DE98A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5215C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</w:tr>
      <w:tr w:rsidR="00FF4288" w:rsidRPr="00792A1D" w14:paraId="6E475491" w14:textId="77777777" w:rsidTr="278B5B93">
        <w:trPr>
          <w:trHeight w:val="300"/>
        </w:trPr>
        <w:tc>
          <w:tcPr>
            <w:tcW w:w="75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28D9454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Mu59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C801509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2</w:t>
            </w:r>
          </w:p>
        </w:tc>
        <w:tc>
          <w:tcPr>
            <w:tcW w:w="316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B3CECA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F: GCTCCTTTGGGACATTGTAA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510F107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60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5FB649E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HEX</w:t>
            </w:r>
          </w:p>
        </w:tc>
        <w:tc>
          <w:tcPr>
            <w:tcW w:w="12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5001BF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0.6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060025C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90-122</w:t>
            </w:r>
          </w:p>
        </w:tc>
      </w:tr>
      <w:tr w:rsidR="00FF4288" w:rsidRPr="00792A1D" w14:paraId="74FC3331" w14:textId="77777777" w:rsidTr="278B5B93">
        <w:trPr>
          <w:trHeight w:val="300"/>
        </w:trPr>
        <w:tc>
          <w:tcPr>
            <w:tcW w:w="7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43404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CC4251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218CE21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  <w:r w:rsidRPr="278B5B93">
              <w:rPr>
                <w:rFonts w:ascii="Segoe UI" w:eastAsia="Segoe UI" w:hAnsi="Segoe UI" w:cs="Segoe UI"/>
                <w:sz w:val="16"/>
                <w:szCs w:val="16"/>
                <w:lang w:val="en-GB"/>
              </w:rPr>
              <w:t>R: TGACTGTCACCAGCAGGAG</w:t>
            </w:r>
          </w:p>
        </w:tc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8A460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6CF49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3B309D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4ABB5" w14:textId="77777777" w:rsidR="00FF4288" w:rsidRPr="00792A1D" w:rsidRDefault="00FF4288" w:rsidP="00EC54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Segoe UI" w:hAnsi="Segoe UI" w:cs="Segoe UI"/>
                <w:sz w:val="16"/>
                <w:szCs w:val="16"/>
                <w:lang w:val="en-GB"/>
              </w:rPr>
            </w:pPr>
          </w:p>
        </w:tc>
      </w:tr>
    </w:tbl>
    <w:p w14:paraId="0A44C2FC" w14:textId="77777777" w:rsidR="00FF4288" w:rsidRDefault="00FF4288" w:rsidP="278B5B93">
      <w:pPr>
        <w:jc w:val="both"/>
        <w:rPr>
          <w:rFonts w:ascii="Segoe UI" w:eastAsia="Segoe UI" w:hAnsi="Segoe UI" w:cs="Segoe UI"/>
          <w:sz w:val="18"/>
          <w:szCs w:val="18"/>
          <w:lang w:val="en-GB"/>
        </w:rPr>
      </w:pPr>
      <w:r w:rsidRPr="278B5B93">
        <w:rPr>
          <w:rFonts w:ascii="Segoe UI" w:eastAsia="Segoe UI" w:hAnsi="Segoe UI" w:cs="Segoe UI"/>
          <w:sz w:val="18"/>
          <w:szCs w:val="18"/>
          <w:lang w:val="en-GB"/>
        </w:rPr>
        <w:t># as given in the original primer note</w:t>
      </w:r>
    </w:p>
    <w:p w14:paraId="41BF116A" w14:textId="77777777" w:rsidR="00EC54EF" w:rsidRPr="00792A1D" w:rsidRDefault="00EC54EF" w:rsidP="278B5B93">
      <w:pPr>
        <w:jc w:val="both"/>
        <w:rPr>
          <w:rFonts w:ascii="Segoe UI" w:eastAsia="Segoe UI" w:hAnsi="Segoe UI" w:cs="Segoe UI"/>
          <w:sz w:val="18"/>
          <w:szCs w:val="18"/>
          <w:lang w:val="en-GB"/>
        </w:rPr>
      </w:pPr>
    </w:p>
    <w:p w14:paraId="6B7F3BD8" w14:textId="47DD8FF2" w:rsidR="5473CBCD" w:rsidRDefault="1CCD2781" w:rsidP="278B5B93">
      <w:pPr>
        <w:spacing w:line="257" w:lineRule="auto"/>
        <w:jc w:val="both"/>
        <w:rPr>
          <w:rFonts w:ascii="Segoe UI" w:eastAsia="Segoe UI" w:hAnsi="Segoe UI" w:cs="Segoe UI"/>
          <w:b/>
          <w:bCs/>
          <w:sz w:val="20"/>
          <w:szCs w:val="20"/>
          <w:lang w:val="en-GB"/>
        </w:rPr>
      </w:pPr>
      <w:r w:rsidRPr="278B5B93">
        <w:rPr>
          <w:rFonts w:ascii="Segoe UI" w:eastAsia="Segoe UI" w:hAnsi="Segoe UI" w:cs="Segoe UI"/>
          <w:b/>
          <w:bCs/>
          <w:lang w:val="en-GB"/>
        </w:rPr>
        <w:t>References</w:t>
      </w:r>
    </w:p>
    <w:p w14:paraId="3AC59DF5" w14:textId="03E591DC" w:rsidR="5473CBCD" w:rsidRDefault="7D4E5BD0" w:rsidP="278B5B93">
      <w:pPr>
        <w:spacing w:before="240" w:after="240"/>
        <w:rPr>
          <w:rFonts w:ascii="Segoe UI" w:eastAsia="Segoe UI" w:hAnsi="Segoe UI" w:cs="Segoe UI"/>
          <w:sz w:val="18"/>
          <w:szCs w:val="18"/>
          <w:lang w:val="en-GB"/>
        </w:rPr>
      </w:pPr>
      <w:r w:rsidRPr="278B5B93">
        <w:rPr>
          <w:rFonts w:ascii="Segoe UI" w:eastAsia="Segoe UI" w:hAnsi="Segoe UI" w:cs="Segoe UI"/>
          <w:sz w:val="20"/>
          <w:szCs w:val="20"/>
          <w:lang w:val="en-GB"/>
        </w:rPr>
        <w:t xml:space="preserve">Paetkau, D., &amp; Strobeck, C. (1994). Microsatellite analysis of genetic variation in black bear populations. </w:t>
      </w:r>
      <w:r w:rsidRPr="278B5B93">
        <w:rPr>
          <w:rFonts w:ascii="Segoe UI" w:eastAsia="Segoe UI" w:hAnsi="Segoe UI" w:cs="Segoe UI"/>
          <w:i/>
          <w:iCs/>
          <w:sz w:val="20"/>
          <w:szCs w:val="20"/>
          <w:lang w:val="en-GB"/>
        </w:rPr>
        <w:t>Molecular Ecology</w:t>
      </w:r>
      <w:r w:rsidRPr="278B5B93">
        <w:rPr>
          <w:rFonts w:ascii="Segoe UI" w:eastAsia="Segoe UI" w:hAnsi="Segoe UI" w:cs="Segoe UI"/>
          <w:sz w:val="20"/>
          <w:szCs w:val="20"/>
          <w:lang w:val="en-GB"/>
        </w:rPr>
        <w:t>, 3(4), 489-495.</w:t>
      </w:r>
    </w:p>
    <w:p w14:paraId="4978754C" w14:textId="07E3EBB3" w:rsidR="5473CBCD" w:rsidRDefault="7D4E5BD0" w:rsidP="278B5B93">
      <w:pPr>
        <w:spacing w:before="240" w:after="240"/>
        <w:rPr>
          <w:rFonts w:ascii="Segoe UI" w:eastAsia="Segoe UI" w:hAnsi="Segoe UI" w:cs="Segoe UI"/>
          <w:sz w:val="18"/>
          <w:szCs w:val="18"/>
          <w:lang w:val="en-GB"/>
        </w:rPr>
      </w:pPr>
      <w:r w:rsidRPr="278B5B93">
        <w:rPr>
          <w:rFonts w:ascii="Segoe UI" w:eastAsia="Segoe UI" w:hAnsi="Segoe UI" w:cs="Segoe UI"/>
          <w:sz w:val="20"/>
          <w:szCs w:val="20"/>
          <w:lang w:val="en-GB"/>
        </w:rPr>
        <w:t xml:space="preserve">Paetkau, D., Shields, G.F., &amp; Strobeck, C. (1995). Gene flow between insular, coastal and interior populations of brown bears in Alaska. </w:t>
      </w:r>
      <w:r w:rsidRPr="278B5B93">
        <w:rPr>
          <w:rFonts w:ascii="Segoe UI" w:eastAsia="Segoe UI" w:hAnsi="Segoe UI" w:cs="Segoe UI"/>
          <w:i/>
          <w:iCs/>
          <w:sz w:val="20"/>
          <w:szCs w:val="20"/>
          <w:lang w:val="en-GB"/>
        </w:rPr>
        <w:t>Molecular Ecology</w:t>
      </w:r>
      <w:r w:rsidRPr="278B5B93">
        <w:rPr>
          <w:rFonts w:ascii="Segoe UI" w:eastAsia="Segoe UI" w:hAnsi="Segoe UI" w:cs="Segoe UI"/>
          <w:sz w:val="20"/>
          <w:szCs w:val="20"/>
          <w:lang w:val="en-GB"/>
        </w:rPr>
        <w:t>, 4(4), 403-410.</w:t>
      </w:r>
    </w:p>
    <w:p w14:paraId="3EFC931C" w14:textId="53BF4876" w:rsidR="5473CBCD" w:rsidRDefault="7D4E5BD0" w:rsidP="278B5B93">
      <w:pPr>
        <w:spacing w:before="240" w:after="240"/>
        <w:rPr>
          <w:rFonts w:ascii="Segoe UI" w:eastAsia="Segoe UI" w:hAnsi="Segoe UI" w:cs="Segoe UI"/>
          <w:sz w:val="20"/>
          <w:szCs w:val="20"/>
          <w:lang w:val="en-GB"/>
        </w:rPr>
      </w:pPr>
      <w:r w:rsidRPr="278B5B93">
        <w:rPr>
          <w:rFonts w:ascii="Segoe UI" w:eastAsia="Segoe UI" w:hAnsi="Segoe UI" w:cs="Segoe UI"/>
          <w:sz w:val="20"/>
          <w:szCs w:val="20"/>
          <w:lang w:val="en-GB"/>
        </w:rPr>
        <w:t xml:space="preserve">Taberlet, P., Waits, L.P., &amp; Luikart, G. (1997). Noninvasive genetic sampling: look before you leap. </w:t>
      </w:r>
      <w:r w:rsidRPr="278B5B93">
        <w:rPr>
          <w:rFonts w:ascii="Segoe UI" w:eastAsia="Segoe UI" w:hAnsi="Segoe UI" w:cs="Segoe UI"/>
          <w:i/>
          <w:iCs/>
          <w:sz w:val="20"/>
          <w:szCs w:val="20"/>
          <w:lang w:val="en-GB"/>
        </w:rPr>
        <w:t>Trends in Ecology &amp; Evolution</w:t>
      </w:r>
      <w:r w:rsidRPr="278B5B93">
        <w:rPr>
          <w:rFonts w:ascii="Segoe UI" w:eastAsia="Segoe UI" w:hAnsi="Segoe UI" w:cs="Segoe UI"/>
          <w:sz w:val="20"/>
          <w:szCs w:val="20"/>
          <w:lang w:val="en-GB"/>
        </w:rPr>
        <w:t>, 12(9), 363-364.</w:t>
      </w:r>
    </w:p>
    <w:p w14:paraId="12DEF138" w14:textId="77777777" w:rsidR="00EC54EF" w:rsidRDefault="00EC54EF">
      <w:pPr>
        <w:rPr>
          <w:rFonts w:eastAsiaTheme="majorEastAsia" w:cstheme="majorBidi"/>
          <w:color w:val="0F4761" w:themeColor="accent1" w:themeShade="BF"/>
          <w:sz w:val="28"/>
          <w:szCs w:val="28"/>
        </w:rPr>
      </w:pPr>
      <w:r>
        <w:br w:type="page"/>
      </w:r>
    </w:p>
    <w:p w14:paraId="690B1457" w14:textId="6A405186" w:rsidR="0008056D" w:rsidRDefault="47954888" w:rsidP="3E7077D2">
      <w:pPr>
        <w:pStyle w:val="Heading3"/>
      </w:pPr>
      <w:r>
        <w:lastRenderedPageBreak/>
        <w:t>Supplementary</w:t>
      </w:r>
      <w:r w:rsidR="79F7930E">
        <w:t xml:space="preserve"> Data S2</w:t>
      </w:r>
      <w:r w:rsidR="00AF6733">
        <w:t>.</w:t>
      </w:r>
    </w:p>
    <w:p w14:paraId="5E3E4357" w14:textId="36AB69EA" w:rsidR="5473CBCD" w:rsidRPr="0008056D" w:rsidRDefault="5473CBCD" w:rsidP="3E7077D2">
      <w:pPr>
        <w:pStyle w:val="Heading3"/>
        <w:rPr>
          <w:rFonts w:ascii="Segoe UI" w:eastAsia="Segoe UI" w:hAnsi="Segoe UI" w:cs="Segoe UI"/>
          <w:i/>
          <w:iCs/>
          <w:sz w:val="18"/>
          <w:szCs w:val="18"/>
          <w:lang w:val="en-GB"/>
        </w:rPr>
      </w:pPr>
      <w:r w:rsidRPr="0008056D">
        <w:rPr>
          <w:i/>
          <w:iCs/>
          <w:sz w:val="22"/>
          <w:szCs w:val="22"/>
          <w:lang w:val="en-GB"/>
        </w:rPr>
        <w:t>Mitochondrial</w:t>
      </w:r>
      <w:r w:rsidR="598426CA" w:rsidRPr="0008056D">
        <w:rPr>
          <w:i/>
          <w:iCs/>
          <w:sz w:val="22"/>
          <w:szCs w:val="22"/>
          <w:lang w:val="en-GB"/>
        </w:rPr>
        <w:t xml:space="preserve"> DNA </w:t>
      </w:r>
      <w:r w:rsidR="70F130F0" w:rsidRPr="0008056D">
        <w:rPr>
          <w:i/>
          <w:iCs/>
          <w:sz w:val="22"/>
          <w:szCs w:val="22"/>
          <w:lang w:val="en-GB"/>
        </w:rPr>
        <w:t>m</w:t>
      </w:r>
      <w:r w:rsidRPr="0008056D">
        <w:rPr>
          <w:i/>
          <w:iCs/>
          <w:sz w:val="22"/>
          <w:szCs w:val="22"/>
          <w:lang w:val="en-GB"/>
        </w:rPr>
        <w:t>ethods</w:t>
      </w:r>
    </w:p>
    <w:p w14:paraId="28A8CAD8" w14:textId="733DC581" w:rsidR="5473CBCD" w:rsidRDefault="5473CBCD" w:rsidP="278B5B93">
      <w:pPr>
        <w:spacing w:line="257" w:lineRule="auto"/>
        <w:jc w:val="both"/>
        <w:rPr>
          <w:rFonts w:ascii="Segoe UI" w:eastAsia="Segoe UI" w:hAnsi="Segoe UI" w:cs="Segoe UI"/>
          <w:sz w:val="20"/>
          <w:szCs w:val="20"/>
          <w:lang w:val="en-GB"/>
        </w:rPr>
      </w:pPr>
      <w:r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Each reaction was conducted in a 10 µL volume composed of: 5 µL of Qiagen Multiplex PCR Master Mix (Qiagen, Manchester, UK), 2.0 µL of water, 0.5 µL of forward primer, 0.5 µL of reverse primer and 2 µL of DNA. For the PCR conditions, the two primer pairs were run in separate tubes but at the same conditions which were 95°C for 15 minutes, then 40 cycles of 94°C for 30 seconds, 59°C for 90 seconds and 72°C for 60 seconds. This was followed by a final extension at 72°C for 15 minutes, with the PCR products cooled down to 14°C before being stored in a fridge </w:t>
      </w:r>
      <w:r w:rsidR="1A916EFF" w:rsidRPr="1F21DFDA">
        <w:rPr>
          <w:rFonts w:ascii="Segoe UI" w:eastAsia="Segoe UI" w:hAnsi="Segoe UI" w:cs="Segoe UI"/>
          <w:sz w:val="20"/>
          <w:szCs w:val="20"/>
          <w:lang w:val="en-GB"/>
        </w:rPr>
        <w:t>until further analysis</w:t>
      </w:r>
      <w:r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. To </w:t>
      </w:r>
      <w:r w:rsidR="09FB7B55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identify </w:t>
      </w:r>
      <w:r w:rsidRPr="1F21DFDA">
        <w:rPr>
          <w:rFonts w:ascii="Segoe UI" w:eastAsia="Segoe UI" w:hAnsi="Segoe UI" w:cs="Segoe UI"/>
          <w:sz w:val="20"/>
          <w:szCs w:val="20"/>
          <w:lang w:val="en-GB"/>
        </w:rPr>
        <w:t>successful amplifications, 3 µL of PCR products were run on 1% agarose gels for 30 minutes</w:t>
      </w:r>
      <w:r w:rsidR="65719837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, stained with GelRed </w:t>
      </w:r>
      <w:r w:rsidR="6ACF6926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(Biotinum) </w:t>
      </w:r>
      <w:r w:rsidR="65719837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or </w:t>
      </w:r>
      <w:r w:rsidR="0CC94CF2" w:rsidRPr="1F21DFDA">
        <w:rPr>
          <w:rFonts w:ascii="Segoe UI" w:eastAsia="Segoe UI" w:hAnsi="Segoe UI" w:cs="Segoe UI"/>
          <w:sz w:val="20"/>
          <w:szCs w:val="20"/>
          <w:lang w:val="en-GB"/>
        </w:rPr>
        <w:t>SYBR</w:t>
      </w:r>
      <w:r w:rsidR="65719837" w:rsidRPr="1F21DFDA">
        <w:rPr>
          <w:rFonts w:ascii="Segoe UI" w:eastAsia="Segoe UI" w:hAnsi="Segoe UI" w:cs="Segoe UI"/>
          <w:sz w:val="20"/>
          <w:szCs w:val="20"/>
          <w:lang w:val="en-GB"/>
        </w:rPr>
        <w:t>Safe</w:t>
      </w:r>
      <w:r w:rsidR="2858FB84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 (Thermo Fisher)</w:t>
      </w:r>
      <w:r w:rsidRPr="1F21DFDA">
        <w:rPr>
          <w:rFonts w:ascii="Segoe UI" w:eastAsia="Segoe UI" w:hAnsi="Segoe UI" w:cs="Segoe UI"/>
          <w:sz w:val="20"/>
          <w:szCs w:val="20"/>
          <w:lang w:val="en-GB"/>
        </w:rPr>
        <w:t>.</w:t>
      </w:r>
    </w:p>
    <w:p w14:paraId="685CB5AA" w14:textId="225590A1" w:rsidR="5473CBCD" w:rsidRDefault="5473CBCD" w:rsidP="278B5B93">
      <w:pPr>
        <w:spacing w:line="257" w:lineRule="auto"/>
        <w:jc w:val="both"/>
        <w:rPr>
          <w:rFonts w:ascii="Segoe UI" w:eastAsia="Segoe UI" w:hAnsi="Segoe UI" w:cs="Segoe UI"/>
          <w:sz w:val="20"/>
          <w:szCs w:val="20"/>
          <w:lang w:val="en-GB"/>
        </w:rPr>
      </w:pPr>
      <w:r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Mitochondrial PCR products were then diluted for </w:t>
      </w:r>
      <w:r w:rsidR="4CC336FD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Sanger </w:t>
      </w:r>
      <w:r w:rsidRPr="1F21DFDA">
        <w:rPr>
          <w:rFonts w:ascii="Segoe UI" w:eastAsia="Segoe UI" w:hAnsi="Segoe UI" w:cs="Segoe UI"/>
          <w:sz w:val="20"/>
          <w:szCs w:val="20"/>
          <w:lang w:val="en-GB"/>
        </w:rPr>
        <w:t>sequencing. 1.5 µL of PCR products were diluted with 13.5 µL of water for samples with good amplification</w:t>
      </w:r>
      <w:r w:rsidR="2A1DF2B6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 (strong bands on agarose)</w:t>
      </w:r>
      <w:r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. For samples with </w:t>
      </w:r>
      <w:r w:rsidR="7587D0A4" w:rsidRPr="1F21DFDA">
        <w:rPr>
          <w:rFonts w:ascii="Segoe UI" w:eastAsia="Segoe UI" w:hAnsi="Segoe UI" w:cs="Segoe UI"/>
          <w:sz w:val="20"/>
          <w:szCs w:val="20"/>
          <w:lang w:val="en-GB"/>
        </w:rPr>
        <w:t>weaker bands</w:t>
      </w:r>
      <w:r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, 3 µL of PCR products were diluted with 12 µL of water . </w:t>
      </w:r>
      <w:r w:rsidR="0698883D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PCR products </w:t>
      </w:r>
      <w:r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were sequenced in both directions </w:t>
      </w:r>
      <w:r w:rsidR="2C111B49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, adding </w:t>
      </w:r>
      <w:r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2 µL of forward </w:t>
      </w:r>
      <w:r w:rsidR="5AC94D8C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or reverse </w:t>
      </w:r>
      <w:r w:rsidRPr="1F21DFDA">
        <w:rPr>
          <w:rFonts w:ascii="Segoe UI" w:eastAsia="Segoe UI" w:hAnsi="Segoe UI" w:cs="Segoe UI"/>
          <w:sz w:val="20"/>
          <w:szCs w:val="20"/>
          <w:lang w:val="en-GB"/>
        </w:rPr>
        <w:t>primer</w:t>
      </w:r>
      <w:r w:rsidR="17E81DC9" w:rsidRPr="1F21DFDA">
        <w:rPr>
          <w:rFonts w:ascii="Segoe UI" w:eastAsia="Segoe UI" w:hAnsi="Segoe UI" w:cs="Segoe UI"/>
          <w:sz w:val="20"/>
          <w:szCs w:val="20"/>
          <w:lang w:val="en-GB"/>
        </w:rPr>
        <w:t>, respectively,</w:t>
      </w:r>
      <w:r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 </w:t>
      </w:r>
      <w:r w:rsidR="1D98E4F0" w:rsidRPr="1F21DFDA">
        <w:rPr>
          <w:rFonts w:ascii="Segoe UI" w:eastAsia="Segoe UI" w:hAnsi="Segoe UI" w:cs="Segoe UI"/>
          <w:sz w:val="20"/>
          <w:szCs w:val="20"/>
          <w:lang w:val="en-GB"/>
        </w:rPr>
        <w:t>to each reaction</w:t>
      </w:r>
      <w:r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. </w:t>
      </w:r>
      <w:r w:rsidR="66342BDE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Sanger dideoxy sequencing was conducted by </w:t>
      </w:r>
      <w:r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TubeSeq </w:t>
      </w:r>
      <w:r w:rsidR="4AA99E6F" w:rsidRPr="1F21DFDA">
        <w:rPr>
          <w:rFonts w:ascii="Segoe UI" w:eastAsia="Segoe UI" w:hAnsi="Segoe UI" w:cs="Segoe UI"/>
          <w:sz w:val="20"/>
          <w:szCs w:val="20"/>
          <w:lang w:val="en-GB"/>
        </w:rPr>
        <w:t>service by Eurofins (UK)</w:t>
      </w:r>
      <w:r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. </w:t>
      </w:r>
    </w:p>
    <w:p w14:paraId="2C50F05B" w14:textId="1494C4AE" w:rsidR="3E7077D2" w:rsidRDefault="5473CBCD" w:rsidP="3E7077D2">
      <w:pPr>
        <w:spacing w:line="257" w:lineRule="auto"/>
        <w:jc w:val="both"/>
        <w:rPr>
          <w:rFonts w:ascii="Segoe UI" w:eastAsia="Segoe UI" w:hAnsi="Segoe UI" w:cs="Segoe UI"/>
          <w:sz w:val="20"/>
          <w:szCs w:val="20"/>
          <w:lang w:val="en-GB"/>
        </w:rPr>
      </w:pPr>
      <w:r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Trimming of sequencing reads, sequence edits and the production of sequence contigs were performed using the software Geneious Prime 2023.0.4 (Biomatters 2020). </w:t>
      </w:r>
      <w:r w:rsidR="360AD5D7" w:rsidRPr="1F21DFDA">
        <w:rPr>
          <w:rFonts w:ascii="Segoe UI" w:eastAsia="Segoe UI" w:hAnsi="Segoe UI" w:cs="Segoe UI"/>
          <w:sz w:val="20"/>
          <w:szCs w:val="20"/>
          <w:lang w:val="en-GB"/>
        </w:rPr>
        <w:t>S</w:t>
      </w:r>
      <w:r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equence contigs were generated by combining the forward and reverse reads </w:t>
      </w:r>
      <w:r w:rsidR="6DABB92B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for each individual separately, </w:t>
      </w:r>
      <w:r w:rsidRPr="1F21DFDA">
        <w:rPr>
          <w:rFonts w:ascii="Segoe UI" w:eastAsia="Segoe UI" w:hAnsi="Segoe UI" w:cs="Segoe UI"/>
          <w:sz w:val="20"/>
          <w:szCs w:val="20"/>
          <w:lang w:val="en-GB"/>
        </w:rPr>
        <w:t>using the ‘Map to reference’ function. The sequences were mapped to a complete clade 3a brown bear mitochondrial genome downloaded from GenBank (see Supplementary Information</w:t>
      </w:r>
      <w:r w:rsidR="1C96BCCE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 </w:t>
      </w:r>
      <w:r w:rsidR="00EC54EF">
        <w:rPr>
          <w:rFonts w:ascii="Segoe UI" w:eastAsia="Segoe UI" w:hAnsi="Segoe UI" w:cs="Segoe UI"/>
          <w:sz w:val="20"/>
          <w:szCs w:val="20"/>
          <w:lang w:val="en-GB"/>
        </w:rPr>
        <w:t>B</w:t>
      </w:r>
      <w:r w:rsidRPr="1F21DFDA">
        <w:rPr>
          <w:rFonts w:ascii="Segoe UI" w:eastAsia="Segoe UI" w:hAnsi="Segoe UI" w:cs="Segoe UI"/>
          <w:sz w:val="20"/>
          <w:szCs w:val="20"/>
          <w:lang w:val="en-GB"/>
        </w:rPr>
        <w:t>). This fully annotated sequence was trimmed to only include the mitochondrial control region and tRNA-pro gene</w:t>
      </w:r>
      <w:r w:rsidR="2E0381D2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 targeted by the chosen primers</w:t>
      </w:r>
      <w:r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. </w:t>
      </w:r>
      <w:r w:rsidR="3473EACC" w:rsidRPr="1F21DFDA">
        <w:rPr>
          <w:rFonts w:ascii="Segoe UI" w:eastAsia="Segoe UI" w:hAnsi="Segoe UI" w:cs="Segoe UI"/>
          <w:sz w:val="20"/>
          <w:szCs w:val="20"/>
          <w:lang w:val="en-GB"/>
        </w:rPr>
        <w:t>All obtained sequence data was then trimmed, removing lower qua</w:t>
      </w:r>
      <w:r w:rsidR="0E197A94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lity sections and retaining only sequence inside (i.e., excluding) the primer binding regions </w:t>
      </w:r>
      <w:r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All sequences were then aligned with a </w:t>
      </w:r>
      <w:r w:rsidR="7E6A1E1D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range of </w:t>
      </w:r>
      <w:r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reference </w:t>
      </w:r>
      <w:r w:rsidR="5467B9B9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sequences representing the main brown and polar bear clades, as well as haplotypes found in the Balkan study area in previous studies </w:t>
      </w:r>
      <w:r w:rsidRPr="1F21DFDA">
        <w:rPr>
          <w:rFonts w:ascii="Segoe UI" w:eastAsia="Segoe UI" w:hAnsi="Segoe UI" w:cs="Segoe UI"/>
          <w:sz w:val="20"/>
          <w:szCs w:val="20"/>
          <w:lang w:val="en-GB"/>
        </w:rPr>
        <w:t>(see Supplementary Information</w:t>
      </w:r>
      <w:r w:rsidR="28C4BAAF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, </w:t>
      </w:r>
      <w:r w:rsidR="00EC54EF">
        <w:rPr>
          <w:rFonts w:ascii="Segoe UI" w:eastAsia="Segoe UI" w:hAnsi="Segoe UI" w:cs="Segoe UI"/>
          <w:sz w:val="20"/>
          <w:szCs w:val="20"/>
          <w:lang w:val="en-GB"/>
        </w:rPr>
        <w:t>B</w:t>
      </w:r>
      <w:r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). </w:t>
      </w:r>
    </w:p>
    <w:p w14:paraId="4C11CD55" w14:textId="77777777" w:rsidR="00806C40" w:rsidRDefault="00806C40" w:rsidP="278B5B93">
      <w:pPr>
        <w:spacing w:line="257" w:lineRule="auto"/>
        <w:jc w:val="both"/>
        <w:rPr>
          <w:rFonts w:ascii="Segoe UI" w:eastAsia="Segoe UI" w:hAnsi="Segoe UI" w:cs="Segoe UI"/>
          <w:b/>
          <w:bCs/>
          <w:lang w:val="en-GB"/>
        </w:rPr>
      </w:pPr>
    </w:p>
    <w:p w14:paraId="72BD922A" w14:textId="16E436AA" w:rsidR="5473CBCD" w:rsidRDefault="5473CBCD" w:rsidP="278B5B93">
      <w:pPr>
        <w:spacing w:line="257" w:lineRule="auto"/>
        <w:jc w:val="both"/>
        <w:rPr>
          <w:rFonts w:ascii="Segoe UI" w:eastAsia="Segoe UI" w:hAnsi="Segoe UI" w:cs="Segoe UI"/>
          <w:b/>
          <w:bCs/>
          <w:lang w:val="en-GB"/>
        </w:rPr>
      </w:pPr>
      <w:r w:rsidRPr="278B5B93">
        <w:rPr>
          <w:rFonts w:ascii="Segoe UI" w:eastAsia="Segoe UI" w:hAnsi="Segoe UI" w:cs="Segoe UI"/>
          <w:b/>
          <w:bCs/>
          <w:lang w:val="en-GB"/>
        </w:rPr>
        <w:t>References</w:t>
      </w:r>
    </w:p>
    <w:p w14:paraId="025A4DB4" w14:textId="02B598D5" w:rsidR="5473CBCD" w:rsidRDefault="5473CBCD" w:rsidP="278B5B93">
      <w:pPr>
        <w:spacing w:line="360" w:lineRule="auto"/>
        <w:rPr>
          <w:rFonts w:ascii="Segoe UI" w:eastAsia="Segoe UI" w:hAnsi="Segoe UI" w:cs="Segoe UI"/>
          <w:sz w:val="20"/>
          <w:szCs w:val="20"/>
          <w:lang w:val="en-GB"/>
        </w:rPr>
      </w:pPr>
      <w:r w:rsidRPr="278B5B93">
        <w:rPr>
          <w:rFonts w:ascii="Segoe UI" w:eastAsia="Segoe UI" w:hAnsi="Segoe UI" w:cs="Segoe UI"/>
          <w:sz w:val="20"/>
          <w:szCs w:val="20"/>
          <w:lang w:val="en-GB"/>
        </w:rPr>
        <w:t xml:space="preserve">Biomatters. 2020. Geneious - Bioinformatics Software for Sequence Data Analysis. </w:t>
      </w:r>
      <w:r w:rsidRPr="278B5B93">
        <w:rPr>
          <w:rFonts w:ascii="Segoe UI" w:eastAsia="Segoe UI" w:hAnsi="Segoe UI" w:cs="Segoe UI"/>
          <w:i/>
          <w:iCs/>
          <w:sz w:val="20"/>
          <w:szCs w:val="20"/>
          <w:lang w:val="en-GB"/>
        </w:rPr>
        <w:t>Geneious</w:t>
      </w:r>
      <w:r w:rsidRPr="278B5B93">
        <w:rPr>
          <w:rFonts w:ascii="Segoe UI" w:eastAsia="Segoe UI" w:hAnsi="Segoe UI" w:cs="Segoe UI"/>
          <w:sz w:val="20"/>
          <w:szCs w:val="20"/>
          <w:lang w:val="en-GB"/>
        </w:rPr>
        <w:t>.</w:t>
      </w:r>
    </w:p>
    <w:p w14:paraId="54ED6370" w14:textId="77777777" w:rsidR="00EC54EF" w:rsidRDefault="00EC54EF">
      <w:pPr>
        <w:rPr>
          <w:rFonts w:eastAsiaTheme="majorEastAsia" w:cstheme="majorBidi"/>
          <w:color w:val="0F4761" w:themeColor="accent1" w:themeShade="BF"/>
          <w:sz w:val="28"/>
          <w:szCs w:val="28"/>
        </w:rPr>
      </w:pPr>
      <w:r>
        <w:br w:type="page"/>
      </w:r>
    </w:p>
    <w:p w14:paraId="230F0800" w14:textId="46B402E4" w:rsidR="0008056D" w:rsidRDefault="47954888" w:rsidP="3E7077D2">
      <w:pPr>
        <w:pStyle w:val="Heading3"/>
      </w:pPr>
      <w:r>
        <w:lastRenderedPageBreak/>
        <w:t>Supplementary</w:t>
      </w:r>
      <w:r w:rsidR="77A1D4B9">
        <w:t xml:space="preserve"> Data S3</w:t>
      </w:r>
      <w:r w:rsidR="00AF6733">
        <w:t>.</w:t>
      </w:r>
    </w:p>
    <w:p w14:paraId="02940B87" w14:textId="0983DF02" w:rsidR="5473CBCD" w:rsidRPr="0008056D" w:rsidRDefault="5473CBCD" w:rsidP="3E7077D2">
      <w:pPr>
        <w:pStyle w:val="Heading3"/>
        <w:rPr>
          <w:rFonts w:ascii="Segoe UI" w:eastAsia="Segoe UI" w:hAnsi="Segoe UI" w:cs="Segoe UI"/>
          <w:i/>
          <w:iCs/>
          <w:sz w:val="18"/>
          <w:szCs w:val="18"/>
          <w:lang w:val="en-US"/>
        </w:rPr>
      </w:pPr>
      <w:r w:rsidRPr="0008056D">
        <w:rPr>
          <w:i/>
          <w:iCs/>
          <w:sz w:val="22"/>
          <w:szCs w:val="22"/>
          <w:lang w:val="en-GB"/>
        </w:rPr>
        <w:t>Sexing Methods</w:t>
      </w:r>
    </w:p>
    <w:p w14:paraId="6F80D1B0" w14:textId="12D4C74B" w:rsidR="5473CBCD" w:rsidRDefault="763DA5B1" w:rsidP="1F21DFDA">
      <w:pPr>
        <w:spacing w:line="257" w:lineRule="auto"/>
        <w:jc w:val="both"/>
        <w:rPr>
          <w:rFonts w:ascii="Segoe UI" w:eastAsia="Segoe UI" w:hAnsi="Segoe UI" w:cs="Segoe UI"/>
          <w:lang w:val="en-GB"/>
        </w:rPr>
      </w:pPr>
      <w:r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For molecular </w:t>
      </w:r>
      <w:r w:rsidR="5473CBCD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sexing </w:t>
      </w:r>
      <w:r w:rsidR="66B98D1D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of the non-invasively collected samples, we </w:t>
      </w:r>
      <w:r w:rsidR="5473CBCD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followed the method by Bidon et al. </w:t>
      </w:r>
      <w:r w:rsidR="1AAB9EDD" w:rsidRPr="1F21DFDA">
        <w:rPr>
          <w:rFonts w:ascii="Segoe UI" w:eastAsia="Segoe UI" w:hAnsi="Segoe UI" w:cs="Segoe UI"/>
          <w:sz w:val="20"/>
          <w:szCs w:val="20"/>
          <w:lang w:val="en-GB"/>
        </w:rPr>
        <w:t>(</w:t>
      </w:r>
      <w:r w:rsidR="5473CBCD" w:rsidRPr="1F21DFDA">
        <w:rPr>
          <w:rFonts w:ascii="Segoe UI" w:eastAsia="Segoe UI" w:hAnsi="Segoe UI" w:cs="Segoe UI"/>
          <w:sz w:val="20"/>
          <w:szCs w:val="20"/>
          <w:lang w:val="en-GB"/>
        </w:rPr>
        <w:t>2013</w:t>
      </w:r>
      <w:r w:rsidR="52CAC191" w:rsidRPr="1F21DFDA">
        <w:rPr>
          <w:rFonts w:ascii="Segoe UI" w:eastAsia="Segoe UI" w:hAnsi="Segoe UI" w:cs="Segoe UI"/>
          <w:sz w:val="20"/>
          <w:szCs w:val="20"/>
          <w:lang w:val="en-GB"/>
        </w:rPr>
        <w:t>)</w:t>
      </w:r>
      <w:r w:rsidR="5473CBCD" w:rsidRPr="1F21DFDA">
        <w:rPr>
          <w:rFonts w:ascii="Segoe UI" w:eastAsia="Segoe UI" w:hAnsi="Segoe UI" w:cs="Segoe UI"/>
          <w:sz w:val="20"/>
          <w:szCs w:val="20"/>
          <w:lang w:val="en-GB"/>
        </w:rPr>
        <w:t>. Two Y</w:t>
      </w:r>
      <w:r w:rsidR="04AFE309" w:rsidRPr="1F21DFDA">
        <w:rPr>
          <w:rFonts w:ascii="Segoe UI" w:eastAsia="Segoe UI" w:hAnsi="Segoe UI" w:cs="Segoe UI"/>
          <w:sz w:val="20"/>
          <w:szCs w:val="20"/>
          <w:lang w:val="en-GB"/>
        </w:rPr>
        <w:t>-</w:t>
      </w:r>
      <w:r w:rsidR="5284D03C" w:rsidRPr="1F21DFDA">
        <w:rPr>
          <w:rFonts w:ascii="Segoe UI" w:eastAsia="Segoe UI" w:hAnsi="Segoe UI" w:cs="Segoe UI"/>
          <w:sz w:val="20"/>
          <w:szCs w:val="20"/>
          <w:lang w:val="en-GB"/>
        </w:rPr>
        <w:t>chromosome</w:t>
      </w:r>
      <w:r w:rsidR="4E765173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 </w:t>
      </w:r>
      <w:r w:rsidR="5473CBCD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specific fragments, </w:t>
      </w:r>
      <w:r w:rsidR="5473CBCD" w:rsidRPr="1F21DFDA">
        <w:rPr>
          <w:rFonts w:ascii="Segoe UI" w:eastAsia="Segoe UI" w:hAnsi="Segoe UI" w:cs="Segoe UI"/>
          <w:i/>
          <w:iCs/>
          <w:sz w:val="20"/>
          <w:szCs w:val="20"/>
          <w:lang w:val="en-GB"/>
        </w:rPr>
        <w:t>SMCY</w:t>
      </w:r>
      <w:r w:rsidR="5473CBCD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 and </w:t>
      </w:r>
      <w:r w:rsidR="5473CBCD" w:rsidRPr="1F21DFDA">
        <w:rPr>
          <w:rFonts w:ascii="Segoe UI" w:eastAsia="Segoe UI" w:hAnsi="Segoe UI" w:cs="Segoe UI"/>
          <w:i/>
          <w:iCs/>
          <w:sz w:val="20"/>
          <w:szCs w:val="20"/>
          <w:lang w:val="en-GB"/>
        </w:rPr>
        <w:t>318.2</w:t>
      </w:r>
      <w:r w:rsidR="7761960B" w:rsidRPr="1F21DFDA">
        <w:rPr>
          <w:rFonts w:ascii="Segoe UI" w:eastAsia="Segoe UI" w:hAnsi="Segoe UI" w:cs="Segoe UI"/>
          <w:i/>
          <w:iCs/>
          <w:sz w:val="20"/>
          <w:szCs w:val="20"/>
          <w:lang w:val="en-GB"/>
        </w:rPr>
        <w:t>,</w:t>
      </w:r>
      <w:r w:rsidR="5473CBCD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 along with one X-specific fragment </w:t>
      </w:r>
      <w:r w:rsidR="5473CBCD" w:rsidRPr="1F21DFDA">
        <w:rPr>
          <w:rFonts w:ascii="Segoe UI" w:eastAsia="Segoe UI" w:hAnsi="Segoe UI" w:cs="Segoe UI"/>
          <w:i/>
          <w:iCs/>
          <w:sz w:val="20"/>
          <w:szCs w:val="20"/>
          <w:lang w:val="en-GB"/>
        </w:rPr>
        <w:t>ZFX</w:t>
      </w:r>
      <w:r w:rsidR="3CD94DE7" w:rsidRPr="1F21DFDA">
        <w:rPr>
          <w:rFonts w:ascii="Segoe UI" w:eastAsia="Segoe UI" w:hAnsi="Segoe UI" w:cs="Segoe UI"/>
          <w:i/>
          <w:iCs/>
          <w:sz w:val="20"/>
          <w:szCs w:val="20"/>
          <w:lang w:val="en-GB"/>
        </w:rPr>
        <w:t>,</w:t>
      </w:r>
      <w:r w:rsidR="5473CBCD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 </w:t>
      </w:r>
      <w:r w:rsidR="16DAFFBE" w:rsidRPr="1F21DFDA">
        <w:rPr>
          <w:rFonts w:ascii="Segoe UI" w:eastAsia="Segoe UI" w:hAnsi="Segoe UI" w:cs="Segoe UI"/>
          <w:sz w:val="20"/>
          <w:szCs w:val="20"/>
          <w:lang w:val="en-GB"/>
        </w:rPr>
        <w:t>we</w:t>
      </w:r>
      <w:r w:rsidR="5473CBCD" w:rsidRPr="1F21DFDA">
        <w:rPr>
          <w:rFonts w:ascii="Segoe UI" w:eastAsia="Segoe UI" w:hAnsi="Segoe UI" w:cs="Segoe UI"/>
          <w:sz w:val="20"/>
          <w:szCs w:val="20"/>
          <w:lang w:val="en-GB"/>
        </w:rPr>
        <w:t>re amplified in a single multiplex.  The multiplex mix for the sexing PCR was conducted in 10 µL reaction volume</w:t>
      </w:r>
      <w:r w:rsidR="091B7656" w:rsidRPr="1F21DFDA">
        <w:rPr>
          <w:rFonts w:ascii="Segoe UI" w:eastAsia="Segoe UI" w:hAnsi="Segoe UI" w:cs="Segoe UI"/>
          <w:sz w:val="20"/>
          <w:szCs w:val="20"/>
          <w:lang w:val="en-GB"/>
        </w:rPr>
        <w:t>s</w:t>
      </w:r>
      <w:r w:rsidR="5473CBCD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 composed of 5 µL Qiagen Multiplex PCR Master Mix (Qiagen, Manchester, UK, ID: 206143), 1 µL of SMCY (10 µM), 1 µl of ZFX (10 µM), 0.8 µL of 318.2 (10 µM) and 0.2 µL of water (Bidon et al. 2013). For individuals that gave </w:t>
      </w:r>
      <w:r w:rsidR="698C3C73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inconclusive </w:t>
      </w:r>
      <w:r w:rsidR="5473CBCD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results, this mix was later altered to include bovine serum albumin (BSA) and was as follows: 5 µL Qiagen Multiplex PCR Master Mix (Qiagen, Manchester, UK, ID: 206143), 2.3 µL water, 0.3 µL SMCY (10 µM), 0.3 µL ZFX (10 µM), 0.25 µL 318.2 (10 µM) and 0.05 µL of BSA (10 µg/µl). In the PCR machine (GeneAmp PCR Systems 9700), all samples underwent touchdown PCR at the following conditions: 95°C for 15 minutes, then 10 cycles of 94°C for 30 seconds, 69°C (-1°C per cycle) for 25 seconds and 72°C for 75 seconds. This was followed by 30 cycles of 94°C for 30 seconds, 59°C for 25 seconds and 72°C for 75 seconds. For 15 minutes, the samples were held at 72°C and then cooled to 14°C. For the altered method </w:t>
      </w:r>
      <w:r w:rsidR="537D8847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including BSA, </w:t>
      </w:r>
      <w:r w:rsidR="5473CBCD" w:rsidRPr="1F21DFDA">
        <w:rPr>
          <w:rFonts w:ascii="Segoe UI" w:eastAsia="Segoe UI" w:hAnsi="Segoe UI" w:cs="Segoe UI"/>
          <w:sz w:val="20"/>
          <w:szCs w:val="20"/>
          <w:lang w:val="en-GB"/>
        </w:rPr>
        <w:t>a different PCR program was used</w:t>
      </w:r>
      <w:r w:rsidR="42D21CB7" w:rsidRPr="1F21DFDA">
        <w:rPr>
          <w:rFonts w:ascii="Segoe UI" w:eastAsia="Segoe UI" w:hAnsi="Segoe UI" w:cs="Segoe UI"/>
          <w:sz w:val="20"/>
          <w:szCs w:val="20"/>
          <w:lang w:val="en-GB"/>
        </w:rPr>
        <w:t>,</w:t>
      </w:r>
      <w:r w:rsidR="5473CBCD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 with the touchdown extended to cool by 0.5°C per cycle for 20 cycles. PCR products were run on 3% agarose gel for 90 minutes</w:t>
      </w:r>
      <w:r w:rsidR="383E0081" w:rsidRPr="1F21DFDA">
        <w:rPr>
          <w:rFonts w:ascii="Segoe UI" w:eastAsia="Segoe UI" w:hAnsi="Segoe UI" w:cs="Segoe UI"/>
          <w:sz w:val="20"/>
          <w:szCs w:val="20"/>
          <w:lang w:val="en-GB"/>
        </w:rPr>
        <w:t>, stained with GenRed and bands visualised under UV light</w:t>
      </w:r>
      <w:r w:rsidR="5473CBCD" w:rsidRPr="1F21DFDA">
        <w:rPr>
          <w:rFonts w:ascii="Segoe UI" w:eastAsia="Segoe UI" w:hAnsi="Segoe UI" w:cs="Segoe UI"/>
          <w:sz w:val="20"/>
          <w:szCs w:val="20"/>
          <w:lang w:val="en-GB"/>
        </w:rPr>
        <w:t>. All samples were sexed a minimum of two times</w:t>
      </w:r>
      <w:r w:rsidR="02F24290" w:rsidRPr="1F21DFDA">
        <w:rPr>
          <w:rFonts w:ascii="Segoe UI" w:eastAsia="Segoe UI" w:hAnsi="Segoe UI" w:cs="Segoe UI"/>
          <w:sz w:val="20"/>
          <w:szCs w:val="20"/>
          <w:lang w:val="en-GB"/>
        </w:rPr>
        <w:t>,</w:t>
      </w:r>
      <w:r w:rsidR="5473CBCD"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 with repeats conducted independently from each other in separate PCR mixes but using the same DNA extracts. </w:t>
      </w:r>
      <w:r w:rsidR="5473CBCD" w:rsidRPr="1F21DFDA">
        <w:rPr>
          <w:rFonts w:ascii="Segoe UI" w:eastAsia="Segoe UI" w:hAnsi="Segoe UI" w:cs="Segoe UI"/>
          <w:lang w:val="en-GB"/>
        </w:rPr>
        <w:t>References</w:t>
      </w:r>
    </w:p>
    <w:p w14:paraId="49E37212" w14:textId="77777777" w:rsidR="00806C40" w:rsidRDefault="00806C40" w:rsidP="1F21DFDA">
      <w:pPr>
        <w:spacing w:line="257" w:lineRule="auto"/>
        <w:jc w:val="both"/>
        <w:rPr>
          <w:rFonts w:ascii="Segoe UI" w:eastAsia="Segoe UI" w:hAnsi="Segoe UI" w:cs="Segoe UI"/>
          <w:lang w:val="en-GB"/>
        </w:rPr>
      </w:pPr>
    </w:p>
    <w:p w14:paraId="3C7C7B58" w14:textId="785AC7B3" w:rsidR="00806C40" w:rsidRPr="00806C40" w:rsidRDefault="00806C40" w:rsidP="1F21DFDA">
      <w:pPr>
        <w:spacing w:line="257" w:lineRule="auto"/>
        <w:jc w:val="both"/>
        <w:rPr>
          <w:rFonts w:ascii="Segoe UI" w:eastAsia="Segoe UI" w:hAnsi="Segoe UI" w:cs="Segoe UI"/>
          <w:b/>
          <w:bCs/>
          <w:lang w:val="en-GB"/>
        </w:rPr>
      </w:pPr>
      <w:r w:rsidRPr="278B5B93">
        <w:rPr>
          <w:rFonts w:ascii="Segoe UI" w:eastAsia="Segoe UI" w:hAnsi="Segoe UI" w:cs="Segoe UI"/>
          <w:b/>
          <w:bCs/>
          <w:lang w:val="en-GB"/>
        </w:rPr>
        <w:t>References</w:t>
      </w:r>
    </w:p>
    <w:p w14:paraId="2B1B9E6A" w14:textId="633CBBBA" w:rsidR="5473CBCD" w:rsidRDefault="5473CBCD" w:rsidP="1F21DFDA">
      <w:pPr>
        <w:spacing w:line="257" w:lineRule="auto"/>
        <w:jc w:val="both"/>
        <w:rPr>
          <w:rFonts w:ascii="Segoe UI" w:eastAsia="Segoe UI" w:hAnsi="Segoe UI" w:cs="Segoe UI"/>
          <w:sz w:val="20"/>
          <w:szCs w:val="20"/>
          <w:lang w:val="en-GB"/>
        </w:rPr>
      </w:pPr>
      <w:r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Bidon, T. et al. 2013. A sensitive and specific multiplex PCR approach for sex identification of ursine and tremarctine bears suitable for non-invasive samples. </w:t>
      </w:r>
      <w:r w:rsidRPr="002C60BF">
        <w:rPr>
          <w:rFonts w:ascii="Segoe UI" w:eastAsia="Segoe UI" w:hAnsi="Segoe UI" w:cs="Segoe UI"/>
          <w:i/>
          <w:iCs/>
          <w:sz w:val="20"/>
          <w:szCs w:val="20"/>
          <w:lang w:val="en-GB"/>
        </w:rPr>
        <w:t>Molecular Ecology Resources</w:t>
      </w:r>
      <w:r w:rsidRPr="1F21DFDA">
        <w:rPr>
          <w:rFonts w:ascii="Segoe UI" w:eastAsia="Segoe UI" w:hAnsi="Segoe UI" w:cs="Segoe UI"/>
          <w:sz w:val="20"/>
          <w:szCs w:val="20"/>
          <w:lang w:val="en-GB"/>
        </w:rPr>
        <w:t xml:space="preserve"> 13(3). doi: 10.1111/1755-0998.120</w:t>
      </w:r>
    </w:p>
    <w:p w14:paraId="63839179" w14:textId="221F2EB6" w:rsidR="1F21DFDA" w:rsidRDefault="1F21DFDA" w:rsidP="1F21DFDA">
      <w:pPr>
        <w:rPr>
          <w:lang w:val="en-GB"/>
        </w:rPr>
      </w:pPr>
    </w:p>
    <w:p w14:paraId="26E8F898" w14:textId="32497255" w:rsidR="0008056D" w:rsidRDefault="47954888" w:rsidP="3E7077D2">
      <w:pPr>
        <w:pStyle w:val="Heading3"/>
      </w:pPr>
      <w:r>
        <w:lastRenderedPageBreak/>
        <w:t>Supplementary</w:t>
      </w:r>
      <w:r w:rsidR="008B7EF2">
        <w:t xml:space="preserve"> Data S</w:t>
      </w:r>
      <w:r w:rsidR="572E789B">
        <w:t>4</w:t>
      </w:r>
      <w:r w:rsidR="00AF6733">
        <w:t>.</w:t>
      </w:r>
    </w:p>
    <w:p w14:paraId="5244A9CC" w14:textId="419CF81E" w:rsidR="008B7EF2" w:rsidRPr="0008056D" w:rsidRDefault="008B7EF2" w:rsidP="3E7077D2">
      <w:pPr>
        <w:pStyle w:val="Heading3"/>
        <w:rPr>
          <w:rFonts w:ascii="Segoe UI" w:eastAsia="Segoe UI" w:hAnsi="Segoe UI" w:cs="Segoe UI"/>
          <w:i/>
          <w:iCs/>
          <w:sz w:val="22"/>
          <w:szCs w:val="22"/>
          <w:lang w:val="en-US"/>
        </w:rPr>
      </w:pPr>
      <w:r w:rsidRPr="0008056D">
        <w:rPr>
          <w:i/>
          <w:iCs/>
          <w:sz w:val="22"/>
          <w:szCs w:val="22"/>
          <w:lang w:val="en-US"/>
        </w:rPr>
        <w:t>PID</w:t>
      </w:r>
      <w:r w:rsidR="37F0B8A2" w:rsidRPr="0008056D">
        <w:rPr>
          <w:i/>
          <w:iCs/>
          <w:sz w:val="22"/>
          <w:szCs w:val="22"/>
          <w:lang w:val="en-US"/>
        </w:rPr>
        <w:t xml:space="preserve"> analysis for the 10 loci used in this study</w:t>
      </w:r>
    </w:p>
    <w:p w14:paraId="337935B3" w14:textId="3DE77EF9" w:rsidR="008B7EF2" w:rsidRDefault="00806C40" w:rsidP="3E7077D2">
      <w:pPr>
        <w:jc w:val="center"/>
        <w:rPr>
          <w:rFonts w:ascii="Segoe UI" w:eastAsia="Segoe UI" w:hAnsi="Segoe UI" w:cs="Segoe UI"/>
        </w:rPr>
      </w:pPr>
      <w:r>
        <w:rPr>
          <w:noProof/>
        </w:rPr>
        <w:drawing>
          <wp:anchor distT="0" distB="0" distL="114300" distR="114300" simplePos="0" relativeHeight="251683840" behindDoc="0" locked="0" layoutInCell="1" allowOverlap="1" wp14:anchorId="25A73933" wp14:editId="477ED0E6">
            <wp:simplePos x="0" y="0"/>
            <wp:positionH relativeFrom="margin">
              <wp:align>center</wp:align>
            </wp:positionH>
            <wp:positionV relativeFrom="paragraph">
              <wp:posOffset>219474</wp:posOffset>
            </wp:positionV>
            <wp:extent cx="4354287" cy="3048000"/>
            <wp:effectExtent l="0" t="0" r="8255" b="0"/>
            <wp:wrapSquare wrapText="bothSides"/>
            <wp:docPr id="1850287056" name="Picture 18502870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4287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FCF591" w14:textId="09C52508" w:rsidR="1F21DFDA" w:rsidRDefault="1F21DFDA" w:rsidP="1F21DFDA">
      <w:pPr>
        <w:rPr>
          <w:rFonts w:ascii="Segoe UI" w:eastAsia="Segoe UI" w:hAnsi="Segoe UI" w:cs="Segoe UI"/>
          <w:b/>
          <w:bCs/>
          <w:sz w:val="24"/>
          <w:szCs w:val="24"/>
          <w:lang w:val="en-US"/>
        </w:rPr>
      </w:pPr>
    </w:p>
    <w:p w14:paraId="097CD615" w14:textId="77777777" w:rsidR="00806C40" w:rsidRDefault="00806C40" w:rsidP="0008056D">
      <w:pPr>
        <w:pStyle w:val="Heading3"/>
      </w:pPr>
    </w:p>
    <w:p w14:paraId="1321606E" w14:textId="77777777" w:rsidR="00806C40" w:rsidRDefault="00806C40" w:rsidP="0008056D">
      <w:pPr>
        <w:pStyle w:val="Heading3"/>
      </w:pPr>
    </w:p>
    <w:p w14:paraId="12D18CD8" w14:textId="77777777" w:rsidR="00806C40" w:rsidRDefault="00806C40" w:rsidP="0008056D">
      <w:pPr>
        <w:pStyle w:val="Heading3"/>
      </w:pPr>
    </w:p>
    <w:p w14:paraId="56A6A2C9" w14:textId="77777777" w:rsidR="00806C40" w:rsidRDefault="00806C40" w:rsidP="0008056D">
      <w:pPr>
        <w:pStyle w:val="Heading3"/>
      </w:pPr>
    </w:p>
    <w:p w14:paraId="4653FBBE" w14:textId="77777777" w:rsidR="00806C40" w:rsidRDefault="00806C40" w:rsidP="0008056D">
      <w:pPr>
        <w:pStyle w:val="Heading3"/>
      </w:pPr>
    </w:p>
    <w:p w14:paraId="17347D20" w14:textId="77777777" w:rsidR="00806C40" w:rsidRDefault="00806C40" w:rsidP="0008056D">
      <w:pPr>
        <w:pStyle w:val="Heading3"/>
      </w:pPr>
    </w:p>
    <w:p w14:paraId="57A2F576" w14:textId="77777777" w:rsidR="00806C40" w:rsidRDefault="00806C40" w:rsidP="0008056D">
      <w:pPr>
        <w:pStyle w:val="Heading3"/>
      </w:pPr>
    </w:p>
    <w:p w14:paraId="6A33A908" w14:textId="77777777" w:rsidR="00806C40" w:rsidRDefault="00806C40" w:rsidP="0008056D">
      <w:pPr>
        <w:pStyle w:val="Heading3"/>
      </w:pPr>
    </w:p>
    <w:p w14:paraId="24014B4F" w14:textId="77777777" w:rsidR="00806C40" w:rsidRDefault="00806C40" w:rsidP="0008056D">
      <w:pPr>
        <w:pStyle w:val="Heading3"/>
      </w:pPr>
    </w:p>
    <w:p w14:paraId="4C5A2C27" w14:textId="79730E9E" w:rsidR="00A17EA7" w:rsidRPr="0008056D" w:rsidRDefault="7D11C321" w:rsidP="0008056D">
      <w:pPr>
        <w:pStyle w:val="Heading3"/>
        <w:rPr>
          <w:rFonts w:ascii="Segoe UI" w:eastAsia="Segoe UI" w:hAnsi="Segoe UI" w:cs="Segoe UI"/>
          <w:b/>
          <w:bCs/>
          <w:sz w:val="24"/>
          <w:szCs w:val="24"/>
          <w:lang w:val="en-US"/>
        </w:rPr>
      </w:pPr>
      <w:r>
        <w:t>Supplementary Data S</w:t>
      </w:r>
      <w:r w:rsidR="1021F292">
        <w:t>5</w:t>
      </w:r>
      <w:r w:rsidR="00FF4288" w:rsidRPr="3E7077D2">
        <w:rPr>
          <w:lang w:val="en-US"/>
        </w:rPr>
        <w:t xml:space="preserve">. The most probable number of clusters </w:t>
      </w:r>
    </w:p>
    <w:p w14:paraId="257D1B31" w14:textId="1D6396E5" w:rsidR="0008056D" w:rsidRPr="0008056D" w:rsidRDefault="00A17EA7" w:rsidP="00806C40">
      <w:pPr>
        <w:pStyle w:val="Heading4"/>
        <w:rPr>
          <w:lang w:val="en-US"/>
        </w:rPr>
      </w:pPr>
      <w:r>
        <w:t>S</w:t>
      </w:r>
      <w:r w:rsidR="2351479B">
        <w:t>5</w:t>
      </w:r>
      <w:r>
        <w:t xml:space="preserve">.1 </w:t>
      </w:r>
      <w:r w:rsidR="6E163BA0">
        <w:t>All DIN-PIN and EB</w:t>
      </w:r>
      <w:r w:rsidR="05F86198">
        <w:t xml:space="preserve"> </w:t>
      </w:r>
      <w:r w:rsidR="69B22087">
        <w:t>profile</w:t>
      </w:r>
      <w:r w:rsidR="05F86198">
        <w:t>s</w:t>
      </w:r>
      <w:r>
        <w:t xml:space="preserve"> </w:t>
      </w:r>
      <w:r w:rsidR="5F131C17">
        <w:t xml:space="preserve">(dataset </w:t>
      </w:r>
      <w:r>
        <w:t>without relatives</w:t>
      </w:r>
      <w:r w:rsidR="6663C09D">
        <w:t>,</w:t>
      </w:r>
      <w:r>
        <w:t xml:space="preserve"> </w:t>
      </w:r>
      <w:r w:rsidRPr="3E7077D2">
        <w:rPr>
          <w:lang w:val="en-US"/>
        </w:rPr>
        <w:t>n=82</w:t>
      </w:r>
      <w:r w:rsidR="51F6E155" w:rsidRPr="3E7077D2">
        <w:rPr>
          <w:lang w:val="en-US"/>
        </w:rPr>
        <w:t>)</w:t>
      </w:r>
    </w:p>
    <w:p w14:paraId="6F179044" w14:textId="00F49281" w:rsidR="00FF4288" w:rsidRPr="00266FAF" w:rsidRDefault="00266FAF" w:rsidP="3E7077D2">
      <w:pPr>
        <w:rPr>
          <w:rFonts w:ascii="Segoe UI" w:eastAsia="Segoe UI" w:hAnsi="Segoe UI" w:cs="Segoe UI"/>
          <w:sz w:val="20"/>
          <w:szCs w:val="20"/>
          <w:lang w:val="en-US"/>
        </w:rPr>
      </w:pPr>
      <w:r>
        <w:rPr>
          <w:rFonts w:ascii="Segoe UI" w:eastAsia="Segoe UI" w:hAnsi="Segoe UI" w:cs="Segoe UI"/>
          <w:noProof/>
          <w:sz w:val="20"/>
          <w:szCs w:val="20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42A1A3CE" wp14:editId="63D51787">
                <wp:simplePos x="0" y="0"/>
                <wp:positionH relativeFrom="margin">
                  <wp:align>right</wp:align>
                </wp:positionH>
                <wp:positionV relativeFrom="paragraph">
                  <wp:posOffset>462280</wp:posOffset>
                </wp:positionV>
                <wp:extent cx="5935345" cy="2958465"/>
                <wp:effectExtent l="0" t="0" r="8255" b="0"/>
                <wp:wrapSquare wrapText="bothSides"/>
                <wp:docPr id="928136220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5345" cy="2958465"/>
                          <a:chOff x="0" y="0"/>
                          <a:chExt cx="5935581" cy="2958465"/>
                        </a:xfrm>
                      </wpg:grpSpPr>
                      <pic:pic xmlns:pic="http://schemas.openxmlformats.org/drawingml/2006/picture">
                        <pic:nvPicPr>
                          <pic:cNvPr id="388058322" name="Picture 14" descr="A graph with blue lines and number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39DD1E45-BF2E-1DE3-E99A-E67F8B4CE7F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FF2B5EF4-FFF2-40B4-BE49-F238E27FC236}">
                                <a16:creationId xmlns:a16="http://schemas.microsoft.com/office/drawing/2014/main" xmlns:a14="http://schemas.microsoft.com/office/drawing/2010/main" xmlns:c="http://schemas.openxmlformats.org/drawingml/2006/chart" xmlns:w="http://schemas.openxmlformats.org/wordprocessingml/2006/main" xmlns:w10="urn:schemas-microsoft-com:office:word" xmlns:v="urn:schemas-microsoft-com:vml" xmlns:o="urn:schemas-microsoft-com:office:office" xmlns="" id="{39DD1E45-BF2E-1DE3-E99A-E67F8B4CE7F8}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8940" cy="294894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2041261150" name="Group 7"/>
                        <wpg:cNvGrpSpPr/>
                        <wpg:grpSpPr>
                          <a:xfrm>
                            <a:off x="2977116" y="0"/>
                            <a:ext cx="2958465" cy="2958465"/>
                            <a:chOff x="0" y="0"/>
                            <a:chExt cx="2501265" cy="2501265"/>
                          </a:xfrm>
                        </wpg:grpSpPr>
                        <pic:pic xmlns:pic="http://schemas.openxmlformats.org/drawingml/2006/picture">
                          <pic:nvPicPr>
                            <pic:cNvPr id="980623624" name="Picture 495836153" descr="A graph with a line&#10;&#10;AI-generated content may be incorrect.">
                              <a:extLst>
                                <a:ext uri="{FF2B5EF4-FFF2-40B4-BE49-F238E27FC236}">
                                  <a16:creationId xmlns:a16="http://schemas.microsoft.com/office/drawing/2014/main" id="{6CEF636C-61A1-27D1-6030-EF09F4CDFE08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501265" cy="250126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13176693" name="Straight Arrow Connector 1"/>
                          <wps:cNvCnPr>
                            <a:cxnSpLocks/>
                          </wps:cNvCnPr>
                          <wps:spPr>
                            <a:xfrm>
                              <a:off x="838200" y="247650"/>
                              <a:ext cx="290195" cy="6477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C00000"/>
                              </a:solidFill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3211666" id="Group 6" o:spid="_x0000_s1026" style="position:absolute;margin-left:416.15pt;margin-top:36.4pt;width:467.35pt;height:232.95pt;z-index:251677696;mso-position-horizontal:right;mso-position-horizontal-relative:margin" coordsize="59355,2958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" o:spid="_x0000_s1027" type="#_x0000_t75" alt="A graph with blue lines and numbers&#10;&#10;AI-generated content may be incorrect." style="position:absolute;width:29489;height:294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">
                  <v:imagedata r:id="rId11" o:title="A graph with blue lines and numbers&#10;&#10;AI-generated content may be incorrect"/>
                </v:shape>
                <v:group id="Group 7" o:spid="_x0000_s1028" style="position:absolute;left:29771;width:29584;height:29584" coordsize="25012,250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">
                  <v:shape id="Picture 495836153" o:spid="_x0000_s1029" type="#_x0000_t75" alt="A graph with a line&#10;&#10;AI-generated content may be incorrect." style="position:absolute;width:25012;height:250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">
                    <v:imagedata r:id="rId12" o:title="A graph with a line&#10;&#10;AI-generated content may be incorrect"/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" o:spid="_x0000_s1030" type="#_x0000_t32" style="position:absolute;left:8382;top:2476;width:2901;height:6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" strokecolor="#c00000" strokeweight="1pt">
                    <v:stroke endarrow="block" joinstyle="miter"/>
                    <o:lock v:ext="edit" shapetype="f"/>
                  </v:shape>
                </v:group>
                <w10:wrap type="square" anchorx="margin"/>
              </v:group>
            </w:pict>
          </mc:Fallback>
        </mc:AlternateContent>
      </w:r>
      <w:r w:rsidR="00312FA0" w:rsidRPr="3E7077D2">
        <w:rPr>
          <w:rFonts w:ascii="Segoe UI" w:eastAsia="Segoe UI" w:hAnsi="Segoe UI" w:cs="Segoe UI"/>
          <w:sz w:val="20"/>
          <w:szCs w:val="20"/>
          <w:lang w:val="en-US"/>
        </w:rPr>
        <w:t xml:space="preserve">Arrow indicates </w:t>
      </w:r>
      <w:r w:rsidR="00021AC0">
        <w:rPr>
          <w:rFonts w:ascii="Segoe UI" w:eastAsia="Segoe UI" w:hAnsi="Segoe UI" w:cs="Segoe UI"/>
          <w:sz w:val="20"/>
          <w:szCs w:val="20"/>
          <w:lang w:val="en-US"/>
        </w:rPr>
        <w:t>best</w:t>
      </w:r>
      <w:r w:rsidR="00312FA0" w:rsidRPr="3E7077D2">
        <w:rPr>
          <w:rFonts w:ascii="Segoe UI" w:eastAsia="Segoe UI" w:hAnsi="Segoe UI" w:cs="Segoe UI"/>
          <w:sz w:val="20"/>
          <w:szCs w:val="20"/>
          <w:lang w:val="en-US"/>
        </w:rPr>
        <w:t xml:space="preserve"> clustering for LnP</w:t>
      </w:r>
      <w:r w:rsidR="198B220B" w:rsidRPr="3E7077D2">
        <w:rPr>
          <w:rFonts w:ascii="Segoe UI" w:eastAsia="Segoe UI" w:hAnsi="Segoe UI" w:cs="Segoe UI"/>
          <w:sz w:val="20"/>
          <w:szCs w:val="20"/>
          <w:lang w:val="en-US"/>
        </w:rPr>
        <w:t>(</w:t>
      </w:r>
      <w:r w:rsidR="00312FA0" w:rsidRPr="3E7077D2">
        <w:rPr>
          <w:rFonts w:ascii="Segoe UI" w:eastAsia="Segoe UI" w:hAnsi="Segoe UI" w:cs="Segoe UI"/>
          <w:sz w:val="20"/>
          <w:szCs w:val="20"/>
          <w:lang w:val="en-US"/>
        </w:rPr>
        <w:t>K</w:t>
      </w:r>
      <w:r w:rsidR="2BFCD5A5" w:rsidRPr="3E7077D2">
        <w:rPr>
          <w:rFonts w:ascii="Segoe UI" w:eastAsia="Segoe UI" w:hAnsi="Segoe UI" w:cs="Segoe UI"/>
          <w:sz w:val="20"/>
          <w:szCs w:val="20"/>
          <w:lang w:val="en-US"/>
        </w:rPr>
        <w:t>)</w:t>
      </w:r>
    </w:p>
    <w:p w14:paraId="7C57A219" w14:textId="091403E6" w:rsidR="00FF4288" w:rsidRDefault="00ED793B" w:rsidP="3E7077D2">
      <w:pPr>
        <w:pStyle w:val="Heading4"/>
      </w:pPr>
      <w:r>
        <w:lastRenderedPageBreak/>
        <w:t>S</w:t>
      </w:r>
      <w:r w:rsidR="48F45C44">
        <w:t>5</w:t>
      </w:r>
      <w:r w:rsidRPr="3E7077D2">
        <w:rPr>
          <w:lang w:val="en-US"/>
        </w:rPr>
        <w:t>.</w:t>
      </w:r>
      <w:r w:rsidR="00A17EA7" w:rsidRPr="3E7077D2">
        <w:rPr>
          <w:lang w:val="en-US"/>
        </w:rPr>
        <w:t>2</w:t>
      </w:r>
      <w:r w:rsidRPr="3E7077D2">
        <w:rPr>
          <w:lang w:val="en-US"/>
        </w:rPr>
        <w:t xml:space="preserve"> </w:t>
      </w:r>
      <w:r w:rsidR="002745C9" w:rsidRPr="3E7077D2">
        <w:rPr>
          <w:lang w:val="en-US"/>
        </w:rPr>
        <w:t>E</w:t>
      </w:r>
      <w:r w:rsidR="6701B385" w:rsidRPr="3E7077D2">
        <w:rPr>
          <w:lang w:val="en-US"/>
        </w:rPr>
        <w:t xml:space="preserve">astern </w:t>
      </w:r>
      <w:r w:rsidR="009D2E91" w:rsidRPr="3E7077D2">
        <w:rPr>
          <w:lang w:val="en-US"/>
        </w:rPr>
        <w:t>B</w:t>
      </w:r>
      <w:r w:rsidR="76FF64DA" w:rsidRPr="3E7077D2">
        <w:rPr>
          <w:lang w:val="en-US"/>
        </w:rPr>
        <w:t>alkan bears only</w:t>
      </w:r>
      <w:r w:rsidR="002745C9" w:rsidRPr="3E7077D2">
        <w:rPr>
          <w:lang w:val="en-US"/>
        </w:rPr>
        <w:t xml:space="preserve"> </w:t>
      </w:r>
      <w:r w:rsidR="441A66CC" w:rsidRPr="3E7077D2">
        <w:rPr>
          <w:lang w:val="en-US"/>
        </w:rPr>
        <w:t>(</w:t>
      </w:r>
      <w:r w:rsidR="002745C9" w:rsidRPr="3E7077D2">
        <w:rPr>
          <w:lang w:val="en-US"/>
        </w:rPr>
        <w:t>n=62</w:t>
      </w:r>
      <w:r w:rsidR="244EA3AD" w:rsidRPr="3E7077D2">
        <w:rPr>
          <w:lang w:val="en-US"/>
        </w:rPr>
        <w:t>)</w:t>
      </w:r>
      <w:r w:rsidR="74585472" w:rsidRPr="3E7077D2">
        <w:rPr>
          <w:lang w:val="en-US"/>
        </w:rPr>
        <w:t xml:space="preserve"> </w:t>
      </w:r>
      <w:r w:rsidR="74585472">
        <w:t xml:space="preserve">relatives removed </w:t>
      </w:r>
    </w:p>
    <w:p w14:paraId="707851D7" w14:textId="4AE0416C" w:rsidR="00522831" w:rsidRPr="00522831" w:rsidRDefault="00E32F76" w:rsidP="00522831">
      <w:r>
        <w:rPr>
          <w:rFonts w:ascii="Segoe UI" w:eastAsia="Segoe UI" w:hAnsi="Segoe UI" w:cs="Segoe UI"/>
          <w:noProof/>
          <w:sz w:val="20"/>
          <w:szCs w:val="20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53120" behindDoc="0" locked="0" layoutInCell="1" allowOverlap="1" wp14:anchorId="183ABB0E" wp14:editId="06A6BD38">
                <wp:simplePos x="0" y="0"/>
                <wp:positionH relativeFrom="column">
                  <wp:posOffset>0</wp:posOffset>
                </wp:positionH>
                <wp:positionV relativeFrom="paragraph">
                  <wp:posOffset>271381</wp:posOffset>
                </wp:positionV>
                <wp:extent cx="5733415" cy="2945765"/>
                <wp:effectExtent l="0" t="0" r="635" b="6985"/>
                <wp:wrapSquare wrapText="bothSides"/>
                <wp:docPr id="810833041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3415" cy="2945765"/>
                          <a:chOff x="0" y="0"/>
                          <a:chExt cx="5733415" cy="2945765"/>
                        </a:xfrm>
                      </wpg:grpSpPr>
                      <wpg:grpSp>
                        <wpg:cNvPr id="1956021285" name="Group 41">
                          <a:extLst>
                            <a:ext uri="{FF2B5EF4-FFF2-40B4-BE49-F238E27FC236}">
                              <a16:creationId xmlns:a16="http://schemas.microsoft.com/office/drawing/2014/main" id="{76338157-1AC4-2514-FA35-1B48F26A0798}"/>
                            </a:ext>
                          </a:extLst>
                        </wpg:cNvPr>
                        <wpg:cNvGrpSpPr/>
                        <wpg:grpSpPr>
                          <a:xfrm>
                            <a:off x="2743200" y="0"/>
                            <a:ext cx="2990215" cy="2945765"/>
                            <a:chOff x="86386" y="73768"/>
                            <a:chExt cx="2496426" cy="2496426"/>
                          </a:xfrm>
                        </wpg:grpSpPr>
                        <pic:pic xmlns:pic="http://schemas.openxmlformats.org/drawingml/2006/picture">
                          <pic:nvPicPr>
                            <pic:cNvPr id="1998848617" name="Picture 1998848617" descr="A graph with a line&#10;&#10;AI-generated content may be incorrect.">
                              <a:extLst>
                                <a:ext uri="{FF2B5EF4-FFF2-40B4-BE49-F238E27FC236}">
                                  <a16:creationId xmlns:a16="http://schemas.microsoft.com/office/drawing/2014/main" id="{FD356741-CB53-F08A-AEFA-9E2C7E3BD99C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86386" y="73768"/>
                              <a:ext cx="2496426" cy="2496426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96392146" name="Straight Arrow Connector 696392146">
                            <a:extLst>
                              <a:ext uri="{FF2B5EF4-FFF2-40B4-BE49-F238E27FC236}">
                                <a16:creationId xmlns:a16="http://schemas.microsoft.com/office/drawing/2014/main" id="{A1E59EFE-8C05-EDAB-D2FB-8C3B8E9972C2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825534" y="147536"/>
                              <a:ext cx="34274" cy="205027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C00000"/>
                              </a:solidFill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pic:pic xmlns:pic="http://schemas.openxmlformats.org/drawingml/2006/picture">
                        <pic:nvPicPr>
                          <pic:cNvPr id="933177021" name="Picture 17" descr="A graph with blue lines and number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060BA93F-64F1-6EEC-BA62-3F86AB9BE9B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FF2B5EF4-FFF2-40B4-BE49-F238E27FC236}">
                                <a16:creationId xmlns:a16="http://schemas.microsoft.com/office/drawing/2014/main" xmlns:a14="http://schemas.microsoft.com/office/drawing/2010/main" xmlns:c="http://schemas.openxmlformats.org/drawingml/2006/chart" xmlns:w="http://schemas.openxmlformats.org/wordprocessingml/2006/main" xmlns:w10="urn:schemas-microsoft-com:office:word" xmlns:v="urn:schemas-microsoft-com:vml" xmlns:o="urn:schemas-microsoft-com:office:office" xmlns="" id="{060BA93F-64F1-6EEC-BA62-3F86AB9BE9BF}"/>
                              </a:ext>
                            </a:extLst>
                          </a:blip>
                          <a:srcRect t="1980"/>
                          <a:stretch>
                            <a:fillRect/>
                          </a:stretch>
                        </pic:blipFill>
                        <pic:spPr>
                          <a:xfrm>
                            <a:off x="0" y="63796"/>
                            <a:ext cx="2895600" cy="28378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42E4175" id="Group 7" o:spid="_x0000_s1026" style="position:absolute;margin-left:0;margin-top:21.35pt;width:451.45pt;height:231.95pt;z-index:251653120" coordsize="57334,294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">
                <v:group id="Group 41" o:spid="_x0000_s1027" style="position:absolute;left:27432;width:29902;height:29457" coordorigin="863,737" coordsize="24964,249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">
                  <v:shape id="Picture 1998848617" o:spid="_x0000_s1028" type="#_x0000_t75" alt="A graph with a line&#10;&#10;AI-generated content may be incorrect." style="position:absolute;left:863;top:737;width:24965;height:249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">
                    <v:imagedata r:id="rId15" o:title="A graph with a line&#10;&#10;AI-generated content may be incorrect"/>
                  </v:shape>
                  <v:shape id="Straight Arrow Connector 696392146" o:spid="_x0000_s1029" type="#_x0000_t32" style="position:absolute;left:8255;top:1475;width:343;height:20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" strokecolor="#c00000" strokeweight="1pt">
                    <v:stroke endarrow="block" joinstyle="miter"/>
                    <o:lock v:ext="edit" shapetype="f"/>
                  </v:shape>
                </v:group>
                <v:shape id="Picture 17" o:spid="_x0000_s1030" type="#_x0000_t75" alt="A graph with blue lines and numbers&#10;&#10;AI-generated content may be incorrect." style="position:absolute;top:637;width:28956;height:283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">
                  <v:imagedata r:id="rId16" o:title="A graph with blue lines and numbers&#10;&#10;AI-generated content may be incorrect" croptop="1298f"/>
                </v:shape>
                <w10:wrap type="square"/>
              </v:group>
            </w:pict>
          </mc:Fallback>
        </mc:AlternateContent>
      </w:r>
      <w:r w:rsidR="00021AC0">
        <w:rPr>
          <w:rFonts w:ascii="Segoe UI" w:eastAsia="Segoe UI" w:hAnsi="Segoe UI" w:cs="Segoe UI"/>
          <w:sz w:val="20"/>
          <w:szCs w:val="20"/>
          <w:lang w:val="en-US"/>
        </w:rPr>
        <w:t xml:space="preserve">Arrow </w:t>
      </w:r>
      <w:r w:rsidR="00021AC0" w:rsidRPr="3E7077D2">
        <w:rPr>
          <w:rFonts w:ascii="Segoe UI" w:eastAsia="Segoe UI" w:hAnsi="Segoe UI" w:cs="Segoe UI"/>
          <w:sz w:val="20"/>
          <w:szCs w:val="20"/>
          <w:lang w:val="en-US"/>
        </w:rPr>
        <w:t xml:space="preserve">indicates </w:t>
      </w:r>
      <w:r w:rsidR="00021AC0">
        <w:rPr>
          <w:rFonts w:ascii="Segoe UI" w:eastAsia="Segoe UI" w:hAnsi="Segoe UI" w:cs="Segoe UI"/>
          <w:sz w:val="20"/>
          <w:szCs w:val="20"/>
          <w:lang w:val="en-US"/>
        </w:rPr>
        <w:t>best</w:t>
      </w:r>
      <w:r w:rsidR="00021AC0" w:rsidRPr="3E7077D2">
        <w:rPr>
          <w:rFonts w:ascii="Segoe UI" w:eastAsia="Segoe UI" w:hAnsi="Segoe UI" w:cs="Segoe UI"/>
          <w:sz w:val="20"/>
          <w:szCs w:val="20"/>
          <w:lang w:val="en-US"/>
        </w:rPr>
        <w:t xml:space="preserve"> clustering for LnP(K)</w:t>
      </w:r>
    </w:p>
    <w:p w14:paraId="07501599" w14:textId="0303C682" w:rsidR="00FF4288" w:rsidRPr="009D2E91" w:rsidRDefault="00FF4288" w:rsidP="278B5B93">
      <w:pPr>
        <w:rPr>
          <w:rFonts w:ascii="Segoe UI" w:eastAsia="Segoe UI" w:hAnsi="Segoe UI" w:cs="Segoe UI"/>
          <w:sz w:val="24"/>
          <w:szCs w:val="24"/>
          <w:lang w:val="en-GB"/>
        </w:rPr>
      </w:pPr>
    </w:p>
    <w:p w14:paraId="7CAAC852" w14:textId="5AD83A70" w:rsidR="6CA8718C" w:rsidRPr="00266FAF" w:rsidRDefault="6CA8718C" w:rsidP="3E7077D2">
      <w:pPr>
        <w:rPr>
          <w:rFonts w:ascii="Segoe UI" w:eastAsia="Segoe UI" w:hAnsi="Segoe UI" w:cs="Segoe UI"/>
          <w:sz w:val="32"/>
          <w:szCs w:val="32"/>
          <w:lang w:val="en-GB"/>
        </w:rPr>
      </w:pPr>
      <w:r w:rsidRPr="00266FAF">
        <w:rPr>
          <w:rFonts w:ascii="Segoe UI" w:eastAsia="Segoe UI" w:hAnsi="Segoe UI" w:cs="Segoe UI"/>
          <w:b/>
          <w:bCs/>
          <w:sz w:val="28"/>
          <w:szCs w:val="28"/>
        </w:rPr>
        <w:t>K=2</w:t>
      </w:r>
    </w:p>
    <w:p w14:paraId="475A0EB4" w14:textId="77777777" w:rsidR="00021AC0" w:rsidRDefault="305FAA05" w:rsidP="3E7077D2">
      <w:pPr>
        <w:rPr>
          <w:rFonts w:ascii="Segoe UI" w:eastAsia="Segoe UI" w:hAnsi="Segoe UI" w:cs="Segoe UI"/>
          <w:b/>
          <w:bCs/>
        </w:rPr>
      </w:pPr>
      <w:r>
        <w:rPr>
          <w:noProof/>
        </w:rPr>
        <w:drawing>
          <wp:inline distT="0" distB="0" distL="0" distR="0" wp14:anchorId="1CDDD8D6" wp14:editId="2E200C79">
            <wp:extent cx="5724524" cy="1390650"/>
            <wp:effectExtent l="0" t="0" r="0" b="0"/>
            <wp:docPr id="1428189325" name="Picture 14281893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139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DF763" w14:textId="4FBAABB5" w:rsidR="305FAA05" w:rsidRPr="00266FAF" w:rsidRDefault="305FAA05" w:rsidP="3E7077D2">
      <w:pPr>
        <w:rPr>
          <w:rFonts w:ascii="Segoe UI" w:eastAsia="Segoe UI" w:hAnsi="Segoe UI" w:cs="Segoe UI"/>
          <w:sz w:val="32"/>
          <w:szCs w:val="32"/>
          <w:lang w:val="en-GB"/>
        </w:rPr>
      </w:pPr>
      <w:r w:rsidRPr="00266FAF">
        <w:rPr>
          <w:rFonts w:ascii="Segoe UI" w:eastAsia="Segoe UI" w:hAnsi="Segoe UI" w:cs="Segoe UI"/>
          <w:b/>
          <w:bCs/>
          <w:sz w:val="28"/>
          <w:szCs w:val="28"/>
        </w:rPr>
        <w:t>K=3</w:t>
      </w:r>
    </w:p>
    <w:p w14:paraId="09841E04" w14:textId="65B0822F" w:rsidR="305FAA05" w:rsidRDefault="305FAA05" w:rsidP="3E7077D2">
      <w:pPr>
        <w:rPr>
          <w:rFonts w:ascii="Segoe UI" w:eastAsia="Segoe UI" w:hAnsi="Segoe UI" w:cs="Segoe UI"/>
          <w:b/>
          <w:bCs/>
        </w:rPr>
      </w:pPr>
      <w:r>
        <w:rPr>
          <w:noProof/>
        </w:rPr>
        <w:drawing>
          <wp:inline distT="0" distB="0" distL="0" distR="0" wp14:anchorId="4FF77ABB" wp14:editId="4574492F">
            <wp:extent cx="5724524" cy="1390650"/>
            <wp:effectExtent l="0" t="0" r="0" b="0"/>
            <wp:docPr id="429714450" name="Picture 4297144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139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78DF0" w14:textId="7A7B23CB" w:rsidR="002745C9" w:rsidRPr="009D2E91" w:rsidRDefault="002745C9" w:rsidP="112C9B33"/>
    <w:p w14:paraId="70D9F993" w14:textId="494853A2" w:rsidR="3E7077D2" w:rsidRDefault="3E7077D2" w:rsidP="3E7077D2"/>
    <w:p w14:paraId="06EABCB4" w14:textId="6CAF0955" w:rsidR="3E7077D2" w:rsidRDefault="3E7077D2" w:rsidP="3E7077D2"/>
    <w:p w14:paraId="3DF0F0A1" w14:textId="6CAC0A03" w:rsidR="3E7077D2" w:rsidRDefault="3E7077D2" w:rsidP="3E7077D2"/>
    <w:p w14:paraId="54045956" w14:textId="7F5C0AB7" w:rsidR="00FF4288" w:rsidRPr="009D2E91" w:rsidRDefault="47954888" w:rsidP="3E7077D2">
      <w:pPr>
        <w:pStyle w:val="Heading4"/>
      </w:pPr>
      <w:r>
        <w:t>Supplementary</w:t>
      </w:r>
      <w:r w:rsidR="00ED793B">
        <w:t xml:space="preserve"> Data S</w:t>
      </w:r>
      <w:r w:rsidR="4C91E59C">
        <w:t>5</w:t>
      </w:r>
      <w:r w:rsidR="00ED793B">
        <w:t>.</w:t>
      </w:r>
      <w:r w:rsidR="00A17EA7">
        <w:t>3</w:t>
      </w:r>
      <w:r w:rsidR="39B50AC1">
        <w:t xml:space="preserve"> </w:t>
      </w:r>
      <w:r w:rsidR="00ED793B" w:rsidRPr="3E7077D2">
        <w:rPr>
          <w:lang w:val="en-US"/>
        </w:rPr>
        <w:t xml:space="preserve">— </w:t>
      </w:r>
      <w:r w:rsidR="4FCA31EA" w:rsidRPr="3E7077D2">
        <w:rPr>
          <w:lang w:val="en-US"/>
        </w:rPr>
        <w:t xml:space="preserve">Eastern Balkan bears only (n=96) / </w:t>
      </w:r>
      <w:r w:rsidR="4FCA31EA">
        <w:t>relatives present</w:t>
      </w:r>
    </w:p>
    <w:p w14:paraId="58321156" w14:textId="6F67F32C" w:rsidR="00FF4288" w:rsidRPr="00021AC0" w:rsidRDefault="00E32F76" w:rsidP="00021AC0">
      <w:pPr>
        <w:rPr>
          <w:rFonts w:ascii="Segoe UI" w:eastAsia="Segoe UI" w:hAnsi="Segoe UI" w:cs="Segoe UI"/>
          <w:sz w:val="24"/>
          <w:szCs w:val="24"/>
        </w:rPr>
      </w:pPr>
      <w:r>
        <w:rPr>
          <w:rFonts w:ascii="Segoe UI" w:eastAsia="Segoe UI" w:hAnsi="Segoe UI" w:cs="Segoe UI"/>
          <w:noProof/>
          <w:sz w:val="20"/>
          <w:szCs w:val="20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1E8D8D2" wp14:editId="45B5BBB9">
                <wp:simplePos x="0" y="0"/>
                <wp:positionH relativeFrom="column">
                  <wp:posOffset>-233916</wp:posOffset>
                </wp:positionH>
                <wp:positionV relativeFrom="paragraph">
                  <wp:posOffset>209550</wp:posOffset>
                </wp:positionV>
                <wp:extent cx="5857653" cy="2686050"/>
                <wp:effectExtent l="0" t="0" r="0" b="0"/>
                <wp:wrapSquare wrapText="bothSides"/>
                <wp:docPr id="964596796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7653" cy="2686050"/>
                          <a:chOff x="0" y="0"/>
                          <a:chExt cx="5857653" cy="2686050"/>
                        </a:xfrm>
                      </wpg:grpSpPr>
                      <pic:pic xmlns:pic="http://schemas.openxmlformats.org/drawingml/2006/picture">
                        <pic:nvPicPr>
                          <pic:cNvPr id="499608080" name="Picture 14" descr="A graph with blue lines and dot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3DD66BE8-BF23-5900-263F-9F81B407BFE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 cstate="print">
                            <a:extLst>
                              <a:ext uri="{FF2B5EF4-FFF2-40B4-BE49-F238E27FC236}">
                                <a16:creationId xmlns:a16="http://schemas.microsoft.com/office/drawing/2014/main" xmlns:a14="http://schemas.microsoft.com/office/drawing/2010/main" xmlns:c="http://schemas.openxmlformats.org/drawingml/2006/chart" xmlns:w="http://schemas.openxmlformats.org/wordprocessingml/2006/main" xmlns:w10="urn:schemas-microsoft-com:office:word" xmlns:v="urn:schemas-microsoft-com:vml" xmlns:o="urn:schemas-microsoft-com:office:office" xmlns="" id="{3DD66BE8-BF23-5900-263F-9F81B407BFEE}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1265"/>
                            <a:ext cx="2927350" cy="2620645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482007019" name="Group 5"/>
                        <wpg:cNvGrpSpPr/>
                        <wpg:grpSpPr>
                          <a:xfrm>
                            <a:off x="2923953" y="0"/>
                            <a:ext cx="2933700" cy="2686050"/>
                            <a:chOff x="0" y="0"/>
                            <a:chExt cx="2438400" cy="2392680"/>
                          </a:xfrm>
                        </wpg:grpSpPr>
                        <pic:pic xmlns:pic="http://schemas.openxmlformats.org/drawingml/2006/picture">
                          <pic:nvPicPr>
                            <pic:cNvPr id="468265143" name="Picture 16" descr="A graph of a line graph&#10;&#10;AI-generated content may be incorrect.">
                              <a:extLst>
                                <a:ext uri="{FF2B5EF4-FFF2-40B4-BE49-F238E27FC236}">
                                  <a16:creationId xmlns:a16="http://schemas.microsoft.com/office/drawing/2014/main" id="{13AFF31D-47C8-A955-A9C8-459AF05826F5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438400" cy="239268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2160288" name="Oval 23">
                            <a:extLst>
                              <a:ext uri="{FF2B5EF4-FFF2-40B4-BE49-F238E27FC236}">
                                <a16:creationId xmlns:a16="http://schemas.microsoft.com/office/drawing/2014/main" id="{4039F9E2-82AF-D454-36C3-A1805B91D518}"/>
                              </a:ext>
                            </a:extLst>
                          </wps:cNvPr>
                          <wps:cNvSpPr/>
                          <wps:spPr>
                            <a:xfrm rot="7896850">
                              <a:off x="591502" y="512128"/>
                              <a:ext cx="507029" cy="166951"/>
                            </a:xfrm>
                            <a:prstGeom prst="ellips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C00000"/>
                              </a:solidFill>
                              <a:prstDash val="solid"/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accent3"/>
                            </a:fontRef>
                          </wps:style>
                          <wps:bodyPr rtlCol="0" anchor="ctr"/>
                        </wps:wsp>
                        <wps:wsp>
                          <wps:cNvPr id="255498159" name="Straight Arrow Connector 25">
                            <a:extLst>
                              <a:ext uri="{FF2B5EF4-FFF2-40B4-BE49-F238E27FC236}">
                                <a16:creationId xmlns:a16="http://schemas.microsoft.com/office/drawing/2014/main" id="{E82A9535-DD03-29BD-CA97-DF5242DDBC38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771525" y="247650"/>
                              <a:ext cx="68580" cy="2286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C00000"/>
                              </a:solidFill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BF19AF0" id="Group 8" o:spid="_x0000_s1026" style="position:absolute;margin-left:-18.4pt;margin-top:16.5pt;width:461.25pt;height:211.5pt;z-index:251663360" coordsize="58576,268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">
                <v:shape id="Picture 14" o:spid="_x0000_s1027" type="#_x0000_t75" alt="A graph with blue lines and dots&#10;&#10;AI-generated content may be incorrect." style="position:absolute;top:212;width:29273;height:262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">
                  <v:imagedata r:id="rId21" o:title="A graph with blue lines and dots&#10;&#10;AI-generated content may be incorrect"/>
                </v:shape>
                <v:group id="Group 5" o:spid="_x0000_s1028" style="position:absolute;left:29239;width:29337;height:26860" coordsize="24384,239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">
                  <v:shape id="Picture 16" o:spid="_x0000_s1029" type="#_x0000_t75" alt="A graph of a line graph&#10;&#10;AI-generated content may be incorrect." style="position:absolute;width:24384;height:239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">
                    <v:imagedata r:id="rId22" o:title="A graph of a line graph&#10;&#10;AI-generated content may be incorrect"/>
                  </v:shape>
                  <v:oval id="Oval 23" o:spid="_x0000_s1030" style="position:absolute;left:5914;top:5121;width:5071;height:1669;rotation:8625466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" filled="f" strokecolor="#c00000" strokeweight="1.5pt"/>
                  <v:shape id="Straight Arrow Connector 25" o:spid="_x0000_s1031" type="#_x0000_t32" style="position:absolute;left:7715;top:2476;width:686;height:2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" strokecolor="#c00000" strokeweight="1pt">
                    <v:stroke endarrow="block" joinstyle="miter"/>
                    <o:lock v:ext="edit" shapetype="f"/>
                  </v:shape>
                </v:group>
                <w10:wrap type="square"/>
              </v:group>
            </w:pict>
          </mc:Fallback>
        </mc:AlternateContent>
      </w:r>
      <w:r w:rsidR="00021AC0">
        <w:rPr>
          <w:rFonts w:ascii="Segoe UI" w:eastAsia="Segoe UI" w:hAnsi="Segoe UI" w:cs="Segoe UI"/>
          <w:sz w:val="20"/>
          <w:szCs w:val="20"/>
          <w:lang w:val="en-US"/>
        </w:rPr>
        <w:t>Circled area and arrow i</w:t>
      </w:r>
      <w:r w:rsidR="00021AC0" w:rsidRPr="00021AC0">
        <w:rPr>
          <w:rFonts w:ascii="Segoe UI" w:eastAsia="Segoe UI" w:hAnsi="Segoe UI" w:cs="Segoe UI"/>
          <w:sz w:val="20"/>
          <w:szCs w:val="20"/>
          <w:lang w:val="en-US"/>
        </w:rPr>
        <w:t>ndicate best clustering for LnP(K)</w:t>
      </w:r>
    </w:p>
    <w:p w14:paraId="6FDEF4FF" w14:textId="21830652" w:rsidR="002745C9" w:rsidRPr="009D2E91" w:rsidRDefault="002745C9" w:rsidP="278B5B93">
      <w:pPr>
        <w:pStyle w:val="ListParagraph"/>
        <w:rPr>
          <w:rFonts w:ascii="Segoe UI" w:eastAsia="Segoe UI" w:hAnsi="Segoe UI" w:cs="Segoe UI"/>
          <w:sz w:val="24"/>
          <w:szCs w:val="24"/>
        </w:rPr>
      </w:pPr>
    </w:p>
    <w:p w14:paraId="2B03F432" w14:textId="16327C54" w:rsidR="002745C9" w:rsidRPr="00266FAF" w:rsidRDefault="48FBF880" w:rsidP="3E7077D2">
      <w:pPr>
        <w:pStyle w:val="ListParagraph"/>
        <w:rPr>
          <w:rFonts w:ascii="Segoe UI" w:eastAsia="Segoe UI" w:hAnsi="Segoe UI" w:cs="Segoe UI"/>
          <w:sz w:val="32"/>
          <w:szCs w:val="32"/>
        </w:rPr>
      </w:pPr>
      <w:r w:rsidRPr="00266FAF">
        <w:rPr>
          <w:rFonts w:ascii="Segoe UI" w:eastAsia="Segoe UI" w:hAnsi="Segoe UI" w:cs="Segoe UI"/>
          <w:b/>
          <w:bCs/>
          <w:sz w:val="32"/>
          <w:szCs w:val="32"/>
        </w:rPr>
        <w:t>K=3</w:t>
      </w:r>
    </w:p>
    <w:p w14:paraId="5542B01B" w14:textId="4B82AF6C" w:rsidR="00522831" w:rsidRDefault="00522831" w:rsidP="3E7077D2">
      <w:pPr>
        <w:pStyle w:val="ListParagraph"/>
        <w:rPr>
          <w:rFonts w:ascii="Segoe UI" w:eastAsia="Segoe UI" w:hAnsi="Segoe UI" w:cs="Segoe UI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81792" behindDoc="0" locked="0" layoutInCell="1" allowOverlap="1" wp14:anchorId="231F759C" wp14:editId="2C2E485F">
            <wp:simplePos x="0" y="0"/>
            <wp:positionH relativeFrom="column">
              <wp:posOffset>10160</wp:posOffset>
            </wp:positionH>
            <wp:positionV relativeFrom="paragraph">
              <wp:posOffset>321945</wp:posOffset>
            </wp:positionV>
            <wp:extent cx="5723255" cy="1009650"/>
            <wp:effectExtent l="0" t="0" r="0" b="0"/>
            <wp:wrapSquare wrapText="bothSides"/>
            <wp:docPr id="1399049852" name="Picture 1399049852" descr="A red and green rectangle with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049852" name="Picture 1399049852" descr="A red and green rectangle with black lines&#10;&#10;AI-generated content may be incorrect."/>
                    <pic:cNvPicPr/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16" b="143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009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F92469" w14:textId="77777777" w:rsidR="00021AC0" w:rsidRDefault="00021AC0" w:rsidP="3E7077D2">
      <w:pPr>
        <w:pStyle w:val="ListParagraph"/>
        <w:rPr>
          <w:rFonts w:ascii="Segoe UI" w:eastAsia="Segoe UI" w:hAnsi="Segoe UI" w:cs="Segoe UI"/>
          <w:b/>
          <w:bCs/>
          <w:sz w:val="24"/>
          <w:szCs w:val="24"/>
        </w:rPr>
      </w:pPr>
    </w:p>
    <w:p w14:paraId="5B1E13F6" w14:textId="77777777" w:rsidR="00021AC0" w:rsidRDefault="00021AC0" w:rsidP="3E7077D2">
      <w:pPr>
        <w:pStyle w:val="ListParagraph"/>
        <w:rPr>
          <w:rFonts w:ascii="Segoe UI" w:eastAsia="Segoe UI" w:hAnsi="Segoe UI" w:cs="Segoe UI"/>
          <w:b/>
          <w:bCs/>
          <w:sz w:val="24"/>
          <w:szCs w:val="24"/>
        </w:rPr>
      </w:pPr>
    </w:p>
    <w:p w14:paraId="0CD00675" w14:textId="0F76C988" w:rsidR="278B5B93" w:rsidRPr="00266FAF" w:rsidRDefault="00021AC0" w:rsidP="3E7077D2">
      <w:pPr>
        <w:pStyle w:val="ListParagraph"/>
        <w:rPr>
          <w:rFonts w:ascii="Segoe UI" w:eastAsia="Segoe UI" w:hAnsi="Segoe UI" w:cs="Segoe UI"/>
          <w:b/>
          <w:bCs/>
          <w:sz w:val="32"/>
          <w:szCs w:val="32"/>
        </w:rPr>
      </w:pPr>
      <w:r w:rsidRPr="00266FAF">
        <w:rPr>
          <w:noProof/>
          <w:sz w:val="28"/>
          <w:szCs w:val="28"/>
        </w:rPr>
        <w:drawing>
          <wp:anchor distT="0" distB="0" distL="114300" distR="114300" simplePos="0" relativeHeight="251680768" behindDoc="0" locked="0" layoutInCell="1" allowOverlap="1" wp14:anchorId="604F315F" wp14:editId="35E78F72">
            <wp:simplePos x="0" y="0"/>
            <wp:positionH relativeFrom="margin">
              <wp:align>right</wp:align>
            </wp:positionH>
            <wp:positionV relativeFrom="paragraph">
              <wp:posOffset>374842</wp:posOffset>
            </wp:positionV>
            <wp:extent cx="5723890" cy="1104900"/>
            <wp:effectExtent l="0" t="0" r="0" b="0"/>
            <wp:wrapSquare wrapText="bothSides"/>
            <wp:docPr id="2098135248" name="Picture 20981352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14" b="74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1104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48FBF880" w:rsidRPr="00266FAF">
        <w:rPr>
          <w:rFonts w:ascii="Segoe UI" w:eastAsia="Segoe UI" w:hAnsi="Segoe UI" w:cs="Segoe UI"/>
          <w:b/>
          <w:bCs/>
          <w:sz w:val="32"/>
          <w:szCs w:val="32"/>
        </w:rPr>
        <w:t>K=4</w:t>
      </w:r>
    </w:p>
    <w:p w14:paraId="385ABFEF" w14:textId="22495D29" w:rsidR="278B5B93" w:rsidRDefault="278B5B93" w:rsidP="00522831">
      <w:pPr>
        <w:pStyle w:val="ListParagraph"/>
        <w:jc w:val="center"/>
        <w:rPr>
          <w:rFonts w:ascii="Segoe UI" w:eastAsia="Segoe UI" w:hAnsi="Segoe UI" w:cs="Segoe UI"/>
        </w:rPr>
      </w:pPr>
    </w:p>
    <w:p w14:paraId="33BB1B54" w14:textId="6BE84FB5" w:rsidR="278B5B93" w:rsidRDefault="278B5B93" w:rsidP="278B5B93">
      <w:pPr>
        <w:pStyle w:val="ListParagraph"/>
        <w:rPr>
          <w:rFonts w:ascii="Segoe UI" w:eastAsia="Segoe UI" w:hAnsi="Segoe UI" w:cs="Segoe UI"/>
        </w:rPr>
      </w:pPr>
    </w:p>
    <w:p w14:paraId="33E58F00" w14:textId="28775AA9" w:rsidR="278B5B93" w:rsidRDefault="278B5B93" w:rsidP="278B5B93">
      <w:pPr>
        <w:pStyle w:val="ListParagraph"/>
        <w:rPr>
          <w:rFonts w:ascii="Segoe UI" w:eastAsia="Segoe UI" w:hAnsi="Segoe UI" w:cs="Segoe UI"/>
        </w:rPr>
      </w:pPr>
    </w:p>
    <w:p w14:paraId="247FF09C" w14:textId="77777777" w:rsidR="00522831" w:rsidRDefault="00522831" w:rsidP="278B5B93">
      <w:pPr>
        <w:pStyle w:val="ListParagraph"/>
        <w:rPr>
          <w:rFonts w:ascii="Segoe UI" w:eastAsia="Segoe UI" w:hAnsi="Segoe UI" w:cs="Segoe UI"/>
        </w:rPr>
      </w:pPr>
    </w:p>
    <w:p w14:paraId="0059F251" w14:textId="02B5EBD5" w:rsidR="278B5B93" w:rsidRDefault="278B5B93" w:rsidP="002C60BF"/>
    <w:p w14:paraId="60738213" w14:textId="46488E04" w:rsidR="00437EF3" w:rsidRDefault="058D34CC" w:rsidP="3E7077D2">
      <w:pPr>
        <w:pStyle w:val="Heading4"/>
        <w:rPr>
          <w:rFonts w:ascii="Segoe UI" w:eastAsia="Segoe UI" w:hAnsi="Segoe UI" w:cs="Segoe UI"/>
          <w:sz w:val="24"/>
          <w:szCs w:val="24"/>
          <w:lang w:val="en-US"/>
        </w:rPr>
      </w:pPr>
      <w:r>
        <w:lastRenderedPageBreak/>
        <w:t>S</w:t>
      </w:r>
      <w:r w:rsidR="6243B224">
        <w:t>5</w:t>
      </w:r>
      <w:r>
        <w:t xml:space="preserve">.4 </w:t>
      </w:r>
      <w:r w:rsidR="21E0E7AE">
        <w:t xml:space="preserve"> </w:t>
      </w:r>
      <w:r>
        <w:t>A</w:t>
      </w:r>
      <w:r w:rsidR="0E0756E9">
        <w:t>ll individual profiles</w:t>
      </w:r>
      <w:r>
        <w:t xml:space="preserve"> </w:t>
      </w:r>
      <w:r w:rsidR="7B927656">
        <w:t>from all four regions (relatives present in dataset)</w:t>
      </w:r>
      <w:r>
        <w:t xml:space="preserve"> </w:t>
      </w:r>
      <w:r w:rsidRPr="3E7077D2">
        <w:rPr>
          <w:lang w:val="en-US"/>
        </w:rPr>
        <w:t>n=122</w:t>
      </w:r>
    </w:p>
    <w:p w14:paraId="0333080A" w14:textId="6E7A70B7" w:rsidR="002745C9" w:rsidRDefault="00266FAF" w:rsidP="278B5B93">
      <w:pPr>
        <w:rPr>
          <w:rFonts w:ascii="Segoe UI" w:eastAsia="Segoe UI" w:hAnsi="Segoe UI" w:cs="Segoe UI"/>
          <w:sz w:val="20"/>
          <w:szCs w:val="20"/>
          <w:lang w:val="en-US"/>
        </w:rPr>
      </w:pPr>
      <w:r>
        <w:rPr>
          <w:rFonts w:ascii="Segoe UI" w:eastAsia="Segoe UI" w:hAnsi="Segoe UI" w:cs="Segoe UI"/>
          <w:noProof/>
          <w:sz w:val="20"/>
          <w:szCs w:val="20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418EB28A" wp14:editId="44826E4A">
                <wp:simplePos x="0" y="0"/>
                <wp:positionH relativeFrom="margin">
                  <wp:align>center</wp:align>
                </wp:positionH>
                <wp:positionV relativeFrom="paragraph">
                  <wp:posOffset>260232</wp:posOffset>
                </wp:positionV>
                <wp:extent cx="5501167" cy="2766695"/>
                <wp:effectExtent l="0" t="0" r="4445" b="0"/>
                <wp:wrapSquare wrapText="bothSides"/>
                <wp:docPr id="595786542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1167" cy="2766695"/>
                          <a:chOff x="0" y="0"/>
                          <a:chExt cx="5501167" cy="2766695"/>
                        </a:xfrm>
                      </wpg:grpSpPr>
                      <pic:pic xmlns:pic="http://schemas.openxmlformats.org/drawingml/2006/picture">
                        <pic:nvPicPr>
                          <pic:cNvPr id="547308883" name="Picture 13" descr="A graph with blue lines and dot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0369C7F4-B10C-5F42-66B1-6D5857C362B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>
                            <a:extLst>
                              <a:ext uri="{FF2B5EF4-FFF2-40B4-BE49-F238E27FC236}">
                                <a16:creationId xmlns:a16="http://schemas.microsoft.com/office/drawing/2014/main" xmlns:a14="http://schemas.microsoft.com/office/drawing/2010/main" xmlns:c="http://schemas.openxmlformats.org/drawingml/2006/chart" xmlns:w="http://schemas.openxmlformats.org/wordprocessingml/2006/main" xmlns:w10="urn:schemas-microsoft-com:office:word" xmlns:v="urn:schemas-microsoft-com:vml" xmlns:o="urn:schemas-microsoft-com:office:office" xmlns="" id="{0369C7F4-B10C-5F42-66B1-6D5857C362B1}"/>
                              </a:ext>
                            </a:extLst>
                          </a:blip>
                          <a:srcRect r="3232"/>
                          <a:stretch/>
                        </pic:blipFill>
                        <pic:spPr>
                          <a:xfrm>
                            <a:off x="0" y="0"/>
                            <a:ext cx="2676525" cy="2766695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288742071" name="Group 6"/>
                        <wpg:cNvGrpSpPr/>
                        <wpg:grpSpPr>
                          <a:xfrm>
                            <a:off x="2732567" y="31898"/>
                            <a:ext cx="2768600" cy="2679065"/>
                            <a:chOff x="0" y="66165"/>
                            <a:chExt cx="2924175" cy="2778977"/>
                          </a:xfrm>
                        </wpg:grpSpPr>
                        <pic:pic xmlns:pic="http://schemas.openxmlformats.org/drawingml/2006/picture">
                          <pic:nvPicPr>
                            <pic:cNvPr id="1183602696" name="Picture 17" descr="A graph with numbers and lines&#10;&#10;AI-generated content may be incorrect.">
                              <a:extLst>
                                <a:ext uri="{FF2B5EF4-FFF2-40B4-BE49-F238E27FC236}">
                                  <a16:creationId xmlns:a16="http://schemas.microsoft.com/office/drawing/2014/main" id="{18DA9F5C-3322-836A-1D1D-006FFEABD328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2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2263" b="270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66165"/>
                              <a:ext cx="2924175" cy="2778977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014458452" name="Straight Arrow Connector 25"/>
                          <wps:cNvCnPr>
                            <a:cxnSpLocks/>
                          </wps:cNvCnPr>
                          <wps:spPr>
                            <a:xfrm>
                              <a:off x="1571625" y="361950"/>
                              <a:ext cx="68580" cy="2286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C00000"/>
                              </a:solidFill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87958E9" id="Group 9" o:spid="_x0000_s1026" style="position:absolute;margin-left:0;margin-top:20.5pt;width:433.15pt;height:217.85pt;z-index:251679744;mso-position-horizontal:center;mso-position-horizontal-relative:margin" coordsize="55011,276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">
                <v:shape id="Picture 13" o:spid="_x0000_s1027" type="#_x0000_t75" alt="A graph with blue lines and dots&#10;&#10;AI-generated content may be incorrect." style="position:absolute;width:26765;height:276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">
                  <v:imagedata r:id="rId27" o:title="A graph with blue lines and dots&#10;&#10;AI-generated content may be incorrect" cropright="2118f"/>
                </v:shape>
                <v:group id="Group 6" o:spid="_x0000_s1028" style="position:absolute;left:27325;top:318;width:27686;height:26791" coordorigin=",661" coordsize="29241,277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">
                  <v:shape id="Picture 17" o:spid="_x0000_s1029" type="#_x0000_t75" alt="A graph with numbers and lines&#10;&#10;AI-generated content may be incorrect." style="position:absolute;top:661;width:29241;height:277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">
                    <v:imagedata r:id="rId28" o:title="A graph with numbers and lines&#10;&#10;AI-generated content may be incorrect" croptop="1483f" cropbottom="1771f"/>
                  </v:shape>
                  <v:shape id="Straight Arrow Connector 25" o:spid="_x0000_s1030" type="#_x0000_t32" style="position:absolute;left:15716;top:3619;width:686;height:2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" strokecolor="#c00000" strokeweight="1pt">
                    <v:stroke endarrow="block" joinstyle="miter"/>
                    <o:lock v:ext="edit" shapetype="f"/>
                  </v:shape>
                </v:group>
                <w10:wrap type="square" anchorx="margin"/>
              </v:group>
            </w:pict>
          </mc:Fallback>
        </mc:AlternateContent>
      </w:r>
      <w:r w:rsidR="00021AC0">
        <w:rPr>
          <w:rFonts w:ascii="Segoe UI" w:eastAsia="Segoe UI" w:hAnsi="Segoe UI" w:cs="Segoe UI"/>
          <w:sz w:val="20"/>
          <w:szCs w:val="20"/>
          <w:lang w:val="en-US"/>
        </w:rPr>
        <w:t xml:space="preserve">Arrow </w:t>
      </w:r>
      <w:r w:rsidR="00021AC0" w:rsidRPr="3E7077D2">
        <w:rPr>
          <w:rFonts w:ascii="Segoe UI" w:eastAsia="Segoe UI" w:hAnsi="Segoe UI" w:cs="Segoe UI"/>
          <w:sz w:val="20"/>
          <w:szCs w:val="20"/>
          <w:lang w:val="en-US"/>
        </w:rPr>
        <w:t xml:space="preserve">indicates </w:t>
      </w:r>
      <w:r w:rsidR="00021AC0">
        <w:rPr>
          <w:rFonts w:ascii="Segoe UI" w:eastAsia="Segoe UI" w:hAnsi="Segoe UI" w:cs="Segoe UI"/>
          <w:sz w:val="20"/>
          <w:szCs w:val="20"/>
          <w:lang w:val="en-US"/>
        </w:rPr>
        <w:t>best</w:t>
      </w:r>
      <w:r w:rsidR="00021AC0" w:rsidRPr="3E7077D2">
        <w:rPr>
          <w:rFonts w:ascii="Segoe UI" w:eastAsia="Segoe UI" w:hAnsi="Segoe UI" w:cs="Segoe UI"/>
          <w:sz w:val="20"/>
          <w:szCs w:val="20"/>
          <w:lang w:val="en-US"/>
        </w:rPr>
        <w:t xml:space="preserve"> clustering for LnP(K)</w:t>
      </w:r>
    </w:p>
    <w:p w14:paraId="3B063659" w14:textId="46DB8497" w:rsidR="00021AC0" w:rsidRPr="00021AC0" w:rsidRDefault="00021AC0" w:rsidP="00021AC0">
      <w:pPr>
        <w:jc w:val="both"/>
        <w:rPr>
          <w:rFonts w:ascii="Segoe UI" w:eastAsia="Segoe UI" w:hAnsi="Segoe UI" w:cs="Segoe UI"/>
          <w:b/>
          <w:bCs/>
          <w:sz w:val="2"/>
          <w:szCs w:val="2"/>
        </w:rPr>
      </w:pPr>
    </w:p>
    <w:p w14:paraId="56E12EAB" w14:textId="445E96EC" w:rsidR="00021AC0" w:rsidRPr="00266FAF" w:rsidRDefault="00BE352C" w:rsidP="00021AC0">
      <w:pPr>
        <w:jc w:val="both"/>
        <w:rPr>
          <w:noProof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82816" behindDoc="0" locked="0" layoutInCell="1" allowOverlap="1" wp14:anchorId="1A537422" wp14:editId="6AEE0D24">
            <wp:simplePos x="0" y="0"/>
            <wp:positionH relativeFrom="margin">
              <wp:posOffset>-148265</wp:posOffset>
            </wp:positionH>
            <wp:positionV relativeFrom="paragraph">
              <wp:posOffset>299587</wp:posOffset>
            </wp:positionV>
            <wp:extent cx="6155055" cy="1116330"/>
            <wp:effectExtent l="0" t="0" r="0" b="7620"/>
            <wp:wrapSquare wrapText="bothSides"/>
            <wp:docPr id="1284703130" name="Picture 1284703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221" b="111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5055" cy="1116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21AC0" w:rsidRPr="00266FAF">
        <w:rPr>
          <w:rFonts w:ascii="Segoe UI" w:eastAsia="Segoe UI" w:hAnsi="Segoe UI" w:cs="Segoe UI"/>
          <w:b/>
          <w:bCs/>
          <w:sz w:val="28"/>
          <w:szCs w:val="28"/>
        </w:rPr>
        <w:t>K=6</w:t>
      </w:r>
    </w:p>
    <w:p w14:paraId="359378AB" w14:textId="77777777" w:rsidR="00E32F76" w:rsidRPr="00E32F76" w:rsidRDefault="00E32F76" w:rsidP="00522831">
      <w:pPr>
        <w:pStyle w:val="Heading3"/>
        <w:rPr>
          <w:sz w:val="18"/>
          <w:szCs w:val="18"/>
        </w:rPr>
      </w:pPr>
    </w:p>
    <w:p w14:paraId="243C4B4D" w14:textId="23E2A9F5" w:rsidR="3E7077D2" w:rsidRPr="00522831" w:rsidRDefault="00522831" w:rsidP="00522831">
      <w:pPr>
        <w:pStyle w:val="Heading3"/>
        <w:rPr>
          <w:rFonts w:ascii="Segoe UI" w:eastAsia="Segoe UI" w:hAnsi="Segoe UI" w:cs="Segoe UI"/>
          <w:lang w:val="en-GB"/>
        </w:rPr>
      </w:pPr>
      <w:r>
        <w:t>Supplementany Data S6</w:t>
      </w:r>
      <w:r w:rsidR="00AF6733">
        <w:t>.</w:t>
      </w:r>
    </w:p>
    <w:p w14:paraId="6D437B9D" w14:textId="6FA88279" w:rsidR="06DC102C" w:rsidRDefault="00EC54EF" w:rsidP="3E7077D2">
      <w:pPr>
        <w:pStyle w:val="Heading4"/>
        <w:rPr>
          <w:rFonts w:ascii="Segoe UI" w:eastAsia="Segoe UI" w:hAnsi="Segoe UI" w:cs="Segoe UI"/>
        </w:rPr>
      </w:pPr>
      <w:r>
        <w:t>Bayesian e</w:t>
      </w:r>
      <w:r w:rsidR="1E05E9C1">
        <w:t xml:space="preserve">stimation of </w:t>
      </w:r>
      <w:r>
        <w:t xml:space="preserve">unidirectional </w:t>
      </w:r>
      <w:r w:rsidR="00EB0C5B">
        <w:t>migration</w:t>
      </w:r>
      <w:r>
        <w:t xml:space="preserve"> rates in BayesAss</w:t>
      </w:r>
      <w:r w:rsidR="00EB0C5B">
        <w:t xml:space="preserve">  </w:t>
      </w:r>
    </w:p>
    <w:p w14:paraId="4D181843" w14:textId="77777777" w:rsidR="00021AC0" w:rsidRPr="00021AC0" w:rsidRDefault="00021AC0" w:rsidP="278B5B93">
      <w:pPr>
        <w:pStyle w:val="NoSpacing"/>
        <w:rPr>
          <w:rFonts w:ascii="Segoe UI" w:eastAsia="Segoe UI" w:hAnsi="Segoe UI" w:cs="Segoe UI"/>
          <w:sz w:val="12"/>
          <w:szCs w:val="12"/>
          <w:lang w:val="pl-PL"/>
        </w:rPr>
      </w:pPr>
    </w:p>
    <w:p w14:paraId="07756E45" w14:textId="12407012" w:rsidR="30F59BE5" w:rsidRDefault="30F59BE5" w:rsidP="278B5B93">
      <w:pPr>
        <w:pStyle w:val="NoSpacing"/>
        <w:rPr>
          <w:rFonts w:ascii="Segoe UI" w:eastAsia="Segoe UI" w:hAnsi="Segoe UI" w:cs="Segoe UI"/>
          <w:sz w:val="18"/>
          <w:szCs w:val="18"/>
          <w:lang w:val="pl-PL"/>
        </w:rPr>
      </w:pPr>
      <w:r w:rsidRPr="278B5B93">
        <w:rPr>
          <w:rFonts w:ascii="Segoe UI" w:eastAsia="Segoe UI" w:hAnsi="Segoe UI" w:cs="Segoe UI"/>
          <w:sz w:val="18"/>
          <w:szCs w:val="18"/>
          <w:lang w:val="pl-PL"/>
        </w:rPr>
        <w:t>Individuals: 122</w:t>
      </w:r>
      <w:r w:rsidR="6C8B9BDF" w:rsidRPr="278B5B93">
        <w:rPr>
          <w:rFonts w:ascii="Segoe UI" w:eastAsia="Segoe UI" w:hAnsi="Segoe UI" w:cs="Segoe UI"/>
          <w:sz w:val="18"/>
          <w:szCs w:val="18"/>
          <w:lang w:val="pl-PL"/>
        </w:rPr>
        <w:t>,</w:t>
      </w:r>
      <w:r w:rsidRPr="278B5B93">
        <w:rPr>
          <w:rFonts w:ascii="Segoe UI" w:eastAsia="Segoe UI" w:hAnsi="Segoe UI" w:cs="Segoe UI"/>
          <w:sz w:val="18"/>
          <w:szCs w:val="18"/>
          <w:lang w:val="pl-PL"/>
        </w:rPr>
        <w:t xml:space="preserve"> Populations: 4</w:t>
      </w:r>
      <w:r w:rsidR="666BEFE9" w:rsidRPr="278B5B93">
        <w:rPr>
          <w:rFonts w:ascii="Segoe UI" w:eastAsia="Segoe UI" w:hAnsi="Segoe UI" w:cs="Segoe UI"/>
          <w:sz w:val="18"/>
          <w:szCs w:val="18"/>
          <w:lang w:val="pl-PL"/>
        </w:rPr>
        <w:t>,</w:t>
      </w:r>
      <w:r w:rsidRPr="278B5B93">
        <w:rPr>
          <w:rFonts w:ascii="Segoe UI" w:eastAsia="Segoe UI" w:hAnsi="Segoe UI" w:cs="Segoe UI"/>
          <w:sz w:val="18"/>
          <w:szCs w:val="18"/>
          <w:lang w:val="pl-PL"/>
        </w:rPr>
        <w:t xml:space="preserve"> </w:t>
      </w:r>
      <w:r w:rsidR="296BADAF" w:rsidRPr="278B5B93">
        <w:rPr>
          <w:rFonts w:ascii="Segoe UI" w:eastAsia="Segoe UI" w:hAnsi="Segoe UI" w:cs="Segoe UI"/>
          <w:sz w:val="18"/>
          <w:szCs w:val="18"/>
          <w:lang w:val="pl-PL"/>
        </w:rPr>
        <w:t xml:space="preserve"> Loci: 10</w:t>
      </w:r>
    </w:p>
    <w:p w14:paraId="4A8FDF02" w14:textId="0876460F" w:rsidR="30F59BE5" w:rsidRDefault="30F59BE5" w:rsidP="278B5B93">
      <w:pPr>
        <w:pStyle w:val="NoSpacing"/>
        <w:rPr>
          <w:rFonts w:ascii="Segoe UI" w:eastAsia="Segoe UI" w:hAnsi="Segoe UI" w:cs="Segoe UI"/>
          <w:sz w:val="18"/>
          <w:szCs w:val="18"/>
          <w:lang w:val="pl-PL"/>
        </w:rPr>
      </w:pPr>
      <w:r w:rsidRPr="278B5B93">
        <w:rPr>
          <w:rFonts w:ascii="Segoe UI" w:eastAsia="Segoe UI" w:hAnsi="Segoe UI" w:cs="Segoe UI"/>
          <w:sz w:val="18"/>
          <w:szCs w:val="18"/>
          <w:lang w:val="pl-PL"/>
        </w:rPr>
        <w:t xml:space="preserve">MCMC Iterations=100000000  </w:t>
      </w:r>
    </w:p>
    <w:p w14:paraId="08C2C84D" w14:textId="234DBA5B" w:rsidR="30F59BE5" w:rsidRDefault="30F59BE5" w:rsidP="278B5B93">
      <w:pPr>
        <w:pStyle w:val="NoSpacing"/>
        <w:rPr>
          <w:rFonts w:ascii="Segoe UI" w:eastAsia="Segoe UI" w:hAnsi="Segoe UI" w:cs="Segoe UI"/>
          <w:sz w:val="18"/>
          <w:szCs w:val="18"/>
          <w:lang w:val="pl-PL"/>
        </w:rPr>
      </w:pPr>
      <w:r w:rsidRPr="278B5B93">
        <w:rPr>
          <w:rFonts w:ascii="Segoe UI" w:eastAsia="Segoe UI" w:hAnsi="Segoe UI" w:cs="Segoe UI"/>
          <w:sz w:val="18"/>
          <w:szCs w:val="18"/>
          <w:lang w:val="pl-PL"/>
        </w:rPr>
        <w:t xml:space="preserve">Burn-in=10000000 </w:t>
      </w:r>
    </w:p>
    <w:p w14:paraId="3691D292" w14:textId="0908103B" w:rsidR="30F59BE5" w:rsidRDefault="30F59BE5" w:rsidP="278B5B93">
      <w:pPr>
        <w:pStyle w:val="NoSpacing"/>
        <w:rPr>
          <w:rFonts w:ascii="Segoe UI" w:eastAsia="Segoe UI" w:hAnsi="Segoe UI" w:cs="Segoe UI"/>
          <w:sz w:val="18"/>
          <w:szCs w:val="18"/>
          <w:lang w:val="pl-PL"/>
        </w:rPr>
      </w:pPr>
      <w:r w:rsidRPr="278B5B93">
        <w:rPr>
          <w:rFonts w:ascii="Segoe UI" w:eastAsia="Segoe UI" w:hAnsi="Segoe UI" w:cs="Segoe UI"/>
          <w:sz w:val="18"/>
          <w:szCs w:val="18"/>
          <w:lang w:val="pl-PL"/>
        </w:rPr>
        <w:t xml:space="preserve">Sampling Interval=10000 </w:t>
      </w:r>
    </w:p>
    <w:p w14:paraId="5F437EA9" w14:textId="5A1032D6" w:rsidR="474891FC" w:rsidRDefault="30F59BE5" w:rsidP="278B5B93">
      <w:pPr>
        <w:pStyle w:val="NoSpacing"/>
        <w:rPr>
          <w:rFonts w:ascii="Segoe UI" w:eastAsia="Segoe UI" w:hAnsi="Segoe UI" w:cs="Segoe UI"/>
          <w:sz w:val="18"/>
          <w:szCs w:val="18"/>
          <w:lang w:val="pl-PL"/>
        </w:rPr>
      </w:pPr>
      <w:r w:rsidRPr="278B5B93">
        <w:rPr>
          <w:rFonts w:ascii="Segoe UI" w:eastAsia="Segoe UI" w:hAnsi="Segoe UI" w:cs="Segoe UI"/>
          <w:sz w:val="18"/>
          <w:szCs w:val="18"/>
          <w:lang w:val="pl-PL"/>
        </w:rPr>
        <w:t xml:space="preserve">Mixing parameters: (dM=0.35,dA=0.7,dF=0.7)  </w:t>
      </w:r>
    </w:p>
    <w:p w14:paraId="67B614B6" w14:textId="063006CB" w:rsidR="474891FC" w:rsidRDefault="474891FC" w:rsidP="474891FC">
      <w:pPr>
        <w:pStyle w:val="NoSpacing"/>
        <w:rPr>
          <w:rFonts w:ascii="Segoe UI" w:eastAsia="Segoe UI" w:hAnsi="Segoe UI" w:cs="Segoe UI"/>
          <w:sz w:val="20"/>
          <w:szCs w:val="20"/>
        </w:rPr>
      </w:pPr>
    </w:p>
    <w:tbl>
      <w:tblPr>
        <w:tblStyle w:val="PlainTable4"/>
        <w:tblW w:w="8737" w:type="dxa"/>
        <w:jc w:val="center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825"/>
        <w:gridCol w:w="1080"/>
        <w:gridCol w:w="930"/>
        <w:gridCol w:w="1065"/>
        <w:gridCol w:w="900"/>
        <w:gridCol w:w="1012"/>
        <w:gridCol w:w="781"/>
        <w:gridCol w:w="1094"/>
      </w:tblGrid>
      <w:tr w:rsidR="2B6C54E4" w14:paraId="29B2B32E" w14:textId="77777777" w:rsidTr="3E7077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2CF68E36" w14:textId="53124D03" w:rsidR="2B6C54E4" w:rsidRDefault="66F7FBCD" w:rsidP="278B5B93">
            <w:pPr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278B5B93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25" w:type="dxa"/>
          </w:tcPr>
          <w:p w14:paraId="701EA057" w14:textId="1F92BB02" w:rsidR="2B6C54E4" w:rsidRDefault="2B6C54E4" w:rsidP="278B5B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B300A41" w14:textId="006401A4" w:rsidR="2B6C54E4" w:rsidRDefault="66F7FBCD" w:rsidP="278B5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278B5B93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008BA148" w:rsidRPr="278B5B93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>0-&gt;</w:t>
            </w:r>
            <w:r w:rsidR="5ED0BA93" w:rsidRPr="278B5B93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008BA148" w:rsidRPr="278B5B93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>Star-P</w:t>
            </w:r>
          </w:p>
        </w:tc>
        <w:tc>
          <w:tcPr>
            <w:tcW w:w="930" w:type="dxa"/>
          </w:tcPr>
          <w:p w14:paraId="087764F8" w14:textId="3799EB62" w:rsidR="2B6C54E4" w:rsidRDefault="2B6C54E4" w:rsidP="278B5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065" w:type="dxa"/>
          </w:tcPr>
          <w:p w14:paraId="0B8703EE" w14:textId="1E172016" w:rsidR="2B6C54E4" w:rsidRDefault="3F8C4C98" w:rsidP="278B5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0A4F076E"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>1-&gt;</w:t>
            </w:r>
            <w:r w:rsidR="0860112D"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0A4F076E"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>Rho</w:t>
            </w:r>
          </w:p>
        </w:tc>
        <w:tc>
          <w:tcPr>
            <w:tcW w:w="900" w:type="dxa"/>
          </w:tcPr>
          <w:p w14:paraId="7406383E" w14:textId="5723975D" w:rsidR="2B6C54E4" w:rsidRDefault="2B6C54E4" w:rsidP="278B5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012" w:type="dxa"/>
          </w:tcPr>
          <w:p w14:paraId="3FEC6072" w14:textId="6279CDF5" w:rsidR="2B6C54E4" w:rsidRDefault="3F8C4C98" w:rsidP="278B5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3EF1D97C"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>2-&gt;</w:t>
            </w:r>
            <w:r w:rsidR="5FFA9C3A"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3EF1D97C"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>Shar</w:t>
            </w:r>
          </w:p>
        </w:tc>
        <w:tc>
          <w:tcPr>
            <w:tcW w:w="781" w:type="dxa"/>
          </w:tcPr>
          <w:p w14:paraId="2ECA11A9" w14:textId="24FCBA13" w:rsidR="2B6C54E4" w:rsidRDefault="2B6C54E4" w:rsidP="278B5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</w:p>
        </w:tc>
        <w:tc>
          <w:tcPr>
            <w:tcW w:w="1094" w:type="dxa"/>
          </w:tcPr>
          <w:p w14:paraId="5C0452CB" w14:textId="4727D1BA" w:rsidR="2B6C54E4" w:rsidRDefault="3F8C4C98" w:rsidP="278B5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3698F58C"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>3-&gt;</w:t>
            </w:r>
            <w:r w:rsidR="04F65663"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3698F58C"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>S-Vlah</w:t>
            </w:r>
          </w:p>
        </w:tc>
      </w:tr>
      <w:tr w:rsidR="2B6C54E4" w14:paraId="1AF91247" w14:textId="77777777" w:rsidTr="3E70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16D19569" w14:textId="5EE6116B" w:rsidR="2B6C54E4" w:rsidRDefault="3F8C4C98" w:rsidP="278B5B93">
            <w:pPr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>0</w:t>
            </w:r>
            <w:r w:rsidR="7E95C466"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>-</w:t>
            </w:r>
            <w:r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>&gt;Star-P</w:t>
            </w:r>
          </w:p>
        </w:tc>
        <w:tc>
          <w:tcPr>
            <w:tcW w:w="825" w:type="dxa"/>
          </w:tcPr>
          <w:p w14:paraId="2117E81A" w14:textId="09D9D1D1" w:rsidR="2B6C54E4" w:rsidRDefault="66F7FBCD" w:rsidP="278B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278B5B93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m[0][0]:</w:t>
            </w:r>
          </w:p>
        </w:tc>
        <w:tc>
          <w:tcPr>
            <w:tcW w:w="1080" w:type="dxa"/>
          </w:tcPr>
          <w:p w14:paraId="2E656BD5" w14:textId="068E5928" w:rsidR="2B6C54E4" w:rsidRDefault="3F8C4C98" w:rsidP="3E707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9458</w:t>
            </w:r>
          </w:p>
          <w:p w14:paraId="0E936422" w14:textId="2AAB7905" w:rsidR="2B6C54E4" w:rsidRDefault="3F8C4C98" w:rsidP="278B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0.0281)</w:t>
            </w:r>
          </w:p>
        </w:tc>
        <w:tc>
          <w:tcPr>
            <w:tcW w:w="930" w:type="dxa"/>
          </w:tcPr>
          <w:p w14:paraId="15414049" w14:textId="168375EB" w:rsidR="2B6C54E4" w:rsidRDefault="66F7FBCD" w:rsidP="278B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278B5B93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m[0][1]:</w:t>
            </w:r>
          </w:p>
        </w:tc>
        <w:tc>
          <w:tcPr>
            <w:tcW w:w="1065" w:type="dxa"/>
          </w:tcPr>
          <w:p w14:paraId="5C9BB626" w14:textId="58EA4209" w:rsidR="2B6C54E4" w:rsidRDefault="3F8C4C98" w:rsidP="3E707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0289</w:t>
            </w:r>
          </w:p>
          <w:p w14:paraId="2221BC03" w14:textId="2CA59B0F" w:rsidR="2B6C54E4" w:rsidRDefault="3F8C4C98" w:rsidP="278B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0.0234)</w:t>
            </w:r>
          </w:p>
        </w:tc>
        <w:tc>
          <w:tcPr>
            <w:tcW w:w="900" w:type="dxa"/>
          </w:tcPr>
          <w:p w14:paraId="764E677C" w14:textId="56855B6C" w:rsidR="2B6C54E4" w:rsidRDefault="66F7FBCD" w:rsidP="278B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278B5B93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m[0][2]:</w:t>
            </w:r>
          </w:p>
        </w:tc>
        <w:tc>
          <w:tcPr>
            <w:tcW w:w="1012" w:type="dxa"/>
          </w:tcPr>
          <w:p w14:paraId="6CB748D0" w14:textId="4DA62942" w:rsidR="2B6C54E4" w:rsidRDefault="3F8C4C98" w:rsidP="3E707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0122</w:t>
            </w:r>
          </w:p>
          <w:p w14:paraId="1A5888B0" w14:textId="501E195D" w:rsidR="2B6C54E4" w:rsidRDefault="3F8C4C98" w:rsidP="278B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0.0119)</w:t>
            </w:r>
          </w:p>
        </w:tc>
        <w:tc>
          <w:tcPr>
            <w:tcW w:w="781" w:type="dxa"/>
          </w:tcPr>
          <w:p w14:paraId="343DF0BB" w14:textId="2E296E66" w:rsidR="2B6C54E4" w:rsidRDefault="66F7FBCD" w:rsidP="278B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4"/>
                <w:szCs w:val="14"/>
              </w:rPr>
            </w:pPr>
            <w:r w:rsidRPr="278B5B93">
              <w:rPr>
                <w:rFonts w:ascii="Segoe UI" w:eastAsia="Segoe UI" w:hAnsi="Segoe UI" w:cs="Segoe UI"/>
                <w:color w:val="000000" w:themeColor="text1"/>
                <w:sz w:val="14"/>
                <w:szCs w:val="14"/>
              </w:rPr>
              <w:t>m[0][3]:</w:t>
            </w:r>
          </w:p>
        </w:tc>
        <w:tc>
          <w:tcPr>
            <w:tcW w:w="1094" w:type="dxa"/>
          </w:tcPr>
          <w:p w14:paraId="182A9AD5" w14:textId="28E7A2C8" w:rsidR="2B6C54E4" w:rsidRDefault="3F8C4C98" w:rsidP="3E707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0131</w:t>
            </w:r>
          </w:p>
          <w:p w14:paraId="749CADB0" w14:textId="4001D55D" w:rsidR="2B6C54E4" w:rsidRDefault="3F8C4C98" w:rsidP="278B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0.0128)</w:t>
            </w:r>
          </w:p>
        </w:tc>
      </w:tr>
      <w:tr w:rsidR="2B6C54E4" w14:paraId="5EB14F7E" w14:textId="77777777" w:rsidTr="3E7077D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5E4EC53C" w14:textId="0159B641" w:rsidR="2B6C54E4" w:rsidRDefault="3F8C4C98" w:rsidP="278B5B93">
            <w:pPr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>1</w:t>
            </w:r>
            <w:r w:rsidR="3A334166"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>-</w:t>
            </w:r>
            <w:r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>&gt;Rho</w:t>
            </w:r>
          </w:p>
        </w:tc>
        <w:tc>
          <w:tcPr>
            <w:tcW w:w="825" w:type="dxa"/>
          </w:tcPr>
          <w:p w14:paraId="64B79DF0" w14:textId="4E5A4879" w:rsidR="2B6C54E4" w:rsidRDefault="66F7FBCD" w:rsidP="278B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278B5B93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m[1][0]:</w:t>
            </w:r>
          </w:p>
        </w:tc>
        <w:tc>
          <w:tcPr>
            <w:tcW w:w="1080" w:type="dxa"/>
          </w:tcPr>
          <w:p w14:paraId="2FDC5CC5" w14:textId="224159C3" w:rsidR="2B6C54E4" w:rsidRDefault="3F8C4C98" w:rsidP="3E707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0261</w:t>
            </w:r>
          </w:p>
          <w:p w14:paraId="659EB203" w14:textId="40C0935B" w:rsidR="2B6C54E4" w:rsidRDefault="3F8C4C98" w:rsidP="278B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0.0159)</w:t>
            </w:r>
          </w:p>
        </w:tc>
        <w:tc>
          <w:tcPr>
            <w:tcW w:w="930" w:type="dxa"/>
          </w:tcPr>
          <w:p w14:paraId="126F58E4" w14:textId="07B7EEFE" w:rsidR="2B6C54E4" w:rsidRDefault="66F7FBCD" w:rsidP="278B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278B5B93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m[1][1]:</w:t>
            </w:r>
          </w:p>
        </w:tc>
        <w:tc>
          <w:tcPr>
            <w:tcW w:w="1065" w:type="dxa"/>
          </w:tcPr>
          <w:p w14:paraId="60F4D9EB" w14:textId="72ADA5E7" w:rsidR="2B6C54E4" w:rsidRDefault="3F8C4C98" w:rsidP="3E707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9633</w:t>
            </w:r>
          </w:p>
          <w:p w14:paraId="03E96CE7" w14:textId="3832BB6B" w:rsidR="2B6C54E4" w:rsidRDefault="3F8C4C98" w:rsidP="278B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0.0173)</w:t>
            </w:r>
          </w:p>
        </w:tc>
        <w:tc>
          <w:tcPr>
            <w:tcW w:w="900" w:type="dxa"/>
          </w:tcPr>
          <w:p w14:paraId="1100190B" w14:textId="6B581C3D" w:rsidR="2B6C54E4" w:rsidRDefault="66F7FBCD" w:rsidP="278B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278B5B93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m[1][2]:</w:t>
            </w:r>
          </w:p>
        </w:tc>
        <w:tc>
          <w:tcPr>
            <w:tcW w:w="1012" w:type="dxa"/>
          </w:tcPr>
          <w:p w14:paraId="43356E94" w14:textId="60D19BA0" w:rsidR="2B6C54E4" w:rsidRDefault="3F8C4C98" w:rsidP="3E707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0055</w:t>
            </w:r>
          </w:p>
          <w:p w14:paraId="6344222A" w14:textId="5D1170EE" w:rsidR="2B6C54E4" w:rsidRDefault="3F8C4C98" w:rsidP="278B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0.0055)</w:t>
            </w:r>
          </w:p>
        </w:tc>
        <w:tc>
          <w:tcPr>
            <w:tcW w:w="781" w:type="dxa"/>
          </w:tcPr>
          <w:p w14:paraId="463B8748" w14:textId="31144FD7" w:rsidR="2B6C54E4" w:rsidRDefault="66F7FBCD" w:rsidP="278B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4"/>
                <w:szCs w:val="14"/>
              </w:rPr>
            </w:pPr>
            <w:r w:rsidRPr="278B5B93">
              <w:rPr>
                <w:rFonts w:ascii="Segoe UI" w:eastAsia="Segoe UI" w:hAnsi="Segoe UI" w:cs="Segoe UI"/>
                <w:color w:val="000000" w:themeColor="text1"/>
                <w:sz w:val="14"/>
                <w:szCs w:val="14"/>
              </w:rPr>
              <w:t>m[1][3]:</w:t>
            </w:r>
          </w:p>
        </w:tc>
        <w:tc>
          <w:tcPr>
            <w:tcW w:w="1094" w:type="dxa"/>
          </w:tcPr>
          <w:p w14:paraId="5238323F" w14:textId="42EA24E5" w:rsidR="2B6C54E4" w:rsidRDefault="3F8C4C98" w:rsidP="3E707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0050</w:t>
            </w:r>
          </w:p>
          <w:p w14:paraId="52035D1A" w14:textId="235D4C95" w:rsidR="2B6C54E4" w:rsidRDefault="3F8C4C98" w:rsidP="278B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0.0049)</w:t>
            </w:r>
          </w:p>
        </w:tc>
      </w:tr>
      <w:tr w:rsidR="2B6C54E4" w14:paraId="67AAE751" w14:textId="77777777" w:rsidTr="3E707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6CA2389F" w14:textId="3F076642" w:rsidR="2B6C54E4" w:rsidRDefault="3F8C4C98" w:rsidP="278B5B93">
            <w:pPr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>2</w:t>
            </w:r>
            <w:r w:rsidR="4B1642BF"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>-</w:t>
            </w:r>
            <w:r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>&gt;Sha</w:t>
            </w:r>
            <w:r w:rsidR="4E95DD5C"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825" w:type="dxa"/>
          </w:tcPr>
          <w:p w14:paraId="7DE90BB6" w14:textId="57DBB201" w:rsidR="2B6C54E4" w:rsidRDefault="66F7FBCD" w:rsidP="278B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278B5B93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m[2][0]:</w:t>
            </w:r>
          </w:p>
        </w:tc>
        <w:tc>
          <w:tcPr>
            <w:tcW w:w="1080" w:type="dxa"/>
          </w:tcPr>
          <w:p w14:paraId="1AF70E25" w14:textId="604AD257" w:rsidR="2B6C54E4" w:rsidRDefault="3F8C4C98" w:rsidP="3E707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0351</w:t>
            </w:r>
          </w:p>
          <w:p w14:paraId="5654A67F" w14:textId="5C55143C" w:rsidR="2B6C54E4" w:rsidRDefault="3F8C4C98" w:rsidP="278B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0.0321)</w:t>
            </w:r>
          </w:p>
        </w:tc>
        <w:tc>
          <w:tcPr>
            <w:tcW w:w="930" w:type="dxa"/>
          </w:tcPr>
          <w:p w14:paraId="21302F57" w14:textId="42D752B3" w:rsidR="2B6C54E4" w:rsidRDefault="66F7FBCD" w:rsidP="278B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278B5B93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m[2][1]:</w:t>
            </w:r>
          </w:p>
        </w:tc>
        <w:tc>
          <w:tcPr>
            <w:tcW w:w="1065" w:type="dxa"/>
          </w:tcPr>
          <w:p w14:paraId="4D3683B2" w14:textId="44CEA6C2" w:rsidR="2B6C54E4" w:rsidRDefault="3F8C4C98" w:rsidP="3E707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0884</w:t>
            </w:r>
          </w:p>
          <w:p w14:paraId="36BE85B4" w14:textId="40AAD56F" w:rsidR="2B6C54E4" w:rsidRDefault="3F8C4C98" w:rsidP="278B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0.0537)</w:t>
            </w:r>
          </w:p>
        </w:tc>
        <w:tc>
          <w:tcPr>
            <w:tcW w:w="900" w:type="dxa"/>
          </w:tcPr>
          <w:p w14:paraId="5A87A8EE" w14:textId="683C5EAA" w:rsidR="2B6C54E4" w:rsidRDefault="66F7FBCD" w:rsidP="278B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278B5B93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m[2][2]:</w:t>
            </w:r>
          </w:p>
        </w:tc>
        <w:tc>
          <w:tcPr>
            <w:tcW w:w="1012" w:type="dxa"/>
          </w:tcPr>
          <w:p w14:paraId="2DFD967B" w14:textId="385C796C" w:rsidR="2B6C54E4" w:rsidRDefault="3F8C4C98" w:rsidP="3E707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8460</w:t>
            </w:r>
          </w:p>
          <w:p w14:paraId="0DC21413" w14:textId="4523AF9E" w:rsidR="2B6C54E4" w:rsidRDefault="3F8C4C98" w:rsidP="278B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0.0608)</w:t>
            </w:r>
          </w:p>
        </w:tc>
        <w:tc>
          <w:tcPr>
            <w:tcW w:w="781" w:type="dxa"/>
          </w:tcPr>
          <w:p w14:paraId="6EC0FC0A" w14:textId="65B692E3" w:rsidR="2B6C54E4" w:rsidRDefault="66F7FBCD" w:rsidP="278B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4"/>
                <w:szCs w:val="14"/>
              </w:rPr>
            </w:pPr>
            <w:r w:rsidRPr="278B5B93">
              <w:rPr>
                <w:rFonts w:ascii="Segoe UI" w:eastAsia="Segoe UI" w:hAnsi="Segoe UI" w:cs="Segoe UI"/>
                <w:color w:val="000000" w:themeColor="text1"/>
                <w:sz w:val="14"/>
                <w:szCs w:val="14"/>
              </w:rPr>
              <w:t>m[2][3]:</w:t>
            </w:r>
          </w:p>
        </w:tc>
        <w:tc>
          <w:tcPr>
            <w:tcW w:w="1094" w:type="dxa"/>
          </w:tcPr>
          <w:p w14:paraId="4792951D" w14:textId="09D26B1F" w:rsidR="2B6C54E4" w:rsidRDefault="3F8C4C98" w:rsidP="3E707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0306</w:t>
            </w:r>
          </w:p>
          <w:p w14:paraId="146400D0" w14:textId="589420AC" w:rsidR="2B6C54E4" w:rsidRDefault="3F8C4C98" w:rsidP="278B5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0.0279)</w:t>
            </w:r>
          </w:p>
        </w:tc>
      </w:tr>
      <w:tr w:rsidR="2B6C54E4" w14:paraId="491BB17A" w14:textId="77777777" w:rsidTr="3E7077D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299C6CBB" w14:textId="7DAE2882" w:rsidR="2B6C54E4" w:rsidRDefault="3F8C4C98" w:rsidP="278B5B93">
            <w:pPr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>3-&gt;</w:t>
            </w:r>
            <w:r w:rsidR="1F32FEA7"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>S-</w:t>
            </w:r>
            <w:r w:rsidR="205942CC"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>V</w:t>
            </w:r>
            <w:r w:rsidRPr="3E7077D2">
              <w:rPr>
                <w:rFonts w:ascii="Segoe UI" w:eastAsia="Segoe UI" w:hAnsi="Segoe UI" w:cs="Segoe UI"/>
                <w:b w:val="0"/>
                <w:bCs w:val="0"/>
                <w:color w:val="000000" w:themeColor="text1"/>
                <w:sz w:val="16"/>
                <w:szCs w:val="16"/>
              </w:rPr>
              <w:t>lah</w:t>
            </w:r>
          </w:p>
        </w:tc>
        <w:tc>
          <w:tcPr>
            <w:tcW w:w="825" w:type="dxa"/>
          </w:tcPr>
          <w:p w14:paraId="343DEFB4" w14:textId="1EE7392F" w:rsidR="2B6C54E4" w:rsidRDefault="66F7FBCD" w:rsidP="278B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278B5B93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m[3][0]:</w:t>
            </w:r>
          </w:p>
        </w:tc>
        <w:tc>
          <w:tcPr>
            <w:tcW w:w="1080" w:type="dxa"/>
          </w:tcPr>
          <w:p w14:paraId="2380A4F8" w14:textId="556CF514" w:rsidR="2B6C54E4" w:rsidRDefault="3F8C4C98" w:rsidP="3E707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0369</w:t>
            </w:r>
          </w:p>
          <w:p w14:paraId="6225AF7E" w14:textId="6BCA7A5C" w:rsidR="2B6C54E4" w:rsidRDefault="3F8C4C98" w:rsidP="278B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0.0261)</w:t>
            </w:r>
          </w:p>
        </w:tc>
        <w:tc>
          <w:tcPr>
            <w:tcW w:w="930" w:type="dxa"/>
          </w:tcPr>
          <w:p w14:paraId="14347E0A" w14:textId="7CBFFEB9" w:rsidR="2B6C54E4" w:rsidRDefault="66F7FBCD" w:rsidP="278B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278B5B93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m[3][1]:</w:t>
            </w:r>
          </w:p>
        </w:tc>
        <w:tc>
          <w:tcPr>
            <w:tcW w:w="1065" w:type="dxa"/>
          </w:tcPr>
          <w:p w14:paraId="49C16392" w14:textId="4328B9B2" w:rsidR="2B6C54E4" w:rsidRDefault="3F8C4C98" w:rsidP="3E707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0186</w:t>
            </w:r>
          </w:p>
          <w:p w14:paraId="333C1866" w14:textId="7D08C71C" w:rsidR="2B6C54E4" w:rsidRDefault="3F8C4C98" w:rsidP="278B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0.0178)</w:t>
            </w:r>
          </w:p>
        </w:tc>
        <w:tc>
          <w:tcPr>
            <w:tcW w:w="900" w:type="dxa"/>
          </w:tcPr>
          <w:p w14:paraId="442FEBAE" w14:textId="12F3F0BD" w:rsidR="2B6C54E4" w:rsidRDefault="66F7FBCD" w:rsidP="278B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278B5B93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m[3][2]:</w:t>
            </w:r>
          </w:p>
        </w:tc>
        <w:tc>
          <w:tcPr>
            <w:tcW w:w="1012" w:type="dxa"/>
          </w:tcPr>
          <w:p w14:paraId="7287B772" w14:textId="5521DABE" w:rsidR="2B6C54E4" w:rsidRDefault="3F8C4C98" w:rsidP="3E707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0550</w:t>
            </w:r>
          </w:p>
          <w:p w14:paraId="0FBC9699" w14:textId="7405C00F" w:rsidR="2B6C54E4" w:rsidRDefault="3F8C4C98" w:rsidP="278B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0.0280)</w:t>
            </w:r>
          </w:p>
        </w:tc>
        <w:tc>
          <w:tcPr>
            <w:tcW w:w="781" w:type="dxa"/>
          </w:tcPr>
          <w:p w14:paraId="19F6CC11" w14:textId="20E68B69" w:rsidR="2B6C54E4" w:rsidRDefault="66F7FBCD" w:rsidP="278B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4"/>
                <w:szCs w:val="14"/>
              </w:rPr>
            </w:pPr>
            <w:r w:rsidRPr="278B5B93">
              <w:rPr>
                <w:rFonts w:ascii="Segoe UI" w:eastAsia="Segoe UI" w:hAnsi="Segoe UI" w:cs="Segoe UI"/>
                <w:color w:val="000000" w:themeColor="text1"/>
                <w:sz w:val="14"/>
                <w:szCs w:val="14"/>
              </w:rPr>
              <w:t>m[3][3]:</w:t>
            </w:r>
          </w:p>
        </w:tc>
        <w:tc>
          <w:tcPr>
            <w:tcW w:w="1094" w:type="dxa"/>
          </w:tcPr>
          <w:p w14:paraId="7C0A58B1" w14:textId="48FE7EF5" w:rsidR="2B6C54E4" w:rsidRDefault="3F8C4C98" w:rsidP="3E707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8895</w:t>
            </w:r>
          </w:p>
          <w:p w14:paraId="486904A7" w14:textId="5DE7BA8D" w:rsidR="2B6C54E4" w:rsidRDefault="3F8C4C98" w:rsidP="278B5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3E7077D2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0.0370)</w:t>
            </w:r>
          </w:p>
        </w:tc>
      </w:tr>
    </w:tbl>
    <w:p w14:paraId="2783FFBA" w14:textId="77777777" w:rsidR="00BE352C" w:rsidRPr="00BE352C" w:rsidRDefault="00BE352C" w:rsidP="00BE352C">
      <w:pPr>
        <w:rPr>
          <w:rFonts w:ascii="Segoe UI" w:eastAsia="Segoe UI" w:hAnsi="Segoe UI" w:cs="Segoe UI"/>
          <w:sz w:val="4"/>
          <w:szCs w:val="4"/>
        </w:rPr>
      </w:pPr>
      <w:r>
        <w:rPr>
          <w:rFonts w:ascii="Segoe UI" w:eastAsia="Segoe UI" w:hAnsi="Segoe UI" w:cs="Segoe UI"/>
          <w:sz w:val="20"/>
          <w:szCs w:val="20"/>
        </w:rPr>
        <w:t xml:space="preserve">   </w:t>
      </w:r>
    </w:p>
    <w:p w14:paraId="6B435D43" w14:textId="3A89D043" w:rsidR="00493DC9" w:rsidRDefault="00BE352C" w:rsidP="00BE352C">
      <w:pPr>
        <w:rPr>
          <w:rFonts w:ascii="Segoe UI" w:eastAsia="Segoe UI" w:hAnsi="Segoe UI" w:cs="Segoe UI"/>
          <w:sz w:val="20"/>
          <w:szCs w:val="20"/>
        </w:rPr>
      </w:pPr>
      <w:r>
        <w:rPr>
          <w:rFonts w:ascii="Segoe UI" w:eastAsia="Segoe UI" w:hAnsi="Segoe UI" w:cs="Segoe UI"/>
          <w:sz w:val="20"/>
          <w:szCs w:val="20"/>
        </w:rPr>
        <w:t xml:space="preserve">  </w:t>
      </w:r>
      <w:r w:rsidR="371F1CD9" w:rsidRPr="3E7077D2">
        <w:rPr>
          <w:rFonts w:ascii="Segoe UI" w:eastAsia="Segoe UI" w:hAnsi="Segoe UI" w:cs="Segoe UI"/>
          <w:sz w:val="20"/>
          <w:szCs w:val="20"/>
        </w:rPr>
        <w:t>Meirman’s deviance: 7296.723448</w:t>
      </w:r>
    </w:p>
    <w:p w14:paraId="6FFF36A7" w14:textId="4E04A960" w:rsidR="00493DC9" w:rsidRDefault="2B4424F3" w:rsidP="3E7077D2">
      <w:pPr>
        <w:pStyle w:val="Heading3"/>
        <w:rPr>
          <w:rFonts w:ascii="Segoe UI" w:eastAsia="Segoe UI" w:hAnsi="Segoe UI" w:cs="Segoe UI"/>
          <w:lang w:val="en-GB"/>
        </w:rPr>
      </w:pPr>
      <w:r>
        <w:lastRenderedPageBreak/>
        <w:t>Sup</w:t>
      </w:r>
      <w:r w:rsidR="00EC54EF">
        <w:t>p</w:t>
      </w:r>
      <w:r>
        <w:t>lementany Data S7</w:t>
      </w:r>
      <w:r w:rsidR="00AF6733">
        <w:t>.</w:t>
      </w:r>
    </w:p>
    <w:p w14:paraId="1DFD6C56" w14:textId="1B4FDB8D" w:rsidR="00493DC9" w:rsidRDefault="2CF30F50" w:rsidP="3E7077D2">
      <w:pPr>
        <w:pStyle w:val="Heading4"/>
      </w:pPr>
      <w:r>
        <w:t xml:space="preserve">S7.1 </w:t>
      </w:r>
      <w:r w:rsidR="005860F1">
        <w:t>Bottleneck</w:t>
      </w:r>
      <w:r w:rsidR="24F30B9F">
        <w:t xml:space="preserve"> results</w:t>
      </w:r>
    </w:p>
    <w:p w14:paraId="5ECE8CA9" w14:textId="77777777" w:rsidR="00021AC0" w:rsidRPr="00021AC0" w:rsidRDefault="00021AC0" w:rsidP="00021AC0"/>
    <w:tbl>
      <w:tblPr>
        <w:tblW w:w="6929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770"/>
        <w:gridCol w:w="2898"/>
        <w:gridCol w:w="2261"/>
      </w:tblGrid>
      <w:tr w:rsidR="474891FC" w:rsidRPr="00021AC0" w14:paraId="77E095A6" w14:textId="77777777" w:rsidTr="3E7077D2">
        <w:trPr>
          <w:trHeight w:val="300"/>
        </w:trPr>
        <w:tc>
          <w:tcPr>
            <w:tcW w:w="1770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887CA09" w14:textId="5A95E3A0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b/>
                <w:bCs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5159" w:type="dxa"/>
            <w:gridSpan w:val="2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09437C3" w14:textId="6352E58F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b/>
                <w:bCs/>
                <w:color w:val="000000" w:themeColor="text1"/>
                <w:sz w:val="20"/>
                <w:szCs w:val="20"/>
              </w:rPr>
              <w:t>T.P.M.: Variance=12.00 Probability=95.00%</w:t>
            </w:r>
          </w:p>
        </w:tc>
      </w:tr>
      <w:tr w:rsidR="474891FC" w:rsidRPr="00021AC0" w14:paraId="28184A8D" w14:textId="77777777" w:rsidTr="00522831">
        <w:trPr>
          <w:trHeight w:val="300"/>
        </w:trPr>
        <w:tc>
          <w:tcPr>
            <w:tcW w:w="177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8C34459" w14:textId="357156AC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Population</w:t>
            </w:r>
          </w:p>
        </w:tc>
        <w:tc>
          <w:tcPr>
            <w:tcW w:w="2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FFA67F0" w14:textId="221D763E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p_W_2t_IAM</w:t>
            </w:r>
          </w:p>
        </w:tc>
        <w:tc>
          <w:tcPr>
            <w:tcW w:w="2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0B9EEB6" w14:textId="7039A51D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p_W_2t_TPM</w:t>
            </w:r>
          </w:p>
        </w:tc>
      </w:tr>
      <w:tr w:rsidR="474891FC" w:rsidRPr="00021AC0" w14:paraId="6C669B67" w14:textId="77777777" w:rsidTr="00522831">
        <w:trPr>
          <w:trHeight w:val="300"/>
        </w:trPr>
        <w:tc>
          <w:tcPr>
            <w:tcW w:w="177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0863CE3" w14:textId="2C7BEE28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STAR-P</w:t>
            </w:r>
          </w:p>
        </w:tc>
        <w:tc>
          <w:tcPr>
            <w:tcW w:w="2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3FD785E" w14:textId="360EBF9A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006836***</w:t>
            </w:r>
          </w:p>
        </w:tc>
        <w:tc>
          <w:tcPr>
            <w:tcW w:w="2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1F7F4C8" w14:textId="5A4AD7BC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695313</w:t>
            </w:r>
          </w:p>
        </w:tc>
      </w:tr>
      <w:tr w:rsidR="474891FC" w:rsidRPr="00021AC0" w14:paraId="0DE91D7D" w14:textId="77777777" w:rsidTr="00522831">
        <w:trPr>
          <w:trHeight w:val="300"/>
        </w:trPr>
        <w:tc>
          <w:tcPr>
            <w:tcW w:w="177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A8308E2" w14:textId="3FB64C5F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RHO</w:t>
            </w:r>
          </w:p>
        </w:tc>
        <w:tc>
          <w:tcPr>
            <w:tcW w:w="2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073100C" w14:textId="6305B427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00488***</w:t>
            </w:r>
          </w:p>
        </w:tc>
        <w:tc>
          <w:tcPr>
            <w:tcW w:w="2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A06592D" w14:textId="2FE3C40C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27539</w:t>
            </w:r>
          </w:p>
        </w:tc>
      </w:tr>
      <w:tr w:rsidR="474891FC" w:rsidRPr="00021AC0" w14:paraId="739482A5" w14:textId="77777777" w:rsidTr="00522831">
        <w:trPr>
          <w:trHeight w:val="300"/>
        </w:trPr>
        <w:tc>
          <w:tcPr>
            <w:tcW w:w="177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C99E369" w14:textId="2855296A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DINcomb</w:t>
            </w:r>
          </w:p>
        </w:tc>
        <w:tc>
          <w:tcPr>
            <w:tcW w:w="2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FA59610" w14:textId="0B704ED9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000977***</w:t>
            </w:r>
          </w:p>
        </w:tc>
        <w:tc>
          <w:tcPr>
            <w:tcW w:w="2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BF6B145" w14:textId="74BC86D2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160156</w:t>
            </w:r>
          </w:p>
        </w:tc>
      </w:tr>
      <w:tr w:rsidR="474891FC" w:rsidRPr="00021AC0" w14:paraId="28954C3E" w14:textId="77777777" w:rsidTr="3E7077D2">
        <w:trPr>
          <w:trHeight w:val="300"/>
        </w:trPr>
        <w:tc>
          <w:tcPr>
            <w:tcW w:w="1770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1CB8B45" w14:textId="79922690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5159" w:type="dxa"/>
            <w:gridSpan w:val="2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5DD630D" w14:textId="5CAD049E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T.P.M.: Variance=20.00  Probability=95.00%</w:t>
            </w:r>
          </w:p>
        </w:tc>
      </w:tr>
      <w:tr w:rsidR="474891FC" w:rsidRPr="00021AC0" w14:paraId="102606D5" w14:textId="77777777" w:rsidTr="00522831">
        <w:trPr>
          <w:trHeight w:val="300"/>
        </w:trPr>
        <w:tc>
          <w:tcPr>
            <w:tcW w:w="177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7B9EA44" w14:textId="5C4C8C4B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Population</w:t>
            </w:r>
          </w:p>
        </w:tc>
        <w:tc>
          <w:tcPr>
            <w:tcW w:w="2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57955B3" w14:textId="06C0C37A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p_W_2t_IAM</w:t>
            </w:r>
          </w:p>
        </w:tc>
        <w:tc>
          <w:tcPr>
            <w:tcW w:w="2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CACDB68" w14:textId="37F67CC7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p_W_2t_TPM</w:t>
            </w:r>
          </w:p>
        </w:tc>
      </w:tr>
      <w:tr w:rsidR="474891FC" w:rsidRPr="00021AC0" w14:paraId="47CED38A" w14:textId="77777777" w:rsidTr="00522831">
        <w:trPr>
          <w:trHeight w:val="300"/>
        </w:trPr>
        <w:tc>
          <w:tcPr>
            <w:tcW w:w="177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4837C15" w14:textId="7954B272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STAR-P</w:t>
            </w:r>
          </w:p>
        </w:tc>
        <w:tc>
          <w:tcPr>
            <w:tcW w:w="2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CC726D6" w14:textId="75CAD582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006836***</w:t>
            </w:r>
          </w:p>
        </w:tc>
        <w:tc>
          <w:tcPr>
            <w:tcW w:w="2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0102777" w14:textId="1072F6E3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695313</w:t>
            </w:r>
          </w:p>
        </w:tc>
      </w:tr>
      <w:tr w:rsidR="474891FC" w:rsidRPr="00021AC0" w14:paraId="3D755501" w14:textId="77777777" w:rsidTr="00522831">
        <w:trPr>
          <w:trHeight w:val="300"/>
        </w:trPr>
        <w:tc>
          <w:tcPr>
            <w:tcW w:w="177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B2A784A" w14:textId="41C876D8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RHO</w:t>
            </w:r>
          </w:p>
        </w:tc>
        <w:tc>
          <w:tcPr>
            <w:tcW w:w="2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C686622" w14:textId="0FD504B0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00488***</w:t>
            </w:r>
          </w:p>
        </w:tc>
        <w:tc>
          <w:tcPr>
            <w:tcW w:w="2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C1CAFBD" w14:textId="228F3A1C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37500</w:t>
            </w:r>
          </w:p>
        </w:tc>
      </w:tr>
      <w:tr w:rsidR="474891FC" w:rsidRPr="00021AC0" w14:paraId="38DC1F79" w14:textId="77777777" w:rsidTr="00522831">
        <w:trPr>
          <w:trHeight w:val="300"/>
        </w:trPr>
        <w:tc>
          <w:tcPr>
            <w:tcW w:w="177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7233B4E" w14:textId="2A026092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DINcomb</w:t>
            </w:r>
          </w:p>
        </w:tc>
        <w:tc>
          <w:tcPr>
            <w:tcW w:w="2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5B4D836" w14:textId="0C378299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000977***</w:t>
            </w:r>
          </w:p>
        </w:tc>
        <w:tc>
          <w:tcPr>
            <w:tcW w:w="2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75BE0B7" w14:textId="79EF3392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032227*</w:t>
            </w:r>
          </w:p>
        </w:tc>
      </w:tr>
      <w:tr w:rsidR="474891FC" w:rsidRPr="00021AC0" w14:paraId="7BEF3AF0" w14:textId="77777777" w:rsidTr="3E7077D2">
        <w:trPr>
          <w:trHeight w:val="300"/>
        </w:trPr>
        <w:tc>
          <w:tcPr>
            <w:tcW w:w="1770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EE81AD6" w14:textId="449414D3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5159" w:type="dxa"/>
            <w:gridSpan w:val="2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9E1105B" w14:textId="7F5B0AC2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Variance=12.00  Probability=70.00%</w:t>
            </w:r>
          </w:p>
        </w:tc>
      </w:tr>
      <w:tr w:rsidR="474891FC" w:rsidRPr="00021AC0" w14:paraId="7F65D00E" w14:textId="77777777" w:rsidTr="00522831">
        <w:trPr>
          <w:trHeight w:val="300"/>
        </w:trPr>
        <w:tc>
          <w:tcPr>
            <w:tcW w:w="177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B38B3B2" w14:textId="0C480973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Population</w:t>
            </w:r>
          </w:p>
        </w:tc>
        <w:tc>
          <w:tcPr>
            <w:tcW w:w="2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F3F9A32" w14:textId="0EA530AB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p_W_2t_IAM</w:t>
            </w:r>
          </w:p>
        </w:tc>
        <w:tc>
          <w:tcPr>
            <w:tcW w:w="2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8A5748D" w14:textId="4F512642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p_W_2t_TPM</w:t>
            </w:r>
          </w:p>
        </w:tc>
      </w:tr>
      <w:tr w:rsidR="474891FC" w:rsidRPr="00021AC0" w14:paraId="0B540117" w14:textId="77777777" w:rsidTr="00522831">
        <w:trPr>
          <w:trHeight w:val="300"/>
        </w:trPr>
        <w:tc>
          <w:tcPr>
            <w:tcW w:w="177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B41B014" w14:textId="41EC0BCA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STAR-P</w:t>
            </w:r>
          </w:p>
        </w:tc>
        <w:tc>
          <w:tcPr>
            <w:tcW w:w="2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3BF2B5E" w14:textId="6C0B4465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004883***</w:t>
            </w:r>
          </w:p>
        </w:tc>
        <w:tc>
          <w:tcPr>
            <w:tcW w:w="2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64D13BA" w14:textId="502BC284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232422</w:t>
            </w:r>
          </w:p>
        </w:tc>
      </w:tr>
      <w:tr w:rsidR="474891FC" w:rsidRPr="00021AC0" w14:paraId="046477D7" w14:textId="77777777" w:rsidTr="00522831">
        <w:trPr>
          <w:trHeight w:val="300"/>
        </w:trPr>
        <w:tc>
          <w:tcPr>
            <w:tcW w:w="177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79DB752" w14:textId="3D66DEDC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RHO</w:t>
            </w:r>
          </w:p>
        </w:tc>
        <w:tc>
          <w:tcPr>
            <w:tcW w:w="2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F53FAC3" w14:textId="41087F34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00488***</w:t>
            </w:r>
          </w:p>
        </w:tc>
        <w:tc>
          <w:tcPr>
            <w:tcW w:w="2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F3AB244" w14:textId="7CDE7907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92188</w:t>
            </w:r>
          </w:p>
        </w:tc>
      </w:tr>
      <w:tr w:rsidR="474891FC" w:rsidRPr="00021AC0" w14:paraId="05519EA3" w14:textId="77777777" w:rsidTr="00522831">
        <w:trPr>
          <w:trHeight w:val="300"/>
        </w:trPr>
        <w:tc>
          <w:tcPr>
            <w:tcW w:w="177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7053382" w14:textId="0B372110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DINcomb</w:t>
            </w:r>
          </w:p>
        </w:tc>
        <w:tc>
          <w:tcPr>
            <w:tcW w:w="2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30156B1" w14:textId="411B1458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000977***</w:t>
            </w:r>
          </w:p>
        </w:tc>
        <w:tc>
          <w:tcPr>
            <w:tcW w:w="2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FC8A745" w14:textId="0FE067B4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001953***</w:t>
            </w:r>
          </w:p>
        </w:tc>
      </w:tr>
      <w:tr w:rsidR="474891FC" w:rsidRPr="00021AC0" w14:paraId="6EA16146" w14:textId="77777777" w:rsidTr="3E7077D2">
        <w:trPr>
          <w:trHeight w:val="300"/>
        </w:trPr>
        <w:tc>
          <w:tcPr>
            <w:tcW w:w="1770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FA665FF" w14:textId="498FA0D7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5159" w:type="dxa"/>
            <w:gridSpan w:val="2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F91EED4" w14:textId="79AF1FA0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Variance=20.00  Probability=70.00%</w:t>
            </w:r>
          </w:p>
        </w:tc>
      </w:tr>
      <w:tr w:rsidR="474891FC" w:rsidRPr="00021AC0" w14:paraId="7A7F585C" w14:textId="77777777" w:rsidTr="00522831">
        <w:trPr>
          <w:trHeight w:val="300"/>
        </w:trPr>
        <w:tc>
          <w:tcPr>
            <w:tcW w:w="177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40F2926" w14:textId="60D4AE65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Population</w:t>
            </w:r>
          </w:p>
        </w:tc>
        <w:tc>
          <w:tcPr>
            <w:tcW w:w="2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FA0BE4E" w14:textId="42742B5D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p_W_2t_IAM</w:t>
            </w:r>
          </w:p>
        </w:tc>
        <w:tc>
          <w:tcPr>
            <w:tcW w:w="2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02283F2" w14:textId="45453D6A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p_W_2t_TPM</w:t>
            </w:r>
          </w:p>
        </w:tc>
      </w:tr>
      <w:tr w:rsidR="474891FC" w:rsidRPr="00021AC0" w14:paraId="66C55679" w14:textId="77777777" w:rsidTr="00522831">
        <w:trPr>
          <w:trHeight w:val="300"/>
        </w:trPr>
        <w:tc>
          <w:tcPr>
            <w:tcW w:w="177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C2EFE6A" w14:textId="12A27652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STAR-P</w:t>
            </w:r>
          </w:p>
        </w:tc>
        <w:tc>
          <w:tcPr>
            <w:tcW w:w="2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C840601" w14:textId="6AF3F8E8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006836***</w:t>
            </w:r>
          </w:p>
        </w:tc>
        <w:tc>
          <w:tcPr>
            <w:tcW w:w="2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F468472" w14:textId="5C650A1C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193359</w:t>
            </w:r>
          </w:p>
        </w:tc>
      </w:tr>
      <w:tr w:rsidR="474891FC" w:rsidRPr="00021AC0" w14:paraId="7E49E7BE" w14:textId="77777777" w:rsidTr="00522831">
        <w:trPr>
          <w:trHeight w:val="300"/>
        </w:trPr>
        <w:tc>
          <w:tcPr>
            <w:tcW w:w="177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6D0B3A7" w14:textId="5954179F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RHO</w:t>
            </w:r>
          </w:p>
        </w:tc>
        <w:tc>
          <w:tcPr>
            <w:tcW w:w="2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F26160A" w14:textId="15C858A0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00488***</w:t>
            </w:r>
          </w:p>
        </w:tc>
        <w:tc>
          <w:tcPr>
            <w:tcW w:w="2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27B7BD1" w14:textId="1C295318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69531</w:t>
            </w:r>
          </w:p>
        </w:tc>
      </w:tr>
      <w:tr w:rsidR="474891FC" w:rsidRPr="00021AC0" w14:paraId="5AC7E736" w14:textId="77777777" w:rsidTr="00522831">
        <w:trPr>
          <w:trHeight w:val="300"/>
        </w:trPr>
        <w:tc>
          <w:tcPr>
            <w:tcW w:w="177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FCE9009" w14:textId="41003D46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DINcomb</w:t>
            </w:r>
          </w:p>
        </w:tc>
        <w:tc>
          <w:tcPr>
            <w:tcW w:w="2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D3B77E9" w14:textId="0AE6C0CE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000977***</w:t>
            </w:r>
          </w:p>
        </w:tc>
        <w:tc>
          <w:tcPr>
            <w:tcW w:w="2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9F112BA" w14:textId="3BD52D0D" w:rsidR="474891FC" w:rsidRPr="00021AC0" w:rsidRDefault="412B8DFA" w:rsidP="3E7077D2">
            <w:pPr>
              <w:spacing w:line="257" w:lineRule="auto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021AC0">
              <w:rPr>
                <w:rFonts w:ascii="Segoe UI" w:eastAsia="Segoe UI" w:hAnsi="Segoe UI" w:cs="Segoe UI"/>
                <w:sz w:val="20"/>
                <w:szCs w:val="20"/>
              </w:rPr>
              <w:t>0.000977***</w:t>
            </w:r>
          </w:p>
        </w:tc>
      </w:tr>
    </w:tbl>
    <w:p w14:paraId="29C85FA6" w14:textId="0AB48932" w:rsidR="474891FC" w:rsidRDefault="474891FC" w:rsidP="278B5B93">
      <w:pPr>
        <w:rPr>
          <w:rFonts w:ascii="Segoe UI" w:eastAsia="Segoe UI" w:hAnsi="Segoe UI" w:cs="Segoe UI"/>
          <w:lang w:val="en-GB"/>
        </w:rPr>
      </w:pPr>
    </w:p>
    <w:p w14:paraId="598C9F26" w14:textId="1C4C35E9" w:rsidR="278B5B93" w:rsidRDefault="278B5B93" w:rsidP="278B5B93">
      <w:pPr>
        <w:rPr>
          <w:rFonts w:ascii="Segoe UI" w:eastAsia="Segoe UI" w:hAnsi="Segoe UI" w:cs="Segoe UI"/>
          <w:b/>
          <w:bCs/>
          <w:color w:val="0E2740"/>
        </w:rPr>
      </w:pPr>
    </w:p>
    <w:p w14:paraId="371B9845" w14:textId="1D982A7E" w:rsidR="278B5B93" w:rsidRDefault="278B5B93" w:rsidP="278B5B93">
      <w:pPr>
        <w:rPr>
          <w:rFonts w:ascii="Segoe UI" w:eastAsia="Segoe UI" w:hAnsi="Segoe UI" w:cs="Segoe UI"/>
          <w:b/>
          <w:bCs/>
          <w:color w:val="0E2740"/>
        </w:rPr>
      </w:pPr>
    </w:p>
    <w:p w14:paraId="69C9BF7A" w14:textId="5DD770E1" w:rsidR="278B5B93" w:rsidRDefault="278B5B93" w:rsidP="278B5B93">
      <w:pPr>
        <w:rPr>
          <w:rFonts w:ascii="Segoe UI" w:eastAsia="Segoe UI" w:hAnsi="Segoe UI" w:cs="Segoe UI"/>
          <w:b/>
          <w:bCs/>
          <w:color w:val="0E2740"/>
        </w:rPr>
      </w:pPr>
    </w:p>
    <w:p w14:paraId="639421CB" w14:textId="0088645F" w:rsidR="22A1602A" w:rsidRDefault="22A1602A" w:rsidP="3E7077D2">
      <w:pPr>
        <w:pStyle w:val="Heading4"/>
        <w:rPr>
          <w:rFonts w:ascii="Segoe UI" w:eastAsia="Segoe UI" w:hAnsi="Segoe UI" w:cs="Segoe UI"/>
          <w:b/>
          <w:bCs/>
          <w:color w:val="0E2740"/>
        </w:rPr>
      </w:pPr>
      <w:r>
        <w:lastRenderedPageBreak/>
        <w:t>S7.2  Garza-Williamson index</w:t>
      </w:r>
    </w:p>
    <w:p w14:paraId="0C3E95FE" w14:textId="2A6CD6DE" w:rsidR="74381371" w:rsidRPr="00021AC0" w:rsidRDefault="74381371" w:rsidP="278B5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Segoe UI" w:eastAsia="Segoe UI" w:hAnsi="Segoe UI" w:cs="Segoe UI"/>
          <w:sz w:val="18"/>
          <w:szCs w:val="18"/>
          <w:lang w:val="en-US"/>
        </w:rPr>
      </w:pPr>
      <w:r w:rsidRPr="00021AC0">
        <w:rPr>
          <w:rFonts w:ascii="Segoe UI" w:eastAsia="Segoe UI" w:hAnsi="Segoe UI" w:cs="Segoe UI"/>
          <w:sz w:val="20"/>
          <w:szCs w:val="20"/>
          <w:lang w:val="en-US"/>
        </w:rPr>
        <w:t>------------------------------------------------------------------------------</w:t>
      </w:r>
    </w:p>
    <w:p w14:paraId="483A7075" w14:textId="15C0ED81" w:rsidR="74381371" w:rsidRPr="00021AC0" w:rsidRDefault="74381371" w:rsidP="3E7077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Segoe UI" w:eastAsia="Segoe UI" w:hAnsi="Segoe UI" w:cs="Segoe UI"/>
          <w:b/>
          <w:bCs/>
          <w:sz w:val="20"/>
          <w:szCs w:val="20"/>
          <w:lang w:val="en-US"/>
        </w:rPr>
      </w:pPr>
      <w:r w:rsidRPr="00021AC0">
        <w:rPr>
          <w:rFonts w:ascii="Segoe UI" w:eastAsia="Segoe UI" w:hAnsi="Segoe UI" w:cs="Segoe UI"/>
          <w:b/>
          <w:bCs/>
          <w:sz w:val="20"/>
          <w:szCs w:val="20"/>
          <w:lang w:val="en-US"/>
        </w:rPr>
        <w:t>Locus       STAR-P     RHO       SHAR      S-VLAH       Mean        s.d.</w:t>
      </w:r>
    </w:p>
    <w:p w14:paraId="7B532BB2" w14:textId="657FB22F" w:rsidR="74381371" w:rsidRPr="00021AC0" w:rsidRDefault="74381371" w:rsidP="278B5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Segoe UI" w:eastAsia="Segoe UI" w:hAnsi="Segoe UI" w:cs="Segoe UI"/>
          <w:sz w:val="18"/>
          <w:szCs w:val="18"/>
          <w:lang w:val="en-US"/>
        </w:rPr>
      </w:pPr>
      <w:r w:rsidRPr="00021AC0">
        <w:rPr>
          <w:rFonts w:ascii="Segoe UI" w:eastAsia="Segoe UI" w:hAnsi="Segoe UI" w:cs="Segoe UI"/>
          <w:sz w:val="20"/>
          <w:szCs w:val="20"/>
          <w:lang w:val="en-US"/>
        </w:rPr>
        <w:t>------------------------------------------------------------------------------</w:t>
      </w:r>
    </w:p>
    <w:p w14:paraId="7B62B591" w14:textId="2065000E" w:rsidR="74381371" w:rsidRPr="00021AC0" w:rsidRDefault="74381371" w:rsidP="278B5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Segoe UI" w:eastAsia="Segoe UI" w:hAnsi="Segoe UI" w:cs="Segoe UI"/>
          <w:sz w:val="18"/>
          <w:szCs w:val="18"/>
          <w:lang w:val="en-US"/>
        </w:rPr>
      </w:pPr>
      <w:r w:rsidRPr="00021AC0">
        <w:rPr>
          <w:rFonts w:ascii="Segoe UI" w:eastAsia="Segoe UI" w:hAnsi="Segoe UI" w:cs="Segoe UI"/>
          <w:sz w:val="20"/>
          <w:szCs w:val="20"/>
          <w:lang w:val="en-US"/>
        </w:rPr>
        <w:t xml:space="preserve">     1     0.20690     0.31250     0.25926     0.25926     0.25948     0.03734</w:t>
      </w:r>
    </w:p>
    <w:p w14:paraId="010E362B" w14:textId="4817C609" w:rsidR="74381371" w:rsidRPr="00021AC0" w:rsidRDefault="74381371" w:rsidP="278B5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Segoe UI" w:eastAsia="Segoe UI" w:hAnsi="Segoe UI" w:cs="Segoe UI"/>
          <w:sz w:val="18"/>
          <w:szCs w:val="18"/>
          <w:lang w:val="en-US"/>
        </w:rPr>
      </w:pPr>
      <w:r w:rsidRPr="00021AC0">
        <w:rPr>
          <w:rFonts w:ascii="Segoe UI" w:eastAsia="Segoe UI" w:hAnsi="Segoe UI" w:cs="Segoe UI"/>
          <w:sz w:val="20"/>
          <w:szCs w:val="20"/>
          <w:lang w:val="en-US"/>
        </w:rPr>
        <w:t xml:space="preserve">     2     0.33333     0.35714     0.37500     0.33333     0.34970     0.01754</w:t>
      </w:r>
    </w:p>
    <w:p w14:paraId="4E1CA3F8" w14:textId="4E92F7A0" w:rsidR="74381371" w:rsidRPr="00021AC0" w:rsidRDefault="74381371" w:rsidP="278B5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Segoe UI" w:eastAsia="Segoe UI" w:hAnsi="Segoe UI" w:cs="Segoe UI"/>
          <w:sz w:val="18"/>
          <w:szCs w:val="18"/>
          <w:lang w:val="en-US"/>
        </w:rPr>
      </w:pPr>
      <w:r w:rsidRPr="00021AC0">
        <w:rPr>
          <w:rFonts w:ascii="Segoe UI" w:eastAsia="Segoe UI" w:hAnsi="Segoe UI" w:cs="Segoe UI"/>
          <w:sz w:val="20"/>
          <w:szCs w:val="20"/>
          <w:lang w:val="en-US"/>
        </w:rPr>
        <w:t xml:space="preserve">     3     0.55556     0.36364     0.45455     0.46154     0.45882     0.06790</w:t>
      </w:r>
    </w:p>
    <w:p w14:paraId="7FC6BB3A" w14:textId="753B2A3B" w:rsidR="74381371" w:rsidRPr="00021AC0" w:rsidRDefault="74381371" w:rsidP="278B5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Segoe UI" w:eastAsia="Segoe UI" w:hAnsi="Segoe UI" w:cs="Segoe UI"/>
          <w:sz w:val="18"/>
          <w:szCs w:val="18"/>
          <w:lang w:val="en-US"/>
        </w:rPr>
      </w:pPr>
      <w:r w:rsidRPr="00021AC0">
        <w:rPr>
          <w:rFonts w:ascii="Segoe UI" w:eastAsia="Segoe UI" w:hAnsi="Segoe UI" w:cs="Segoe UI"/>
          <w:sz w:val="20"/>
          <w:szCs w:val="20"/>
          <w:lang w:val="en-US"/>
        </w:rPr>
        <w:t xml:space="preserve">     4     0.44444     0.41667     0.22222     0.25000     0.33333     0.09821</w:t>
      </w:r>
    </w:p>
    <w:p w14:paraId="4A39448B" w14:textId="71A2D367" w:rsidR="74381371" w:rsidRPr="00021AC0" w:rsidRDefault="74381371" w:rsidP="278B5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Segoe UI" w:eastAsia="Segoe UI" w:hAnsi="Segoe UI" w:cs="Segoe UI"/>
          <w:sz w:val="18"/>
          <w:szCs w:val="18"/>
          <w:lang w:val="en-US"/>
        </w:rPr>
      </w:pPr>
      <w:r w:rsidRPr="00021AC0">
        <w:rPr>
          <w:rFonts w:ascii="Segoe UI" w:eastAsia="Segoe UI" w:hAnsi="Segoe UI" w:cs="Segoe UI"/>
          <w:sz w:val="20"/>
          <w:szCs w:val="20"/>
          <w:lang w:val="en-US"/>
        </w:rPr>
        <w:t xml:space="preserve">     5     0.43750     0.36000     0.40000     0.42857     0.40652     0.03022</w:t>
      </w:r>
    </w:p>
    <w:p w14:paraId="2A41AB71" w14:textId="1EFB0E15" w:rsidR="74381371" w:rsidRPr="00021AC0" w:rsidRDefault="74381371" w:rsidP="278B5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Segoe UI" w:eastAsia="Segoe UI" w:hAnsi="Segoe UI" w:cs="Segoe UI"/>
          <w:sz w:val="18"/>
          <w:szCs w:val="18"/>
          <w:lang w:val="en-US"/>
        </w:rPr>
      </w:pPr>
      <w:r w:rsidRPr="00021AC0">
        <w:rPr>
          <w:rFonts w:ascii="Segoe UI" w:eastAsia="Segoe UI" w:hAnsi="Segoe UI" w:cs="Segoe UI"/>
          <w:sz w:val="20"/>
          <w:szCs w:val="20"/>
          <w:lang w:val="en-US"/>
        </w:rPr>
        <w:t xml:space="preserve">     6     0.22581     0.23529     0.50000     0.24138     0.30062     0.11525</w:t>
      </w:r>
    </w:p>
    <w:p w14:paraId="6E687A41" w14:textId="4EA3CCF8" w:rsidR="74381371" w:rsidRPr="00021AC0" w:rsidRDefault="74381371" w:rsidP="278B5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Segoe UI" w:eastAsia="Segoe UI" w:hAnsi="Segoe UI" w:cs="Segoe UI"/>
          <w:sz w:val="18"/>
          <w:szCs w:val="18"/>
          <w:lang w:val="en-US"/>
        </w:rPr>
      </w:pPr>
      <w:r w:rsidRPr="00021AC0">
        <w:rPr>
          <w:rFonts w:ascii="Segoe UI" w:eastAsia="Segoe UI" w:hAnsi="Segoe UI" w:cs="Segoe UI"/>
          <w:sz w:val="20"/>
          <w:szCs w:val="20"/>
          <w:lang w:val="en-US"/>
        </w:rPr>
        <w:t xml:space="preserve">     7     0.21429     0.32000     0.31579     0.32143     0.29288     0.04542</w:t>
      </w:r>
    </w:p>
    <w:p w14:paraId="256156DD" w14:textId="3A96A6F6" w:rsidR="74381371" w:rsidRPr="00021AC0" w:rsidRDefault="74381371" w:rsidP="278B5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Segoe UI" w:eastAsia="Segoe UI" w:hAnsi="Segoe UI" w:cs="Segoe UI"/>
          <w:sz w:val="18"/>
          <w:szCs w:val="18"/>
          <w:lang w:val="en-US"/>
        </w:rPr>
      </w:pPr>
      <w:r w:rsidRPr="00021AC0">
        <w:rPr>
          <w:rFonts w:ascii="Segoe UI" w:eastAsia="Segoe UI" w:hAnsi="Segoe UI" w:cs="Segoe UI"/>
          <w:sz w:val="20"/>
          <w:szCs w:val="20"/>
          <w:lang w:val="en-US"/>
        </w:rPr>
        <w:t xml:space="preserve">     8     0.22222     0.27778     0.16667     0.22222     0.22222     0.03928</w:t>
      </w:r>
    </w:p>
    <w:p w14:paraId="4FDAD258" w14:textId="6F445B9D" w:rsidR="74381371" w:rsidRPr="00021AC0" w:rsidRDefault="74381371" w:rsidP="278B5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Segoe UI" w:eastAsia="Segoe UI" w:hAnsi="Segoe UI" w:cs="Segoe UI"/>
          <w:sz w:val="18"/>
          <w:szCs w:val="18"/>
          <w:lang w:val="en-US"/>
        </w:rPr>
      </w:pPr>
      <w:r w:rsidRPr="00021AC0">
        <w:rPr>
          <w:rFonts w:ascii="Segoe UI" w:eastAsia="Segoe UI" w:hAnsi="Segoe UI" w:cs="Segoe UI"/>
          <w:sz w:val="20"/>
          <w:szCs w:val="20"/>
          <w:lang w:val="en-US"/>
        </w:rPr>
        <w:t xml:space="preserve">     9     0.31250     0.42105     0.21429     0.42857     0.34410     0.08790</w:t>
      </w:r>
    </w:p>
    <w:p w14:paraId="16C5DB33" w14:textId="38F0CF9F" w:rsidR="74381371" w:rsidRPr="00021AC0" w:rsidRDefault="74381371" w:rsidP="278B5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Segoe UI" w:eastAsia="Segoe UI" w:hAnsi="Segoe UI" w:cs="Segoe UI"/>
          <w:sz w:val="18"/>
          <w:szCs w:val="18"/>
          <w:lang w:val="en-US"/>
        </w:rPr>
      </w:pPr>
      <w:r w:rsidRPr="00021AC0">
        <w:rPr>
          <w:rFonts w:ascii="Segoe UI" w:eastAsia="Segoe UI" w:hAnsi="Segoe UI" w:cs="Segoe UI"/>
          <w:sz w:val="20"/>
          <w:szCs w:val="20"/>
          <w:lang w:val="en-US"/>
        </w:rPr>
        <w:t xml:space="preserve">    10    0.33333     0.34783     0.31579     0.44444     0.36035     0.04986</w:t>
      </w:r>
    </w:p>
    <w:p w14:paraId="6016F4BA" w14:textId="4419F0FE" w:rsidR="74381371" w:rsidRPr="00021AC0" w:rsidRDefault="74381371" w:rsidP="278B5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Segoe UI" w:eastAsia="Segoe UI" w:hAnsi="Segoe UI" w:cs="Segoe UI"/>
          <w:sz w:val="18"/>
          <w:szCs w:val="18"/>
          <w:lang w:val="en-US"/>
        </w:rPr>
      </w:pPr>
      <w:r w:rsidRPr="00021AC0">
        <w:rPr>
          <w:rFonts w:ascii="Segoe UI" w:eastAsia="Segoe UI" w:hAnsi="Segoe UI" w:cs="Segoe UI"/>
          <w:sz w:val="20"/>
          <w:szCs w:val="20"/>
          <w:lang w:val="en-US"/>
        </w:rPr>
        <w:t>------------------------------------------------------------------------------</w:t>
      </w:r>
    </w:p>
    <w:p w14:paraId="0FEB6792" w14:textId="0959E39A" w:rsidR="74381371" w:rsidRPr="00021AC0" w:rsidRDefault="74381371" w:rsidP="278B5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Segoe UI" w:eastAsia="Segoe UI" w:hAnsi="Segoe UI" w:cs="Segoe UI"/>
          <w:sz w:val="18"/>
          <w:szCs w:val="18"/>
          <w:lang w:val="en-US"/>
        </w:rPr>
      </w:pPr>
      <w:r w:rsidRPr="00021AC0">
        <w:rPr>
          <w:rFonts w:ascii="Segoe UI" w:eastAsia="Segoe UI" w:hAnsi="Segoe UI" w:cs="Segoe UI"/>
          <w:sz w:val="20"/>
          <w:szCs w:val="20"/>
          <w:lang w:val="en-US"/>
        </w:rPr>
        <w:t xml:space="preserve">  Mean 0.32859     0.34119     0.32236     0.33907     0.33280     0.00769</w:t>
      </w:r>
    </w:p>
    <w:p w14:paraId="30C96AEB" w14:textId="2926E878" w:rsidR="74381371" w:rsidRPr="00021AC0" w:rsidRDefault="74381371" w:rsidP="278B5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Segoe UI" w:eastAsia="Segoe UI" w:hAnsi="Segoe UI" w:cs="Segoe UI"/>
          <w:sz w:val="18"/>
          <w:szCs w:val="18"/>
          <w:lang w:val="en-US"/>
        </w:rPr>
      </w:pPr>
      <w:r w:rsidRPr="00021AC0">
        <w:rPr>
          <w:rFonts w:ascii="Segoe UI" w:eastAsia="Segoe UI" w:hAnsi="Segoe UI" w:cs="Segoe UI"/>
          <w:sz w:val="20"/>
          <w:szCs w:val="20"/>
          <w:lang w:val="en-US"/>
        </w:rPr>
        <w:t xml:space="preserve">  s.d.     0.11263     0.05453     0.10385     0.08942     0.09011     0.02215</w:t>
      </w:r>
    </w:p>
    <w:p w14:paraId="0B859929" w14:textId="622985CD" w:rsidR="74381371" w:rsidRPr="00021AC0" w:rsidRDefault="74381371" w:rsidP="278B5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Segoe UI" w:eastAsia="Segoe UI" w:hAnsi="Segoe UI" w:cs="Segoe UI"/>
          <w:sz w:val="18"/>
          <w:szCs w:val="18"/>
          <w:lang w:val="en-US"/>
        </w:rPr>
      </w:pPr>
      <w:r w:rsidRPr="00021AC0">
        <w:rPr>
          <w:rFonts w:ascii="Segoe UI" w:eastAsia="Segoe UI" w:hAnsi="Segoe UI" w:cs="Segoe UI"/>
          <w:sz w:val="20"/>
          <w:szCs w:val="20"/>
          <w:lang w:val="en-US"/>
        </w:rPr>
        <w:t>------------------------------------------------------------------------------</w:t>
      </w:r>
    </w:p>
    <w:p w14:paraId="0C8087A2" w14:textId="27101AED" w:rsidR="74381371" w:rsidRDefault="74381371" w:rsidP="278B5B93">
      <w:pPr>
        <w:spacing w:after="200" w:line="276" w:lineRule="auto"/>
        <w:rPr>
          <w:rFonts w:ascii="Segoe UI" w:eastAsia="Segoe UI" w:hAnsi="Segoe UI" w:cs="Segoe UI"/>
          <w:sz w:val="18"/>
          <w:szCs w:val="18"/>
          <w:lang w:val="en-US"/>
        </w:rPr>
      </w:pPr>
      <w:r w:rsidRPr="3E7077D2">
        <w:rPr>
          <w:rFonts w:ascii="Segoe UI" w:eastAsia="Segoe UI" w:hAnsi="Segoe UI" w:cs="Segoe UI"/>
          <w:sz w:val="20"/>
          <w:szCs w:val="20"/>
          <w:lang w:val="en-US"/>
        </w:rPr>
        <w:t xml:space="preserve"> </w:t>
      </w:r>
    </w:p>
    <w:p w14:paraId="77DC499F" w14:textId="18C83820" w:rsidR="474891FC" w:rsidRDefault="474891FC" w:rsidP="3E7077D2">
      <w:pPr>
        <w:spacing w:after="200" w:line="276" w:lineRule="auto"/>
        <w:rPr>
          <w:rFonts w:ascii="Segoe UI" w:eastAsia="Segoe UI" w:hAnsi="Segoe UI" w:cs="Segoe UI"/>
          <w:sz w:val="20"/>
          <w:szCs w:val="20"/>
          <w:lang w:val="en-US"/>
        </w:rPr>
      </w:pPr>
    </w:p>
    <w:p w14:paraId="1DAF7DBD" w14:textId="37D5E01E" w:rsidR="00EC54EF" w:rsidRDefault="00EC54EF">
      <w:pPr>
        <w:rPr>
          <w:rFonts w:ascii="Segoe UI" w:eastAsia="Segoe UI" w:hAnsi="Segoe UI" w:cs="Segoe UI"/>
          <w:sz w:val="20"/>
          <w:szCs w:val="20"/>
          <w:lang w:val="en-US"/>
        </w:rPr>
      </w:pPr>
      <w:r>
        <w:rPr>
          <w:rFonts w:ascii="Segoe UI" w:eastAsia="Segoe UI" w:hAnsi="Segoe UI" w:cs="Segoe UI"/>
          <w:sz w:val="20"/>
          <w:szCs w:val="20"/>
          <w:lang w:val="en-US"/>
        </w:rPr>
        <w:br w:type="page"/>
      </w:r>
    </w:p>
    <w:p w14:paraId="39CEA72A" w14:textId="499EECED" w:rsidR="00B70575" w:rsidRDefault="11D3F3BA" w:rsidP="3E7077D2">
      <w:pPr>
        <w:pStyle w:val="Heading3"/>
      </w:pPr>
      <w:r>
        <w:lastRenderedPageBreak/>
        <w:t>Supplementary Data S</w:t>
      </w:r>
      <w:r w:rsidR="46D7F2C1">
        <w:t>8</w:t>
      </w:r>
      <w:r w:rsidR="00AF6733">
        <w:t>.</w:t>
      </w:r>
    </w:p>
    <w:p w14:paraId="10916CD4" w14:textId="096A9403" w:rsidR="474891FC" w:rsidRPr="00B70575" w:rsidRDefault="11D3F3BA" w:rsidP="3E7077D2">
      <w:pPr>
        <w:pStyle w:val="Heading3"/>
        <w:rPr>
          <w:i/>
          <w:iCs/>
          <w:sz w:val="22"/>
          <w:szCs w:val="22"/>
        </w:rPr>
      </w:pPr>
      <w:r w:rsidRPr="00B70575">
        <w:rPr>
          <w:i/>
          <w:iCs/>
          <w:sz w:val="22"/>
          <w:szCs w:val="22"/>
        </w:rPr>
        <w:t>List of new haplotype sequences</w:t>
      </w:r>
    </w:p>
    <w:p w14:paraId="04E5DE62" w14:textId="77777777" w:rsidR="002C60BF" w:rsidRDefault="002C60BF" w:rsidP="3E7077D2">
      <w:pPr>
        <w:pStyle w:val="TableCaption"/>
        <w:jc w:val="left"/>
        <w:rPr>
          <w:lang w:val="en-GB"/>
        </w:rPr>
      </w:pPr>
    </w:p>
    <w:p w14:paraId="2DE8381F" w14:textId="21B70274" w:rsidR="11D3F3BA" w:rsidRPr="00D64D68" w:rsidRDefault="11D3F3BA" w:rsidP="3E7077D2">
      <w:pPr>
        <w:pStyle w:val="TableCaption"/>
        <w:jc w:val="left"/>
        <w:rPr>
          <w:rFonts w:ascii="Segoe UI" w:eastAsia="Segoe UI" w:hAnsi="Segoe UI" w:cs="Segoe UI"/>
          <w:sz w:val="22"/>
          <w:szCs w:val="22"/>
          <w:lang w:val="en-GB"/>
        </w:rPr>
      </w:pPr>
      <w:r w:rsidRPr="00D64D68">
        <w:rPr>
          <w:sz w:val="22"/>
          <w:szCs w:val="22"/>
          <w:lang w:val="en-GB"/>
        </w:rPr>
        <w:t xml:space="preserve">Eastern Balkan population </w:t>
      </w:r>
    </w:p>
    <w:p w14:paraId="61C7A88D" w14:textId="326B3544" w:rsidR="3E7077D2" w:rsidRPr="00B70575" w:rsidRDefault="3E7077D2" w:rsidP="3E7077D2">
      <w:pPr>
        <w:pStyle w:val="TableCaption"/>
        <w:jc w:val="left"/>
        <w:rPr>
          <w:sz w:val="10"/>
          <w:szCs w:val="10"/>
          <w:lang w:val="en-GB"/>
        </w:rPr>
      </w:pPr>
    </w:p>
    <w:p w14:paraId="1DDEC254" w14:textId="77777777" w:rsidR="002C60BF" w:rsidRPr="002C60BF" w:rsidRDefault="002C60BF" w:rsidP="002C60BF">
      <w:pPr>
        <w:rPr>
          <w:rFonts w:ascii="Segoe UI" w:eastAsia="Segoe UI" w:hAnsi="Segoe UI" w:cs="Segoe UI"/>
          <w:sz w:val="18"/>
          <w:szCs w:val="18"/>
          <w:lang w:val="en-GB"/>
        </w:rPr>
      </w:pPr>
      <w:r w:rsidRPr="002C60BF">
        <w:rPr>
          <w:rFonts w:ascii="Segoe UI" w:eastAsia="Segoe UI" w:hAnsi="Segoe UI" w:cs="Segoe UI"/>
          <w:sz w:val="18"/>
          <w:szCs w:val="18"/>
          <w:lang w:val="en-GB"/>
        </w:rPr>
        <w:t>H3-EB7     PV980309</w:t>
      </w:r>
    </w:p>
    <w:p w14:paraId="460F77A9" w14:textId="58A7BC1B" w:rsidR="11D3F3BA" w:rsidRDefault="11D3F3BA" w:rsidP="3E7077D2">
      <w:pPr>
        <w:rPr>
          <w:rFonts w:ascii="Segoe UI" w:eastAsia="Segoe UI" w:hAnsi="Segoe UI" w:cs="Segoe UI"/>
          <w:sz w:val="16"/>
          <w:szCs w:val="16"/>
          <w:lang w:val="en-GB"/>
        </w:rPr>
      </w:pPr>
      <w:r w:rsidRPr="3E7077D2">
        <w:rPr>
          <w:rFonts w:ascii="Segoe UI" w:eastAsia="Segoe UI" w:hAnsi="Segoe UI" w:cs="Segoe UI"/>
          <w:sz w:val="18"/>
          <w:szCs w:val="18"/>
          <w:lang w:val="en-GB"/>
        </w:rPr>
        <w:t>CCAGCACCCAAAGCTAATGTTCTATTTAAACTATTCCCTGGTACATACTACTATTTTACTCTGTGTCCTATTTATTTCATATATACCATCTTATGTACTGTGCCATCACAGTATGTGTATATCGTGCATTAATGGCGTGCCCCATGCATATAAGCATGTACATATTATGCTTGGCCTTACATGAGGACTTACGTTCCGAAAGTTTGTTTCAGGCGTATAGTCTGTAAGCATGTATTTCACTTAGTCCGGGAGCTTAGTCACCAGGCCTCGAGAAACCAGCAATCCTTGCGAGTACGTGTACCTCTTCTCGCTCCGGGCCCATGAAGTGTGGGGGTTTCTATGCTGAAACTATACCTGGCATCTGGTTCTTACCTCAGGGCCATGAT</w:t>
      </w:r>
    </w:p>
    <w:p w14:paraId="4B33E05D" w14:textId="0E72FB54" w:rsidR="3E7077D2" w:rsidRDefault="3E7077D2" w:rsidP="3E7077D2">
      <w:pPr>
        <w:rPr>
          <w:rFonts w:ascii="Segoe UI" w:eastAsia="Segoe UI" w:hAnsi="Segoe UI" w:cs="Segoe UI"/>
          <w:sz w:val="18"/>
          <w:szCs w:val="18"/>
          <w:lang w:val="en-GB"/>
        </w:rPr>
      </w:pPr>
    </w:p>
    <w:p w14:paraId="656F3F11" w14:textId="77777777" w:rsidR="002C60BF" w:rsidRPr="002C60BF" w:rsidRDefault="002C60BF" w:rsidP="002C60BF">
      <w:pPr>
        <w:rPr>
          <w:rFonts w:ascii="Segoe UI" w:eastAsia="Segoe UI" w:hAnsi="Segoe UI" w:cs="Segoe UI"/>
          <w:sz w:val="18"/>
          <w:szCs w:val="18"/>
          <w:lang w:val="en-GB"/>
        </w:rPr>
      </w:pPr>
      <w:r w:rsidRPr="002C60BF">
        <w:rPr>
          <w:rFonts w:ascii="Segoe UI" w:eastAsia="Segoe UI" w:hAnsi="Segoe UI" w:cs="Segoe UI"/>
          <w:sz w:val="18"/>
          <w:szCs w:val="18"/>
          <w:lang w:val="en-GB"/>
        </w:rPr>
        <w:t>H5-EB6     PV980310</w:t>
      </w:r>
    </w:p>
    <w:p w14:paraId="0E5A93FC" w14:textId="773A0D16" w:rsidR="11D3F3BA" w:rsidRDefault="11D3F3BA">
      <w:r w:rsidRPr="3E7077D2">
        <w:rPr>
          <w:rFonts w:ascii="Segoe UI" w:eastAsia="Segoe UI" w:hAnsi="Segoe UI" w:cs="Segoe UI"/>
          <w:sz w:val="18"/>
          <w:szCs w:val="18"/>
          <w:lang w:val="en-GB"/>
        </w:rPr>
        <w:t>TCAGCACCCAAAGCTAATGTTCTATTTAAACTATTCCCTGGTACATACTACTATTTTACCCCGTGTCCTATTTATTTCATATATACCATCTTATGTACTGTACCATCACAGTATGTGTATATCGTGCATTAATGGCGTGCCCCATGCATATAAGCATGTACATATTGTGCTTGGTCTTACATGAGGACTTACATTCCGAAAGTTTGTTTCAGGTGTATAGTCTGTAAGCATGTATTTCACTTAGTCCAGGAGCTTAGTCACCAGGCCTCGAGAAACCAGCAATCCTTGCGAGTACGTGTACCTCTTCTCGCTCCGGGCCCATGAAGTGTGGGGGTTTCTATGTTGAAACTATACCTGGCATCTGGTTCTTACCTCAGGGCCATGACAGC</w:t>
      </w:r>
    </w:p>
    <w:p w14:paraId="18440A1E" w14:textId="10347F81" w:rsidR="3E7077D2" w:rsidRDefault="3E7077D2" w:rsidP="3E7077D2">
      <w:pPr>
        <w:rPr>
          <w:rFonts w:ascii="Segoe UI" w:eastAsia="Segoe UI" w:hAnsi="Segoe UI" w:cs="Segoe UI"/>
          <w:sz w:val="18"/>
          <w:szCs w:val="18"/>
          <w:lang w:val="en-GB"/>
        </w:rPr>
      </w:pPr>
    </w:p>
    <w:p w14:paraId="2DEEFE02" w14:textId="77777777" w:rsidR="002C60BF" w:rsidRPr="002C60BF" w:rsidRDefault="002C60BF" w:rsidP="002C60BF">
      <w:pPr>
        <w:rPr>
          <w:rFonts w:ascii="Segoe UI" w:eastAsia="Segoe UI" w:hAnsi="Segoe UI" w:cs="Segoe UI"/>
          <w:sz w:val="18"/>
          <w:szCs w:val="18"/>
          <w:lang w:val="en-GB"/>
        </w:rPr>
      </w:pPr>
      <w:r w:rsidRPr="002C60BF">
        <w:rPr>
          <w:rFonts w:ascii="Segoe UI" w:eastAsia="Segoe UI" w:hAnsi="Segoe UI" w:cs="Segoe UI"/>
          <w:sz w:val="18"/>
          <w:szCs w:val="18"/>
          <w:lang w:val="en-GB"/>
        </w:rPr>
        <w:t>H6-EB8     PV980311</w:t>
      </w:r>
    </w:p>
    <w:p w14:paraId="3911E4C6" w14:textId="2EACC267" w:rsidR="11D3F3BA" w:rsidRDefault="11D3F3BA">
      <w:r w:rsidRPr="3E7077D2">
        <w:rPr>
          <w:rFonts w:ascii="Segoe UI" w:eastAsia="Segoe UI" w:hAnsi="Segoe UI" w:cs="Segoe UI"/>
          <w:sz w:val="18"/>
          <w:szCs w:val="18"/>
          <w:lang w:val="en-GB"/>
        </w:rPr>
        <w:t>AAAGCTAATGTTCTATTTAAACTATTCCCTGGTACATACTACTATTTTACCCCATGTCTTATTCATTTCATATATACCATCTTATGTACTGTACCATCGCAGTATGTGTATATCGTGCATTAATGGCGTGCCCCATGCATATAAGCATGTACATATTACGTTTGGTCTTACATAAGGACTTACGTTCCGAAAGCTTATTTCAGGCGTATGGTCTGTAAGCATGTATTTCACTTAGTCCGGGAGCTTGATCACCAGGCCTCGAGAAACCAGCAACCCTTGCGAGTACGTGTACCTCTTCTCGCTCCGGGCCCATGGGATGTGGGGGTTTCTATGTTGAAACTATACCTGGCATCTGGTTCTTACTTCAGGGCCATGATAGCTCTAGATTCCAATCCTACTAACC</w:t>
      </w:r>
    </w:p>
    <w:p w14:paraId="67C6067E" w14:textId="0BEDFF0F" w:rsidR="3E7077D2" w:rsidRDefault="3E7077D2" w:rsidP="3E7077D2">
      <w:pPr>
        <w:rPr>
          <w:rFonts w:ascii="Segoe UI" w:eastAsia="Segoe UI" w:hAnsi="Segoe UI" w:cs="Segoe UI"/>
          <w:sz w:val="18"/>
          <w:szCs w:val="18"/>
          <w:lang w:val="en-GB"/>
        </w:rPr>
      </w:pPr>
    </w:p>
    <w:p w14:paraId="4844E24A" w14:textId="77777777" w:rsidR="002C60BF" w:rsidRPr="002C60BF" w:rsidRDefault="002C60BF" w:rsidP="002C60BF">
      <w:pPr>
        <w:rPr>
          <w:rFonts w:ascii="Segoe UI" w:eastAsia="Segoe UI" w:hAnsi="Segoe UI" w:cs="Segoe UI"/>
          <w:sz w:val="18"/>
          <w:szCs w:val="18"/>
          <w:lang w:val="en-GB"/>
        </w:rPr>
      </w:pPr>
      <w:r w:rsidRPr="002C60BF">
        <w:rPr>
          <w:rFonts w:ascii="Segoe UI" w:eastAsia="Segoe UI" w:hAnsi="Segoe UI" w:cs="Segoe UI"/>
          <w:sz w:val="18"/>
          <w:szCs w:val="18"/>
          <w:lang w:val="en-GB"/>
        </w:rPr>
        <w:t>H9-EB11   PV980312</w:t>
      </w:r>
    </w:p>
    <w:p w14:paraId="348BC092" w14:textId="65AD1673" w:rsidR="087529BD" w:rsidRDefault="087529BD">
      <w:r w:rsidRPr="3E7077D2">
        <w:rPr>
          <w:rFonts w:ascii="Segoe UI" w:eastAsia="Segoe UI" w:hAnsi="Segoe UI" w:cs="Segoe UI"/>
          <w:sz w:val="18"/>
          <w:szCs w:val="18"/>
          <w:lang w:val="en-GB"/>
        </w:rPr>
        <w:t>CTATTTAAACTATTCCCTGGTACATACTACTATTTTACTCTGTGTCCTATTTATTTCATATATACCATCTTATGTACTGTGCCATCACAGTATGTGTATATCGTGCATTAATGGCGTGCCCCATGCATATAAGCATGTACATATTATGCTTGGTCTTACATGAGGACTTACGTTCCGAAAGTTTGTTTCAGGCGTATAGTCTGTAAGCATGTATTTCACTTAGTCCGGGAGCTTAATCACCAGGCCTCGAGAAACCAGCAATCCTTGCGAGTACGTGTACCTCTTCTCGCTCCGGGCCCATGAAGTGTGGGGGTTTCTATGCTGAAACTATACCTGGCATCTGGTTCTTACCTCAGGGCCATGACAGCTCTAGATTCCAATCCTACTAACC</w:t>
      </w:r>
    </w:p>
    <w:p w14:paraId="5DF99406" w14:textId="342640A4" w:rsidR="3E7077D2" w:rsidRDefault="3E7077D2" w:rsidP="3E7077D2">
      <w:pPr>
        <w:rPr>
          <w:rFonts w:ascii="Segoe UI" w:eastAsia="Segoe UI" w:hAnsi="Segoe UI" w:cs="Segoe UI"/>
          <w:sz w:val="18"/>
          <w:szCs w:val="18"/>
          <w:lang w:val="en-GB"/>
        </w:rPr>
      </w:pPr>
    </w:p>
    <w:p w14:paraId="5E719B32" w14:textId="5022D8B0" w:rsidR="3A4F3A3E" w:rsidRPr="00D64D68" w:rsidRDefault="3A4F3A3E" w:rsidP="3E7077D2">
      <w:pPr>
        <w:pStyle w:val="TableCaption"/>
        <w:jc w:val="left"/>
        <w:rPr>
          <w:rFonts w:ascii="Segoe UI" w:eastAsia="Segoe UI" w:hAnsi="Segoe UI" w:cs="Segoe UI"/>
          <w:sz w:val="22"/>
          <w:szCs w:val="22"/>
          <w:lang w:val="en-GB"/>
        </w:rPr>
      </w:pPr>
      <w:r w:rsidRPr="00D64D68">
        <w:rPr>
          <w:sz w:val="22"/>
          <w:szCs w:val="22"/>
          <w:lang w:val="en-GB"/>
        </w:rPr>
        <w:t>Dinaric-Pindos population</w:t>
      </w:r>
    </w:p>
    <w:p w14:paraId="7F03917B" w14:textId="66C0407E" w:rsidR="3E7077D2" w:rsidRPr="00B70575" w:rsidRDefault="3E7077D2" w:rsidP="3E7077D2">
      <w:pPr>
        <w:pStyle w:val="TableCaption"/>
        <w:jc w:val="left"/>
        <w:rPr>
          <w:sz w:val="14"/>
          <w:szCs w:val="14"/>
          <w:lang w:val="en-GB"/>
        </w:rPr>
      </w:pPr>
    </w:p>
    <w:p w14:paraId="4A4E1EC1" w14:textId="77777777" w:rsidR="002C60BF" w:rsidRPr="002C60BF" w:rsidRDefault="002C60BF" w:rsidP="002C60BF">
      <w:pPr>
        <w:rPr>
          <w:sz w:val="20"/>
          <w:szCs w:val="20"/>
          <w:lang w:val="en-GB"/>
        </w:rPr>
      </w:pPr>
      <w:r w:rsidRPr="002C60BF">
        <w:rPr>
          <w:sz w:val="20"/>
          <w:szCs w:val="20"/>
          <w:lang w:val="en-GB"/>
        </w:rPr>
        <w:t>H11-D2     PV980313</w:t>
      </w:r>
    </w:p>
    <w:p w14:paraId="42144784" w14:textId="70FE1A44" w:rsidR="3A4F3A3E" w:rsidRDefault="3A4F3A3E">
      <w:r w:rsidRPr="3E7077D2">
        <w:rPr>
          <w:rFonts w:ascii="Segoe UI" w:eastAsia="Segoe UI" w:hAnsi="Segoe UI" w:cs="Segoe UI"/>
          <w:sz w:val="18"/>
          <w:szCs w:val="18"/>
          <w:lang w:val="en-GB"/>
        </w:rPr>
        <w:t>AAAGCTAATGTTCTATTTAAACTATTCCCTGGCACATACTACTATTTTACTCCGTGTCCTATTTATTTCATATATACCATCCTATGTACTGTACCATCACAGTATGTGTATATCGTGCATTAATGGTGTGCCCCATGCATATAAGCATGTACATACTGTGCTTGGTCTTACATGAGGACTTACGTTTCGAAAGTTTATTTCAGGCGTATAGTCTGTAAGCATGTATTTCACTTAGTCCGGGAGCTTAGTCACCAGGCCTCGAGAAACCAGCAACCCTTGCGAGTACGTGTACCTCTTCTCGCTCCGGGCCCATGAAGTGTGGGGGTTTCTATGTTGAAACTATACCTGGCATCTGGTTCTTACCTCAGGGCCATGATAGCTCTAGATTCCAATCCTACTAACC</w:t>
      </w:r>
    </w:p>
    <w:p w14:paraId="521913B5" w14:textId="5349A526" w:rsidR="3E7077D2" w:rsidRDefault="3E7077D2" w:rsidP="3E7077D2">
      <w:pPr>
        <w:rPr>
          <w:rFonts w:ascii="Segoe UI" w:eastAsia="Segoe UI" w:hAnsi="Segoe UI" w:cs="Segoe UI"/>
          <w:sz w:val="18"/>
          <w:szCs w:val="18"/>
          <w:lang w:val="en-GB"/>
        </w:rPr>
      </w:pPr>
    </w:p>
    <w:p w14:paraId="6E3DFC3B" w14:textId="77777777" w:rsidR="002C60BF" w:rsidRPr="002C60BF" w:rsidRDefault="002C60BF" w:rsidP="002C60BF">
      <w:pPr>
        <w:rPr>
          <w:rFonts w:ascii="Segoe UI" w:eastAsia="Segoe UI" w:hAnsi="Segoe UI" w:cs="Segoe UI"/>
          <w:sz w:val="18"/>
          <w:szCs w:val="18"/>
          <w:lang w:val="en-GB"/>
        </w:rPr>
      </w:pPr>
      <w:r w:rsidRPr="002C60BF">
        <w:rPr>
          <w:rFonts w:ascii="Segoe UI" w:eastAsia="Segoe UI" w:hAnsi="Segoe UI" w:cs="Segoe UI"/>
          <w:sz w:val="18"/>
          <w:szCs w:val="18"/>
          <w:lang w:val="en-GB"/>
        </w:rPr>
        <w:t>H12-D5     PV980314</w:t>
      </w:r>
    </w:p>
    <w:p w14:paraId="0FB0F087" w14:textId="09FB3A89" w:rsidR="1B29A8D7" w:rsidRDefault="1B29A8D7">
      <w:r w:rsidRPr="3E7077D2">
        <w:rPr>
          <w:rFonts w:ascii="Segoe UI" w:eastAsia="Segoe UI" w:hAnsi="Segoe UI" w:cs="Segoe UI"/>
          <w:sz w:val="18"/>
          <w:szCs w:val="18"/>
          <w:lang w:val="en-GB"/>
        </w:rPr>
        <w:t>TCAGCACCCAAAGCTAATGTTCTATTTAAACTATTCCCTGGCACATACTACTATTTTACTCCGTGTCCTATTTATTTCATATATACCATCCTATGTACTGTACCATCACAGTATGTGTATATCGTGCATTAATGGTGTGCCCCATGCATATAAGCATGTACATACTGTGCTTGGTCTTACATGAGGACTTACGTTCCGAAAGTTTATTTCAGGCGTATAGTCTGTAAGCATGTATTTCACTTAGTCCGGGAGCTTAGTCACCAGGCCTCGAGAAACCAGCAACCCTTGCGAGTACGTGTACCTCTTCTCGCTCCGGGCCCATGAAGTGTGGGGGTTTCTATGTTGAAACTATACCTGGCATCTGGTTCTTACCTCAGGGCCATGATAGC</w:t>
      </w:r>
    </w:p>
    <w:p w14:paraId="57B8AD39" w14:textId="2C1AF870" w:rsidR="3E7077D2" w:rsidRDefault="3E7077D2" w:rsidP="3E7077D2">
      <w:pPr>
        <w:rPr>
          <w:rFonts w:ascii="Segoe UI" w:eastAsia="Segoe UI" w:hAnsi="Segoe UI" w:cs="Segoe UI"/>
          <w:sz w:val="18"/>
          <w:szCs w:val="18"/>
          <w:lang w:val="en-GB"/>
        </w:rPr>
      </w:pPr>
    </w:p>
    <w:p w14:paraId="6C39F974" w14:textId="77777777" w:rsidR="002C60BF" w:rsidRPr="002C60BF" w:rsidRDefault="002C60BF" w:rsidP="002C60BF">
      <w:pPr>
        <w:rPr>
          <w:rFonts w:ascii="Segoe UI" w:eastAsia="Segoe UI" w:hAnsi="Segoe UI" w:cs="Segoe UI"/>
          <w:sz w:val="18"/>
          <w:szCs w:val="18"/>
          <w:lang w:val="en-GB"/>
        </w:rPr>
      </w:pPr>
      <w:r w:rsidRPr="002C60BF">
        <w:rPr>
          <w:rFonts w:ascii="Segoe UI" w:eastAsia="Segoe UI" w:hAnsi="Segoe UI" w:cs="Segoe UI"/>
          <w:sz w:val="18"/>
          <w:szCs w:val="18"/>
          <w:lang w:val="en-GB"/>
        </w:rPr>
        <w:t>H13-D3     PV980315</w:t>
      </w:r>
    </w:p>
    <w:p w14:paraId="09592082" w14:textId="10CCDB80" w:rsidR="1B29A8D7" w:rsidRDefault="1B29A8D7">
      <w:r w:rsidRPr="3E7077D2">
        <w:rPr>
          <w:rFonts w:ascii="Segoe UI" w:eastAsia="Segoe UI" w:hAnsi="Segoe UI" w:cs="Segoe UI"/>
          <w:sz w:val="18"/>
          <w:szCs w:val="18"/>
          <w:lang w:val="en-GB"/>
        </w:rPr>
        <w:t>AAAGCTAATGTTCTATTTAAACTATTCCCTGGTACATACTACTATTTTACTCCGTGTCCTATTTATTTCATATATACCATCTTATGTACTGTGCCATCACAGTATGTGTATATCGTGCATTAATGGCGTGCCCCATGCATATAAGCATGTACATATTGTGCTTGGTTTTACATGAGGACTTACGTTCCGAAAGCTTGTTTCAGGTGTATAGTCTGTAAGCATGTATTTCACTTAGTCCGGGAGCTTAGTCACCAGGCCTCGAGAAACCAGCAATCCTTGCGAGTACGTGTACCTCTTCTCGCTCCGGGCCCATGAAGTGTGGGGGTTTCTATGTTGAAACTATACCTGGCATCTGGTTCTTACCTCAGGGCCATGACAGCTCTAGATTCCAATCCTACTAACC</w:t>
      </w:r>
    </w:p>
    <w:p w14:paraId="58A237A1" w14:textId="0C057F03" w:rsidR="3E7077D2" w:rsidRDefault="3E7077D2" w:rsidP="3E7077D2">
      <w:pPr>
        <w:rPr>
          <w:rFonts w:ascii="Segoe UI" w:eastAsia="Segoe UI" w:hAnsi="Segoe UI" w:cs="Segoe UI"/>
          <w:sz w:val="18"/>
          <w:szCs w:val="18"/>
          <w:lang w:val="en-GB"/>
        </w:rPr>
      </w:pPr>
    </w:p>
    <w:p w14:paraId="4AAA00EC" w14:textId="77777777" w:rsidR="002C60BF" w:rsidRPr="002C60BF" w:rsidRDefault="002C60BF" w:rsidP="002C60BF">
      <w:pPr>
        <w:rPr>
          <w:rFonts w:ascii="Segoe UI" w:eastAsia="Segoe UI" w:hAnsi="Segoe UI" w:cs="Segoe UI"/>
          <w:sz w:val="18"/>
          <w:szCs w:val="18"/>
          <w:lang w:val="en-GB"/>
        </w:rPr>
      </w:pPr>
      <w:r w:rsidRPr="002C60BF">
        <w:rPr>
          <w:rFonts w:ascii="Segoe UI" w:eastAsia="Segoe UI" w:hAnsi="Segoe UI" w:cs="Segoe UI"/>
          <w:sz w:val="18"/>
          <w:szCs w:val="18"/>
          <w:lang w:val="en-GB"/>
        </w:rPr>
        <w:t>H14-D4     PV980316</w:t>
      </w:r>
    </w:p>
    <w:p w14:paraId="4B1FD08B" w14:textId="074C06E2" w:rsidR="1B29A8D7" w:rsidRDefault="1B29A8D7">
      <w:r w:rsidRPr="3E7077D2">
        <w:rPr>
          <w:rFonts w:ascii="Segoe UI" w:eastAsia="Segoe UI" w:hAnsi="Segoe UI" w:cs="Segoe UI"/>
          <w:sz w:val="18"/>
          <w:szCs w:val="18"/>
          <w:lang w:val="en-GB"/>
        </w:rPr>
        <w:t>CCTGGTACATACTACTATTTTACTCCGTGTCCTATTTATTTCATATATACCATCTTATGTACTGTGCCATCACAGTATGTGTATATCGTGCATTAATGGCGTGCCCCATGCATATAAGCATGTACATATTGTGCTTGGTTTTACATGAGGACTTACGTTCCGAAAGCTTGTTTCAGGCGTATAGTCTGTAAGCATGTATTTCACTTAGTCCGGGAGCTTAGTCACCAGGCCTCGAGAAACCAGCAATCCTTGCGAGTACGTGTACCTCTTCTCGCTCCGGGCCCATGAAGTGTGGGGGTTTCTATGTTGAAACTATACCTGGCATCTGGTTCTTACCTCAGGGCCATGACAGCTCTAGATTCCAATCCTACTAACC</w:t>
      </w:r>
    </w:p>
    <w:sectPr w:rsidR="1B29A8D7">
      <w:headerReference w:type="even" r:id="rId30"/>
      <w:headerReference w:type="default" r:id="rId31"/>
      <w:footerReference w:type="even" r:id="rId32"/>
      <w:footerReference w:type="default" r:id="rId33"/>
      <w:headerReference w:type="first" r:id="rId34"/>
      <w:footerReference w:type="first" r:id="rId3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BDC072" w14:textId="77777777" w:rsidR="00F657F1" w:rsidRDefault="00F657F1">
      <w:pPr>
        <w:spacing w:after="0" w:line="240" w:lineRule="auto"/>
      </w:pPr>
      <w:r>
        <w:separator/>
      </w:r>
    </w:p>
  </w:endnote>
  <w:endnote w:type="continuationSeparator" w:id="0">
    <w:p w14:paraId="6A988F5B" w14:textId="77777777" w:rsidR="00F657F1" w:rsidRDefault="00F657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A0C762" w14:textId="77777777" w:rsidR="00F05671" w:rsidRDefault="00F056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9015"/>
    </w:tblGrid>
    <w:tr w:rsidR="3E7077D2" w14:paraId="24D8E90D" w14:textId="77777777" w:rsidTr="3E7077D2">
      <w:trPr>
        <w:trHeight w:val="300"/>
      </w:trPr>
      <w:tc>
        <w:tcPr>
          <w:tcW w:w="9015" w:type="dxa"/>
        </w:tcPr>
        <w:p w14:paraId="46C683DF" w14:textId="1F52C9E3" w:rsidR="3E7077D2" w:rsidRDefault="3E7077D2" w:rsidP="3E7077D2">
          <w:pPr>
            <w:pStyle w:val="Header"/>
            <w:ind w:left="-115"/>
          </w:pPr>
        </w:p>
        <w:p w14:paraId="6895E2D2" w14:textId="1C76640B" w:rsidR="3E7077D2" w:rsidRDefault="3E7077D2" w:rsidP="3E7077D2">
          <w:pPr>
            <w:spacing w:line="312" w:lineRule="auto"/>
            <w:jc w:val="both"/>
            <w:rPr>
              <w:rFonts w:ascii="Segoe UI" w:eastAsia="Segoe UI" w:hAnsi="Segoe UI" w:cs="Segoe UI"/>
              <w:sz w:val="18"/>
              <w:szCs w:val="18"/>
            </w:rPr>
          </w:pPr>
          <w:r w:rsidRPr="3E7077D2">
            <w:rPr>
              <w:rFonts w:ascii="Segoe UI" w:eastAsia="Segoe UI" w:hAnsi="Segoe UI" w:cs="Segoe UI"/>
              <w:sz w:val="18"/>
              <w:szCs w:val="18"/>
              <w:lang w:val="en-GB"/>
            </w:rPr>
            <w:t xml:space="preserve"> </w:t>
          </w:r>
        </w:p>
        <w:p w14:paraId="3C2C1173" w14:textId="2604D3CC" w:rsidR="3E7077D2" w:rsidRDefault="3E7077D2" w:rsidP="3E7077D2">
          <w:pPr>
            <w:pStyle w:val="Header"/>
            <w:jc w:val="center"/>
          </w:pPr>
        </w:p>
      </w:tc>
    </w:tr>
  </w:tbl>
  <w:p w14:paraId="36F52C7F" w14:textId="0445440D" w:rsidR="3E7077D2" w:rsidRDefault="3E7077D2" w:rsidP="3E7077D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DE42E5" w14:textId="77777777" w:rsidR="00F05671" w:rsidRDefault="00F056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BB887E" w14:textId="77777777" w:rsidR="00F657F1" w:rsidRDefault="00F657F1">
      <w:pPr>
        <w:spacing w:after="0" w:line="240" w:lineRule="auto"/>
      </w:pPr>
      <w:r>
        <w:separator/>
      </w:r>
    </w:p>
  </w:footnote>
  <w:footnote w:type="continuationSeparator" w:id="0">
    <w:p w14:paraId="69B284AC" w14:textId="77777777" w:rsidR="00F657F1" w:rsidRDefault="00F657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B4C642" w14:textId="77777777" w:rsidR="00F05671" w:rsidRDefault="00F056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701642" w14:textId="79B92541" w:rsidR="00266FAF" w:rsidRDefault="00C73B12" w:rsidP="00266FAF">
    <w:pPr>
      <w:jc w:val="right"/>
      <w:rPr>
        <w:rFonts w:eastAsiaTheme="minorEastAsia"/>
        <w:sz w:val="18"/>
        <w:szCs w:val="18"/>
        <w:lang w:val="en-GB"/>
      </w:rPr>
    </w:pPr>
    <w:r w:rsidRPr="3E7077D2">
      <w:rPr>
        <w:rFonts w:eastAsiaTheme="minorEastAsia"/>
        <w:sz w:val="18"/>
        <w:szCs w:val="18"/>
        <w:lang w:val="en-GB"/>
      </w:rPr>
      <w:t>Pylidis, Matic, Djan et al. (2025)</w:t>
    </w:r>
    <w:r w:rsidR="00266FAF">
      <w:rPr>
        <w:rFonts w:eastAsiaTheme="minorEastAsia"/>
        <w:sz w:val="18"/>
        <w:szCs w:val="18"/>
        <w:lang w:val="en-GB"/>
      </w:rPr>
      <w:t xml:space="preserve"> </w:t>
    </w:r>
    <w:r w:rsidR="00266FAF" w:rsidRPr="3E7077D2">
      <w:rPr>
        <w:rFonts w:eastAsiaTheme="minorEastAsia"/>
        <w:sz w:val="18"/>
        <w:szCs w:val="18"/>
        <w:lang w:val="en-GB"/>
      </w:rPr>
      <w:t>—</w:t>
    </w:r>
    <w:r w:rsidR="00266FAF">
      <w:rPr>
        <w:rFonts w:eastAsiaTheme="minorEastAsia"/>
        <w:sz w:val="18"/>
        <w:szCs w:val="18"/>
        <w:lang w:val="en-GB"/>
      </w:rPr>
      <w:t xml:space="preserve"> </w:t>
    </w:r>
    <w:r w:rsidR="3E7077D2" w:rsidRPr="3E7077D2">
      <w:rPr>
        <w:rFonts w:eastAsiaTheme="minorEastAsia"/>
        <w:sz w:val="18"/>
        <w:szCs w:val="18"/>
        <w:lang w:val="en-GB"/>
      </w:rPr>
      <w:t>Brown bea</w:t>
    </w:r>
    <w:r>
      <w:rPr>
        <w:rFonts w:eastAsiaTheme="minorEastAsia"/>
        <w:sz w:val="18"/>
        <w:szCs w:val="18"/>
        <w:lang w:val="en-GB"/>
      </w:rPr>
      <w:t>r</w:t>
    </w:r>
    <w:r w:rsidR="3E7077D2" w:rsidRPr="3E7077D2">
      <w:rPr>
        <w:rFonts w:eastAsiaTheme="minorEastAsia"/>
        <w:sz w:val="18"/>
        <w:szCs w:val="18"/>
        <w:lang w:val="en-GB"/>
      </w:rPr>
      <w:t xml:space="preserve"> </w:t>
    </w:r>
    <w:r>
      <w:rPr>
        <w:rFonts w:eastAsiaTheme="minorEastAsia"/>
        <w:sz w:val="18"/>
        <w:szCs w:val="18"/>
        <w:lang w:val="en-GB"/>
      </w:rPr>
      <w:t xml:space="preserve">gene flow and </w:t>
    </w:r>
    <w:r w:rsidR="3E7077D2" w:rsidRPr="3E7077D2">
      <w:rPr>
        <w:rFonts w:eastAsiaTheme="minorEastAsia"/>
        <w:sz w:val="18"/>
        <w:szCs w:val="18"/>
        <w:lang w:val="en-GB"/>
      </w:rPr>
      <w:t>connectivity in the Ba</w:t>
    </w:r>
    <w:r w:rsidR="00F05671">
      <w:rPr>
        <w:rFonts w:eastAsiaTheme="minorEastAsia"/>
        <w:sz w:val="18"/>
        <w:szCs w:val="18"/>
        <w:lang w:val="en-GB"/>
      </w:rPr>
      <w:t>l</w:t>
    </w:r>
    <w:r w:rsidR="3E7077D2" w:rsidRPr="3E7077D2">
      <w:rPr>
        <w:rFonts w:eastAsiaTheme="minorEastAsia"/>
        <w:sz w:val="18"/>
        <w:szCs w:val="18"/>
        <w:lang w:val="en-GB"/>
      </w:rPr>
      <w:t xml:space="preserve">kans </w:t>
    </w:r>
  </w:p>
  <w:p w14:paraId="5008AF05" w14:textId="5FD9E697" w:rsidR="3E7077D2" w:rsidRDefault="3E7077D2" w:rsidP="00266FAF">
    <w:pPr>
      <w:jc w:val="right"/>
      <w:rPr>
        <w:rFonts w:eastAsiaTheme="minorEastAsia"/>
        <w:sz w:val="12"/>
        <w:szCs w:val="12"/>
        <w:vertAlign w:val="subscript"/>
      </w:rPr>
    </w:pPr>
    <w:r w:rsidRPr="3E7077D2">
      <w:rPr>
        <w:rFonts w:eastAsiaTheme="minorEastAsia"/>
        <w:sz w:val="18"/>
        <w:szCs w:val="18"/>
        <w:lang w:val="en-GB"/>
      </w:rPr>
      <w:t xml:space="preserve"> Supplementary</w:t>
    </w:r>
    <w:r w:rsidR="00C73B12">
      <w:rPr>
        <w:rFonts w:eastAsiaTheme="minorEastAsia"/>
        <w:sz w:val="18"/>
        <w:szCs w:val="18"/>
        <w:lang w:val="en-GB"/>
      </w:rPr>
      <w:t xml:space="preserve"> </w:t>
    </w:r>
    <w:r w:rsidRPr="3E7077D2">
      <w:rPr>
        <w:rFonts w:eastAsiaTheme="minorEastAsia"/>
        <w:sz w:val="18"/>
        <w:szCs w:val="18"/>
        <w:lang w:val="en-GB"/>
      </w:rPr>
      <w:t>Data</w:t>
    </w:r>
  </w:p>
  <w:p w14:paraId="11703136" w14:textId="4CA1D3BE" w:rsidR="3E7077D2" w:rsidRDefault="3E7077D2" w:rsidP="3E7077D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56F357" w14:textId="77777777" w:rsidR="00F05671" w:rsidRDefault="00F056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9C98BB"/>
    <w:multiLevelType w:val="hybridMultilevel"/>
    <w:tmpl w:val="45925DCA"/>
    <w:lvl w:ilvl="0" w:tplc="8DF476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CA56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D66FB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6276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F2FA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98A4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3296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B8BB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1A85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79201B"/>
    <w:multiLevelType w:val="hybridMultilevel"/>
    <w:tmpl w:val="6B66AC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8323577">
    <w:abstractNumId w:val="0"/>
  </w:num>
  <w:num w:numId="2" w16cid:durableId="12155795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288"/>
    <w:rsid w:val="00021AC0"/>
    <w:rsid w:val="0008056D"/>
    <w:rsid w:val="0009C266"/>
    <w:rsid w:val="000B2FB4"/>
    <w:rsid w:val="00126806"/>
    <w:rsid w:val="00133129"/>
    <w:rsid w:val="00161CA1"/>
    <w:rsid w:val="00175388"/>
    <w:rsid w:val="00266FAF"/>
    <w:rsid w:val="002745C9"/>
    <w:rsid w:val="002832C4"/>
    <w:rsid w:val="002C60BF"/>
    <w:rsid w:val="00312FA0"/>
    <w:rsid w:val="0040151C"/>
    <w:rsid w:val="00437EF3"/>
    <w:rsid w:val="00440110"/>
    <w:rsid w:val="00445CB7"/>
    <w:rsid w:val="00447700"/>
    <w:rsid w:val="00493DC9"/>
    <w:rsid w:val="00522831"/>
    <w:rsid w:val="005714E2"/>
    <w:rsid w:val="005860F1"/>
    <w:rsid w:val="00650421"/>
    <w:rsid w:val="00701036"/>
    <w:rsid w:val="00711021"/>
    <w:rsid w:val="00741536"/>
    <w:rsid w:val="00806C40"/>
    <w:rsid w:val="008841D4"/>
    <w:rsid w:val="008B7EF2"/>
    <w:rsid w:val="008BA148"/>
    <w:rsid w:val="00994F9A"/>
    <w:rsid w:val="009B7176"/>
    <w:rsid w:val="009D2E91"/>
    <w:rsid w:val="00A17EA7"/>
    <w:rsid w:val="00AF6733"/>
    <w:rsid w:val="00B11762"/>
    <w:rsid w:val="00B70575"/>
    <w:rsid w:val="00B838CA"/>
    <w:rsid w:val="00BE352C"/>
    <w:rsid w:val="00C0151E"/>
    <w:rsid w:val="00C350F4"/>
    <w:rsid w:val="00C46843"/>
    <w:rsid w:val="00C56E1C"/>
    <w:rsid w:val="00C726FA"/>
    <w:rsid w:val="00C73B12"/>
    <w:rsid w:val="00CC028C"/>
    <w:rsid w:val="00D64D68"/>
    <w:rsid w:val="00D7020F"/>
    <w:rsid w:val="00D77A43"/>
    <w:rsid w:val="00D91840"/>
    <w:rsid w:val="00DA2764"/>
    <w:rsid w:val="00E32F76"/>
    <w:rsid w:val="00E757F6"/>
    <w:rsid w:val="00EB0C5B"/>
    <w:rsid w:val="00EC54EF"/>
    <w:rsid w:val="00ED793B"/>
    <w:rsid w:val="00F05671"/>
    <w:rsid w:val="00F276A1"/>
    <w:rsid w:val="00F50285"/>
    <w:rsid w:val="00F657F1"/>
    <w:rsid w:val="00F742FE"/>
    <w:rsid w:val="00FC1D1A"/>
    <w:rsid w:val="00FD236F"/>
    <w:rsid w:val="00FF4288"/>
    <w:rsid w:val="0120D9BB"/>
    <w:rsid w:val="01260E3C"/>
    <w:rsid w:val="01A30493"/>
    <w:rsid w:val="01D79FE4"/>
    <w:rsid w:val="0207AE93"/>
    <w:rsid w:val="02359980"/>
    <w:rsid w:val="02F24290"/>
    <w:rsid w:val="0384F15D"/>
    <w:rsid w:val="038A2F03"/>
    <w:rsid w:val="03CC7357"/>
    <w:rsid w:val="04684272"/>
    <w:rsid w:val="04AFE309"/>
    <w:rsid w:val="04F65663"/>
    <w:rsid w:val="058D34CC"/>
    <w:rsid w:val="059D24FA"/>
    <w:rsid w:val="05B6E8E7"/>
    <w:rsid w:val="05F86198"/>
    <w:rsid w:val="0642A4E8"/>
    <w:rsid w:val="0698883D"/>
    <w:rsid w:val="06A6874D"/>
    <w:rsid w:val="06DC102C"/>
    <w:rsid w:val="07578FBC"/>
    <w:rsid w:val="078EDDC2"/>
    <w:rsid w:val="07FAF72F"/>
    <w:rsid w:val="08585C59"/>
    <w:rsid w:val="0860112D"/>
    <w:rsid w:val="087529BD"/>
    <w:rsid w:val="088A2BBB"/>
    <w:rsid w:val="08BE5CC9"/>
    <w:rsid w:val="091B7656"/>
    <w:rsid w:val="09308650"/>
    <w:rsid w:val="0963E929"/>
    <w:rsid w:val="0987145C"/>
    <w:rsid w:val="09C5931D"/>
    <w:rsid w:val="09D06299"/>
    <w:rsid w:val="09FB7B55"/>
    <w:rsid w:val="0A2EF9D4"/>
    <w:rsid w:val="0A4F076E"/>
    <w:rsid w:val="0AB54E96"/>
    <w:rsid w:val="0ACAEBCA"/>
    <w:rsid w:val="0ADD1884"/>
    <w:rsid w:val="0B17D09A"/>
    <w:rsid w:val="0B3EEA3B"/>
    <w:rsid w:val="0B659788"/>
    <w:rsid w:val="0BCA8825"/>
    <w:rsid w:val="0BD1FD88"/>
    <w:rsid w:val="0C78C6E7"/>
    <w:rsid w:val="0CC94CF2"/>
    <w:rsid w:val="0D09E4B7"/>
    <w:rsid w:val="0D449B85"/>
    <w:rsid w:val="0D8BA808"/>
    <w:rsid w:val="0DF55503"/>
    <w:rsid w:val="0E0756E9"/>
    <w:rsid w:val="0E161A50"/>
    <w:rsid w:val="0E197A94"/>
    <w:rsid w:val="0EA6D622"/>
    <w:rsid w:val="0FBA64EA"/>
    <w:rsid w:val="0FEFBE41"/>
    <w:rsid w:val="1021F292"/>
    <w:rsid w:val="10524C67"/>
    <w:rsid w:val="10A586A0"/>
    <w:rsid w:val="10B33534"/>
    <w:rsid w:val="112C9B33"/>
    <w:rsid w:val="11678407"/>
    <w:rsid w:val="11D3F3BA"/>
    <w:rsid w:val="12391DC0"/>
    <w:rsid w:val="1241D88A"/>
    <w:rsid w:val="12BAA5ED"/>
    <w:rsid w:val="12D5BB4C"/>
    <w:rsid w:val="1423550C"/>
    <w:rsid w:val="1467718B"/>
    <w:rsid w:val="14ACB9BF"/>
    <w:rsid w:val="14CEE1B3"/>
    <w:rsid w:val="15046330"/>
    <w:rsid w:val="1590304C"/>
    <w:rsid w:val="168D6251"/>
    <w:rsid w:val="16DAFFBE"/>
    <w:rsid w:val="17E81DC9"/>
    <w:rsid w:val="18250E42"/>
    <w:rsid w:val="18356C09"/>
    <w:rsid w:val="18A84F09"/>
    <w:rsid w:val="18E50950"/>
    <w:rsid w:val="198B220B"/>
    <w:rsid w:val="1A23517A"/>
    <w:rsid w:val="1A321045"/>
    <w:rsid w:val="1A7AE30C"/>
    <w:rsid w:val="1A916EFF"/>
    <w:rsid w:val="1AAB9EDD"/>
    <w:rsid w:val="1AAD0B1C"/>
    <w:rsid w:val="1B29A8D7"/>
    <w:rsid w:val="1B4EA9D6"/>
    <w:rsid w:val="1B7C6ACF"/>
    <w:rsid w:val="1B830279"/>
    <w:rsid w:val="1BF23041"/>
    <w:rsid w:val="1C96BCCE"/>
    <w:rsid w:val="1CCD2781"/>
    <w:rsid w:val="1D0217A7"/>
    <w:rsid w:val="1D3AB463"/>
    <w:rsid w:val="1D4C2596"/>
    <w:rsid w:val="1D98E4F0"/>
    <w:rsid w:val="1DA7BF70"/>
    <w:rsid w:val="1DE3A2FB"/>
    <w:rsid w:val="1E05E9C1"/>
    <w:rsid w:val="1E29948D"/>
    <w:rsid w:val="1E573859"/>
    <w:rsid w:val="1EE22647"/>
    <w:rsid w:val="1F21DFDA"/>
    <w:rsid w:val="1F32FEA7"/>
    <w:rsid w:val="205942CC"/>
    <w:rsid w:val="20EC0628"/>
    <w:rsid w:val="2168A4F1"/>
    <w:rsid w:val="21C7BE7D"/>
    <w:rsid w:val="21C97FE3"/>
    <w:rsid w:val="21E0E7AE"/>
    <w:rsid w:val="22157BA8"/>
    <w:rsid w:val="22543FEE"/>
    <w:rsid w:val="22A1602A"/>
    <w:rsid w:val="22E17E35"/>
    <w:rsid w:val="2351479B"/>
    <w:rsid w:val="235160D1"/>
    <w:rsid w:val="241B71B8"/>
    <w:rsid w:val="2434AC97"/>
    <w:rsid w:val="24458943"/>
    <w:rsid w:val="244EA3AD"/>
    <w:rsid w:val="24F30B9F"/>
    <w:rsid w:val="25589898"/>
    <w:rsid w:val="258FC7BB"/>
    <w:rsid w:val="25C8DF9C"/>
    <w:rsid w:val="260482D5"/>
    <w:rsid w:val="2670A749"/>
    <w:rsid w:val="26F7BC35"/>
    <w:rsid w:val="272B613E"/>
    <w:rsid w:val="273DF896"/>
    <w:rsid w:val="275A4994"/>
    <w:rsid w:val="278B5B93"/>
    <w:rsid w:val="27C0ABF9"/>
    <w:rsid w:val="2858FB84"/>
    <w:rsid w:val="28C4BAAF"/>
    <w:rsid w:val="2949781D"/>
    <w:rsid w:val="29562635"/>
    <w:rsid w:val="296BADAF"/>
    <w:rsid w:val="2980490D"/>
    <w:rsid w:val="29E7D2D2"/>
    <w:rsid w:val="2A02F325"/>
    <w:rsid w:val="2A1DF2B6"/>
    <w:rsid w:val="2AA78B2D"/>
    <w:rsid w:val="2B0C16B2"/>
    <w:rsid w:val="2B4424F3"/>
    <w:rsid w:val="2B6C54E4"/>
    <w:rsid w:val="2BA81A6C"/>
    <w:rsid w:val="2BD7F136"/>
    <w:rsid w:val="2BFCD5A5"/>
    <w:rsid w:val="2C111B49"/>
    <w:rsid w:val="2CF30F50"/>
    <w:rsid w:val="2CFFF602"/>
    <w:rsid w:val="2D7096E8"/>
    <w:rsid w:val="2D72C926"/>
    <w:rsid w:val="2E0381D2"/>
    <w:rsid w:val="2E09E461"/>
    <w:rsid w:val="2E4E1EE4"/>
    <w:rsid w:val="2E89CB6F"/>
    <w:rsid w:val="2EC7EA58"/>
    <w:rsid w:val="2F90D184"/>
    <w:rsid w:val="2F949C3B"/>
    <w:rsid w:val="2FD6BDB4"/>
    <w:rsid w:val="2FDFEE57"/>
    <w:rsid w:val="305FAA05"/>
    <w:rsid w:val="306E5E7C"/>
    <w:rsid w:val="30F59BE5"/>
    <w:rsid w:val="32142638"/>
    <w:rsid w:val="32CB9256"/>
    <w:rsid w:val="32F17D65"/>
    <w:rsid w:val="336013EF"/>
    <w:rsid w:val="3473EACC"/>
    <w:rsid w:val="34E4C9FD"/>
    <w:rsid w:val="353DE574"/>
    <w:rsid w:val="35432FC9"/>
    <w:rsid w:val="3596EB37"/>
    <w:rsid w:val="35CBEDD2"/>
    <w:rsid w:val="360AD5D7"/>
    <w:rsid w:val="362DCA5D"/>
    <w:rsid w:val="364A074D"/>
    <w:rsid w:val="3698F58C"/>
    <w:rsid w:val="371F1CD9"/>
    <w:rsid w:val="3751ED55"/>
    <w:rsid w:val="37DE9A36"/>
    <w:rsid w:val="37F0B8A2"/>
    <w:rsid w:val="383E0081"/>
    <w:rsid w:val="3895F076"/>
    <w:rsid w:val="38B68569"/>
    <w:rsid w:val="39B50AC1"/>
    <w:rsid w:val="39B557BC"/>
    <w:rsid w:val="39F8813C"/>
    <w:rsid w:val="3A334166"/>
    <w:rsid w:val="3A3C0100"/>
    <w:rsid w:val="3A426C65"/>
    <w:rsid w:val="3A4F3A3E"/>
    <w:rsid w:val="3AC097C4"/>
    <w:rsid w:val="3C1A0FC8"/>
    <w:rsid w:val="3C452E65"/>
    <w:rsid w:val="3CD94DE7"/>
    <w:rsid w:val="3DA56823"/>
    <w:rsid w:val="3E5DCB3A"/>
    <w:rsid w:val="3E7077D2"/>
    <w:rsid w:val="3EA56841"/>
    <w:rsid w:val="3EED593F"/>
    <w:rsid w:val="3EF1D97C"/>
    <w:rsid w:val="3F4CB155"/>
    <w:rsid w:val="3F8C4C98"/>
    <w:rsid w:val="3FA2D64C"/>
    <w:rsid w:val="40CCAEAB"/>
    <w:rsid w:val="412B8DFA"/>
    <w:rsid w:val="41698263"/>
    <w:rsid w:val="417D4FA5"/>
    <w:rsid w:val="42708A18"/>
    <w:rsid w:val="42D21CB7"/>
    <w:rsid w:val="4310902E"/>
    <w:rsid w:val="43C2BA33"/>
    <w:rsid w:val="441A66CC"/>
    <w:rsid w:val="444C8FA8"/>
    <w:rsid w:val="444D9341"/>
    <w:rsid w:val="44500074"/>
    <w:rsid w:val="44571AB0"/>
    <w:rsid w:val="4524F537"/>
    <w:rsid w:val="4595E602"/>
    <w:rsid w:val="461ADBAD"/>
    <w:rsid w:val="467B0734"/>
    <w:rsid w:val="46D7F2C1"/>
    <w:rsid w:val="474891FC"/>
    <w:rsid w:val="47954888"/>
    <w:rsid w:val="483F771E"/>
    <w:rsid w:val="48F45C44"/>
    <w:rsid w:val="48FBF880"/>
    <w:rsid w:val="4904D687"/>
    <w:rsid w:val="4928C48E"/>
    <w:rsid w:val="49D84681"/>
    <w:rsid w:val="4A6B91ED"/>
    <w:rsid w:val="4A95D702"/>
    <w:rsid w:val="4AA99E6F"/>
    <w:rsid w:val="4AFC17CA"/>
    <w:rsid w:val="4B1642BF"/>
    <w:rsid w:val="4BCADD02"/>
    <w:rsid w:val="4C1A9F3F"/>
    <w:rsid w:val="4C91E59C"/>
    <w:rsid w:val="4CC336FD"/>
    <w:rsid w:val="4CED61AF"/>
    <w:rsid w:val="4D2A18DB"/>
    <w:rsid w:val="4DDD2413"/>
    <w:rsid w:val="4DEAF24E"/>
    <w:rsid w:val="4E51167A"/>
    <w:rsid w:val="4E765173"/>
    <w:rsid w:val="4E95DD5C"/>
    <w:rsid w:val="4F20636E"/>
    <w:rsid w:val="4FB3D37B"/>
    <w:rsid w:val="4FCA31EA"/>
    <w:rsid w:val="4FD22CEC"/>
    <w:rsid w:val="507C972D"/>
    <w:rsid w:val="50A9746F"/>
    <w:rsid w:val="50AA37DD"/>
    <w:rsid w:val="5191A006"/>
    <w:rsid w:val="51C9385A"/>
    <w:rsid w:val="51F6E155"/>
    <w:rsid w:val="52221B7F"/>
    <w:rsid w:val="5277E92B"/>
    <w:rsid w:val="5284D03C"/>
    <w:rsid w:val="52CAC191"/>
    <w:rsid w:val="537D8847"/>
    <w:rsid w:val="543518FC"/>
    <w:rsid w:val="5467B9B9"/>
    <w:rsid w:val="5473CBCD"/>
    <w:rsid w:val="554A0586"/>
    <w:rsid w:val="55FF953D"/>
    <w:rsid w:val="565B72A7"/>
    <w:rsid w:val="56AD781A"/>
    <w:rsid w:val="56C89C8F"/>
    <w:rsid w:val="572E789B"/>
    <w:rsid w:val="57B4173F"/>
    <w:rsid w:val="57C6C37D"/>
    <w:rsid w:val="584CE2D1"/>
    <w:rsid w:val="58536EE4"/>
    <w:rsid w:val="58665763"/>
    <w:rsid w:val="587478BB"/>
    <w:rsid w:val="58A25151"/>
    <w:rsid w:val="58CF37FB"/>
    <w:rsid w:val="591AF97E"/>
    <w:rsid w:val="598426CA"/>
    <w:rsid w:val="59976D4A"/>
    <w:rsid w:val="5997987A"/>
    <w:rsid w:val="59EC9903"/>
    <w:rsid w:val="5A45D285"/>
    <w:rsid w:val="5A740976"/>
    <w:rsid w:val="5AC94D8C"/>
    <w:rsid w:val="5BB2442A"/>
    <w:rsid w:val="5CE5C66F"/>
    <w:rsid w:val="5E203B9D"/>
    <w:rsid w:val="5ED0BA93"/>
    <w:rsid w:val="5F131C17"/>
    <w:rsid w:val="5F495A77"/>
    <w:rsid w:val="5F4C0E13"/>
    <w:rsid w:val="5F759635"/>
    <w:rsid w:val="5FFA9C3A"/>
    <w:rsid w:val="6058A3E0"/>
    <w:rsid w:val="60D26862"/>
    <w:rsid w:val="61CBBDBF"/>
    <w:rsid w:val="61F9D9FC"/>
    <w:rsid w:val="6243B224"/>
    <w:rsid w:val="62D5517E"/>
    <w:rsid w:val="631E96A8"/>
    <w:rsid w:val="63546756"/>
    <w:rsid w:val="64651513"/>
    <w:rsid w:val="64A89A50"/>
    <w:rsid w:val="65719837"/>
    <w:rsid w:val="65ACE8E9"/>
    <w:rsid w:val="66342BDE"/>
    <w:rsid w:val="6663C09D"/>
    <w:rsid w:val="666BEFE9"/>
    <w:rsid w:val="6677F08F"/>
    <w:rsid w:val="66B198B9"/>
    <w:rsid w:val="66B98D1D"/>
    <w:rsid w:val="66F7FBCD"/>
    <w:rsid w:val="6701B385"/>
    <w:rsid w:val="671422CC"/>
    <w:rsid w:val="67440E6D"/>
    <w:rsid w:val="675D006F"/>
    <w:rsid w:val="676F40D0"/>
    <w:rsid w:val="67872E30"/>
    <w:rsid w:val="67F9FC19"/>
    <w:rsid w:val="686A0B11"/>
    <w:rsid w:val="69152303"/>
    <w:rsid w:val="694DE88C"/>
    <w:rsid w:val="6963FB46"/>
    <w:rsid w:val="698C3C73"/>
    <w:rsid w:val="69B22087"/>
    <w:rsid w:val="6A39DE0D"/>
    <w:rsid w:val="6AC8304C"/>
    <w:rsid w:val="6ACD107F"/>
    <w:rsid w:val="6ACF6926"/>
    <w:rsid w:val="6B0C5FC6"/>
    <w:rsid w:val="6C4EFFD4"/>
    <w:rsid w:val="6C5A740A"/>
    <w:rsid w:val="6C8B9BDF"/>
    <w:rsid w:val="6CA8718C"/>
    <w:rsid w:val="6CD5F46D"/>
    <w:rsid w:val="6CFC95AB"/>
    <w:rsid w:val="6D26083A"/>
    <w:rsid w:val="6D89046F"/>
    <w:rsid w:val="6DABB92B"/>
    <w:rsid w:val="6E163BA0"/>
    <w:rsid w:val="6EA33B11"/>
    <w:rsid w:val="6EA3E8FC"/>
    <w:rsid w:val="6EB65730"/>
    <w:rsid w:val="6EF77232"/>
    <w:rsid w:val="6F660AFF"/>
    <w:rsid w:val="6F8BDF80"/>
    <w:rsid w:val="70A49CAE"/>
    <w:rsid w:val="70AF1B3D"/>
    <w:rsid w:val="70D26AB9"/>
    <w:rsid w:val="70F130F0"/>
    <w:rsid w:val="7124630F"/>
    <w:rsid w:val="71972235"/>
    <w:rsid w:val="721313EA"/>
    <w:rsid w:val="72EA1DE3"/>
    <w:rsid w:val="734FBFBA"/>
    <w:rsid w:val="736AF106"/>
    <w:rsid w:val="736B5D01"/>
    <w:rsid w:val="7394B1D4"/>
    <w:rsid w:val="73AF823B"/>
    <w:rsid w:val="73EB5D66"/>
    <w:rsid w:val="7411763D"/>
    <w:rsid w:val="742E13D9"/>
    <w:rsid w:val="74381371"/>
    <w:rsid w:val="74585472"/>
    <w:rsid w:val="74D012D5"/>
    <w:rsid w:val="74FEC78D"/>
    <w:rsid w:val="7519BDEC"/>
    <w:rsid w:val="75515541"/>
    <w:rsid w:val="7587D0A4"/>
    <w:rsid w:val="7598AFC5"/>
    <w:rsid w:val="75B79667"/>
    <w:rsid w:val="75FBBB14"/>
    <w:rsid w:val="760928CB"/>
    <w:rsid w:val="763DA5B1"/>
    <w:rsid w:val="76BBD214"/>
    <w:rsid w:val="76FF64DA"/>
    <w:rsid w:val="7706AD73"/>
    <w:rsid w:val="7733E373"/>
    <w:rsid w:val="7761960B"/>
    <w:rsid w:val="778C0519"/>
    <w:rsid w:val="77A15C1A"/>
    <w:rsid w:val="77A1D4B9"/>
    <w:rsid w:val="77F8B897"/>
    <w:rsid w:val="783C743E"/>
    <w:rsid w:val="789E0BB5"/>
    <w:rsid w:val="796B9268"/>
    <w:rsid w:val="79F7930E"/>
    <w:rsid w:val="7A1637FC"/>
    <w:rsid w:val="7A8D1E38"/>
    <w:rsid w:val="7B75416B"/>
    <w:rsid w:val="7B927656"/>
    <w:rsid w:val="7C1B9BE9"/>
    <w:rsid w:val="7C65D491"/>
    <w:rsid w:val="7D11C321"/>
    <w:rsid w:val="7D21A43B"/>
    <w:rsid w:val="7D2866A4"/>
    <w:rsid w:val="7D3F9420"/>
    <w:rsid w:val="7D4E5BD0"/>
    <w:rsid w:val="7E558251"/>
    <w:rsid w:val="7E6A1E1D"/>
    <w:rsid w:val="7E6C34FA"/>
    <w:rsid w:val="7E938561"/>
    <w:rsid w:val="7E95C466"/>
    <w:rsid w:val="7EEB8778"/>
    <w:rsid w:val="7F16522C"/>
    <w:rsid w:val="7F2CEB9F"/>
    <w:rsid w:val="7F58E7B9"/>
    <w:rsid w:val="7FFAB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CAEA1"/>
  <w15:chartTrackingRefBased/>
  <w15:docId w15:val="{74264B2E-C4AB-47B3-B670-1BF2589B1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288"/>
    <w:rPr>
      <w:kern w:val="0"/>
      <w:lang w:val="pl-P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42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2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42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42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2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2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2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2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2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2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2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F42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F42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2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2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2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2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2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2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42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2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42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2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42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2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42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2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2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288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"/>
    <w:qFormat/>
    <w:rsid w:val="00175388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paragraph" w:styleId="NoSpacing">
    <w:name w:val="No Spacing"/>
    <w:uiPriority w:val="1"/>
    <w:qFormat/>
    <w:rsid w:val="736B5D01"/>
    <w:pPr>
      <w:spacing w:after="0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474891FC"/>
    <w:rPr>
      <w:color w:val="467886"/>
      <w:u w:val="single"/>
    </w:rPr>
  </w:style>
  <w:style w:type="table" w:styleId="PlainTable4">
    <w:name w:val="Plain Table 4"/>
    <w:basedOn w:val="TableNormal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uiPriority w:val="99"/>
    <w:unhideWhenUsed/>
    <w:rsid w:val="3E7077D2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3E7077D2"/>
    <w:pPr>
      <w:tabs>
        <w:tab w:val="center" w:pos="4680"/>
        <w:tab w:val="right" w:pos="9360"/>
      </w:tabs>
      <w:spacing w:after="0" w:line="240" w:lineRule="auto"/>
    </w:pPr>
  </w:style>
  <w:style w:type="character" w:styleId="BookTitle">
    <w:name w:val="Book Title"/>
    <w:basedOn w:val="DefaultParagraphFont"/>
    <w:uiPriority w:val="33"/>
    <w:qFormat/>
    <w:rsid w:val="3E7077D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3E7077D2"/>
    <w:rPr>
      <w:smallCaps/>
      <w:color w:val="5A5A5A"/>
    </w:rPr>
  </w:style>
  <w:style w:type="character" w:styleId="Strong">
    <w:name w:val="Strong"/>
    <w:basedOn w:val="DefaultParagraphFont"/>
    <w:uiPriority w:val="22"/>
    <w:qFormat/>
    <w:rsid w:val="3E7077D2"/>
    <w:rPr>
      <w:b/>
      <w:bCs/>
    </w:rPr>
  </w:style>
  <w:style w:type="character" w:styleId="Emphasis">
    <w:name w:val="Emphasis"/>
    <w:basedOn w:val="DefaultParagraphFont"/>
    <w:uiPriority w:val="20"/>
    <w:qFormat/>
    <w:rsid w:val="3E7077D2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:lang w:val="pl-P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EC54EF"/>
    <w:pPr>
      <w:spacing w:after="0" w:line="240" w:lineRule="auto"/>
    </w:pPr>
    <w:rPr>
      <w:kern w:val="0"/>
      <w:lang w:val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87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5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78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30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44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1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65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53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21" Type="http://schemas.openxmlformats.org/officeDocument/2006/relationships/image" Target="media/image14.png"/><Relationship Id="rId34" Type="http://schemas.openxmlformats.org/officeDocument/2006/relationships/header" Target="header3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footer" Target="footer1.xml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header" Target="header1.xml"/><Relationship Id="rId35" Type="http://schemas.openxmlformats.org/officeDocument/2006/relationships/footer" Target="footer3.xml"/><Relationship Id="rId8" Type="http://schemas.openxmlformats.org/officeDocument/2006/relationships/image" Target="media/image1.png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D2A8C9-CB87-4356-A84B-1376DC48C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913</Words>
  <Characters>1090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 Pylidis</dc:creator>
  <cp:keywords/>
  <dc:description/>
  <cp:lastModifiedBy>Haris Pylidis</cp:lastModifiedBy>
  <cp:revision>6</cp:revision>
  <dcterms:created xsi:type="dcterms:W3CDTF">2025-12-03T07:36:00Z</dcterms:created>
  <dcterms:modified xsi:type="dcterms:W3CDTF">2025-12-12T12:47:00Z</dcterms:modified>
</cp:coreProperties>
</file>